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19"/>
        <w:gridCol w:w="4130"/>
        <w:gridCol w:w="898"/>
        <w:gridCol w:w="2953"/>
      </w:tblGrid>
      <w:tr w:rsidR="00317648" w:rsidRPr="00EF3662" w14:paraId="7F9B197A" w14:textId="77777777" w:rsidTr="0071176A">
        <w:trPr>
          <w:trHeight w:val="20"/>
        </w:trPr>
        <w:tc>
          <w:tcPr>
            <w:tcW w:w="8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B6DAB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b/>
                <w:bCs/>
                <w:color w:val="000000"/>
                <w:kern w:val="24"/>
                <w:sz w:val="20"/>
                <w:szCs w:val="20"/>
              </w:rPr>
              <w:t xml:space="preserve">Table </w:t>
            </w:r>
            <w:r>
              <w:rPr>
                <w:rFonts w:asciiTheme="minorHAnsi" w:eastAsia="Arial Unicode MS" w:hAnsiTheme="minorHAnsi" w:cstheme="minorHAnsi" w:hint="eastAsia"/>
                <w:b/>
                <w:bCs/>
                <w:color w:val="000000"/>
                <w:kern w:val="24"/>
                <w:sz w:val="20"/>
                <w:szCs w:val="20"/>
              </w:rPr>
              <w:t>S</w:t>
            </w:r>
            <w:r w:rsidRPr="00EF3662">
              <w:rPr>
                <w:rFonts w:asciiTheme="minorHAnsi" w:eastAsia="Arial Unicode MS" w:hAnsiTheme="minorHAnsi" w:cstheme="minorHAnsi"/>
                <w:b/>
                <w:bCs/>
                <w:color w:val="000000"/>
                <w:kern w:val="24"/>
                <w:sz w:val="20"/>
                <w:szCs w:val="20"/>
              </w:rPr>
              <w:t>1. Definition of scores for each item of the Barthel index used in this study</w:t>
            </w:r>
          </w:p>
        </w:tc>
      </w:tr>
      <w:tr w:rsidR="00317648" w:rsidRPr="00EF3662" w14:paraId="42B8EBFE" w14:textId="77777777" w:rsidTr="0071176A">
        <w:trPr>
          <w:trHeight w:val="20"/>
        </w:trPr>
        <w:tc>
          <w:tcPr>
            <w:tcW w:w="5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D4DC9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b/>
                <w:bCs/>
                <w:color w:val="000000"/>
                <w:kern w:val="24"/>
                <w:sz w:val="20"/>
                <w:szCs w:val="20"/>
              </w:rPr>
              <w:t>Feeding</w:t>
            </w:r>
          </w:p>
        </w:tc>
        <w:tc>
          <w:tcPr>
            <w:tcW w:w="3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E0A95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b/>
                <w:bCs/>
                <w:color w:val="000000"/>
                <w:kern w:val="24"/>
                <w:sz w:val="20"/>
                <w:szCs w:val="20"/>
              </w:rPr>
              <w:t>Walking on a level surface</w:t>
            </w:r>
          </w:p>
        </w:tc>
      </w:tr>
      <w:tr w:rsidR="00317648" w:rsidRPr="00EF3662" w14:paraId="79C533F9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23E79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0 =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38192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un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EA12B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0 =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9D45F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immobile</w:t>
            </w:r>
          </w:p>
        </w:tc>
      </w:tr>
      <w:tr w:rsidR="00317648" w:rsidRPr="00EF3662" w14:paraId="53F8D454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7D424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5 =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22625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need help cutting, spreading butter, etc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E34B5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5 =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8C060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wheelchair independent</w:t>
            </w:r>
          </w:p>
        </w:tc>
      </w:tr>
      <w:tr w:rsidR="00317648" w:rsidRPr="00EF3662" w14:paraId="40876FDA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66FDD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10 =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E207E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independ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145E1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10 =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2CD37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walks with the help of one person</w:t>
            </w:r>
          </w:p>
        </w:tc>
      </w:tr>
      <w:tr w:rsidR="00317648" w:rsidRPr="00EF3662" w14:paraId="6EB46ED5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AD2DE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862DE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5BEC9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15 =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4DA37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independent</w:t>
            </w:r>
          </w:p>
        </w:tc>
      </w:tr>
      <w:tr w:rsidR="00317648" w:rsidRPr="00EF3662" w14:paraId="66B780DE" w14:textId="77777777" w:rsidTr="0071176A">
        <w:trPr>
          <w:trHeight w:val="2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CCF14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b/>
                <w:bCs/>
                <w:color w:val="000000"/>
                <w:kern w:val="24"/>
                <w:sz w:val="20"/>
                <w:szCs w:val="20"/>
              </w:rPr>
              <w:t>Moving from the wheelchair to the bed</w:t>
            </w:r>
          </w:p>
        </w:tc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0E2BE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b/>
                <w:bCs/>
                <w:color w:val="000000"/>
                <w:kern w:val="24"/>
                <w:sz w:val="20"/>
                <w:szCs w:val="20"/>
              </w:rPr>
              <w:t>Ascending and descending stairs</w:t>
            </w:r>
          </w:p>
        </w:tc>
      </w:tr>
      <w:tr w:rsidR="00317648" w:rsidRPr="00EF3662" w14:paraId="46FEB17E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7A96E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0 =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BA033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Unable, no sitting bal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DAA0F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0 =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1B9B8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unable</w:t>
            </w:r>
          </w:p>
        </w:tc>
      </w:tr>
      <w:tr w:rsidR="00317648" w:rsidRPr="00EF3662" w14:paraId="160F6448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C0CF6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5 =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9F936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major help, can s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A36CD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5 =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53A6D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needs help</w:t>
            </w:r>
          </w:p>
        </w:tc>
      </w:tr>
      <w:tr w:rsidR="00317648" w:rsidRPr="00EF3662" w14:paraId="6969512F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6DB39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10 =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4F4F8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minor hel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6B113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10 =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3FDB8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independent</w:t>
            </w:r>
          </w:p>
        </w:tc>
      </w:tr>
      <w:tr w:rsidR="00317648" w:rsidRPr="00EF3662" w14:paraId="02C71DA2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C7402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15 =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B34D6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independ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6D3DA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A316D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</w:p>
        </w:tc>
      </w:tr>
      <w:tr w:rsidR="00317648" w:rsidRPr="00EF3662" w14:paraId="5EA68A9D" w14:textId="77777777" w:rsidTr="0071176A">
        <w:trPr>
          <w:trHeight w:val="2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88D12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b/>
                <w:bCs/>
                <w:color w:val="000000"/>
                <w:kern w:val="24"/>
                <w:sz w:val="20"/>
                <w:szCs w:val="20"/>
              </w:rPr>
              <w:t>Personal grooming (wash and shave face, and comb hair)</w:t>
            </w:r>
          </w:p>
        </w:tc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8AE61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b/>
                <w:bCs/>
                <w:color w:val="000000"/>
                <w:kern w:val="24"/>
                <w:sz w:val="20"/>
                <w:szCs w:val="20"/>
              </w:rPr>
              <w:t>Dressing</w:t>
            </w:r>
          </w:p>
        </w:tc>
      </w:tr>
      <w:tr w:rsidR="00317648" w:rsidRPr="00EF3662" w14:paraId="6081EB93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09EE6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0 =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CACAE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needs help with personal ca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961DB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0 =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BF5CE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dependent</w:t>
            </w:r>
          </w:p>
        </w:tc>
      </w:tr>
      <w:tr w:rsidR="00317648" w:rsidRPr="00EF3662" w14:paraId="7B10CD38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75D76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5 =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969C2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independent face washing/hair brushing/teeth cleaning/shav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B14EA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5 =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E1BE4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needs help</w:t>
            </w:r>
          </w:p>
        </w:tc>
      </w:tr>
      <w:tr w:rsidR="00317648" w:rsidRPr="00EF3662" w14:paraId="1E41045D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DE3EA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D6A8B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D0481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10 =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29091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independent</w:t>
            </w:r>
          </w:p>
        </w:tc>
      </w:tr>
      <w:tr w:rsidR="00317648" w:rsidRPr="00EF3662" w14:paraId="2275F85B" w14:textId="77777777" w:rsidTr="0071176A">
        <w:trPr>
          <w:trHeight w:val="2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116A9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b/>
                <w:bCs/>
                <w:color w:val="000000"/>
                <w:kern w:val="24"/>
                <w:sz w:val="20"/>
                <w:szCs w:val="20"/>
              </w:rPr>
              <w:t>Getting on/off toilet</w:t>
            </w:r>
          </w:p>
        </w:tc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F380C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b/>
                <w:bCs/>
                <w:color w:val="000000"/>
                <w:kern w:val="24"/>
                <w:sz w:val="20"/>
                <w:szCs w:val="20"/>
              </w:rPr>
              <w:t>Controlling the bowels</w:t>
            </w:r>
          </w:p>
        </w:tc>
      </w:tr>
      <w:tr w:rsidR="00317648" w:rsidRPr="00EF3662" w14:paraId="15C75B85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5864A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0 =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D8673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depend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B9AC9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0 =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DBC8D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incontinent</w:t>
            </w:r>
          </w:p>
        </w:tc>
      </w:tr>
      <w:tr w:rsidR="00317648" w:rsidRPr="00EF3662" w14:paraId="70F8B825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EBF2E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5 =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91495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needs some help, but can do something al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7A645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5 =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26E93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occasional accident</w:t>
            </w:r>
          </w:p>
        </w:tc>
      </w:tr>
      <w:tr w:rsidR="00317648" w:rsidRPr="00EF3662" w14:paraId="61769B6E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D4CDE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10 =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AAA01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independ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8BB88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10 =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F4214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continent</w:t>
            </w:r>
          </w:p>
        </w:tc>
      </w:tr>
      <w:tr w:rsidR="00317648" w:rsidRPr="00EF3662" w14:paraId="455893A4" w14:textId="77777777" w:rsidTr="0071176A">
        <w:trPr>
          <w:trHeight w:val="2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5C493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b/>
                <w:bCs/>
                <w:color w:val="000000"/>
                <w:kern w:val="24"/>
                <w:sz w:val="20"/>
                <w:szCs w:val="20"/>
              </w:rPr>
              <w:t>Bathing</w:t>
            </w:r>
          </w:p>
        </w:tc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2F5B3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b/>
                <w:bCs/>
                <w:color w:val="000000"/>
                <w:kern w:val="24"/>
                <w:sz w:val="20"/>
                <w:szCs w:val="20"/>
              </w:rPr>
              <w:t>Controlling the bladder</w:t>
            </w:r>
          </w:p>
        </w:tc>
      </w:tr>
      <w:tr w:rsidR="00317648" w:rsidRPr="00EF3662" w14:paraId="2D7EE42A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4DC95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0 =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F3073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depend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26A0B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0 =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AFFA9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incontinent</w:t>
            </w:r>
          </w:p>
        </w:tc>
      </w:tr>
      <w:tr w:rsidR="00317648" w:rsidRPr="00EF3662" w14:paraId="09FEBB8F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3FD11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5 =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05EE6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independen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582C9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5 =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71BB4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occasional accident</w:t>
            </w:r>
          </w:p>
        </w:tc>
      </w:tr>
      <w:tr w:rsidR="00317648" w:rsidRPr="00EF3662" w14:paraId="79FD873D" w14:textId="77777777" w:rsidTr="0071176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E1779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72B1C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DCD2E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10 =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528DD" w14:textId="77777777" w:rsidR="00317648" w:rsidRPr="00EF3662" w:rsidRDefault="00317648" w:rsidP="0071176A">
            <w:pPr>
              <w:tabs>
                <w:tab w:val="left" w:pos="4080"/>
              </w:tabs>
              <w:snapToGrid w:val="0"/>
              <w:outlineLvl w:val="0"/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</w:pPr>
            <w:r w:rsidRPr="00EF3662">
              <w:rPr>
                <w:rFonts w:asciiTheme="minorHAnsi" w:eastAsia="Arial Unicode MS" w:hAnsiTheme="minorHAnsi" w:cstheme="minorHAnsi"/>
                <w:color w:val="000000"/>
                <w:kern w:val="24"/>
                <w:sz w:val="20"/>
                <w:szCs w:val="20"/>
              </w:rPr>
              <w:t>continent</w:t>
            </w:r>
          </w:p>
        </w:tc>
      </w:tr>
    </w:tbl>
    <w:p w14:paraId="2CFD7603" w14:textId="77777777" w:rsidR="007912A4" w:rsidRPr="00317648" w:rsidRDefault="007912A4" w:rsidP="00317648">
      <w:bookmarkStart w:id="0" w:name="_GoBack"/>
      <w:bookmarkEnd w:id="0"/>
    </w:p>
    <w:sectPr w:rsidR="007912A4" w:rsidRPr="00317648" w:rsidSect="00A66164">
      <w:footerReference w:type="even" r:id="rId9"/>
      <w:footerReference w:type="default" r:id="rId10"/>
      <w:headerReference w:type="first" r:id="rId11"/>
      <w:pgSz w:w="11906" w:h="16838" w:code="9"/>
      <w:pgMar w:top="1440" w:right="1440" w:bottom="1440" w:left="1440" w:header="851" w:footer="992" w:gutter="0"/>
      <w:lnNumType w:countBy="1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D8C784" w14:textId="77777777" w:rsidR="007A0E02" w:rsidRDefault="007A0E02" w:rsidP="004E04B3">
      <w:r>
        <w:separator/>
      </w:r>
    </w:p>
  </w:endnote>
  <w:endnote w:type="continuationSeparator" w:id="0">
    <w:p w14:paraId="4FCBE7C6" w14:textId="77777777" w:rsidR="007A0E02" w:rsidRDefault="007A0E02" w:rsidP="004E0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F3BD78" w14:textId="77777777" w:rsidR="00DC1BBB" w:rsidRDefault="00DC1BBB" w:rsidP="00EB7E32">
    <w:pPr>
      <w:pStyle w:val="a6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0475E58B" w14:textId="77777777" w:rsidR="00DC1BBB" w:rsidRDefault="00DC1BBB" w:rsidP="00612EA3">
    <w:pPr>
      <w:pStyle w:val="a6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086ED0" w14:textId="77777777" w:rsidR="00DC1BBB" w:rsidRPr="00612EA3" w:rsidRDefault="00DC1BBB" w:rsidP="00EB7E32">
    <w:pPr>
      <w:pStyle w:val="a6"/>
      <w:framePr w:wrap="around" w:vAnchor="text" w:hAnchor="margin" w:xAlign="right" w:y="1"/>
      <w:rPr>
        <w:rStyle w:val="af2"/>
        <w:rFonts w:asciiTheme="minorHAnsi" w:hAnsiTheme="minorHAnsi" w:cstheme="minorHAnsi"/>
      </w:rPr>
    </w:pPr>
    <w:r w:rsidRPr="00612EA3">
      <w:rPr>
        <w:rStyle w:val="af2"/>
        <w:rFonts w:asciiTheme="minorHAnsi" w:hAnsiTheme="minorHAnsi" w:cstheme="minorHAnsi"/>
      </w:rPr>
      <w:fldChar w:fldCharType="begin"/>
    </w:r>
    <w:r w:rsidRPr="00612EA3">
      <w:rPr>
        <w:rStyle w:val="af2"/>
        <w:rFonts w:asciiTheme="minorHAnsi" w:hAnsiTheme="minorHAnsi" w:cstheme="minorHAnsi"/>
      </w:rPr>
      <w:instrText xml:space="preserve">PAGE  </w:instrText>
    </w:r>
    <w:r w:rsidRPr="00612EA3">
      <w:rPr>
        <w:rStyle w:val="af2"/>
        <w:rFonts w:asciiTheme="minorHAnsi" w:hAnsiTheme="minorHAnsi" w:cstheme="minorHAnsi"/>
      </w:rPr>
      <w:fldChar w:fldCharType="separate"/>
    </w:r>
    <w:r w:rsidR="00317648">
      <w:rPr>
        <w:rStyle w:val="af2"/>
        <w:rFonts w:asciiTheme="minorHAnsi" w:hAnsiTheme="minorHAnsi" w:cstheme="minorHAnsi"/>
        <w:noProof/>
      </w:rPr>
      <w:t>1</w:t>
    </w:r>
    <w:r w:rsidRPr="00612EA3">
      <w:rPr>
        <w:rStyle w:val="af2"/>
        <w:rFonts w:asciiTheme="minorHAnsi" w:hAnsiTheme="minorHAnsi" w:cstheme="minorHAnsi"/>
      </w:rPr>
      <w:fldChar w:fldCharType="end"/>
    </w:r>
  </w:p>
  <w:p w14:paraId="6D969F87" w14:textId="7FF4CC4F" w:rsidR="00DC1BBB" w:rsidRPr="00612EA3" w:rsidRDefault="00DC1BBB" w:rsidP="00695B94">
    <w:pPr>
      <w:pStyle w:val="a6"/>
      <w:ind w:right="360"/>
      <w:jc w:val="center"/>
      <w:rPr>
        <w:rFonts w:asciiTheme="minorHAnsi" w:hAnsiTheme="minorHAnsi" w:cstheme="minorHAnsi"/>
      </w:rPr>
    </w:pPr>
  </w:p>
  <w:p w14:paraId="4672E405" w14:textId="77777777" w:rsidR="00DC1BBB" w:rsidRPr="00612EA3" w:rsidRDefault="00DC1BBB">
    <w:pPr>
      <w:pStyle w:val="a6"/>
      <w:rPr>
        <w:rFonts w:asciiTheme="minorHAnsi" w:hAnsiTheme="minorHAnsi" w:cstheme="minorHAns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3F9ADB" w14:textId="77777777" w:rsidR="007A0E02" w:rsidRDefault="007A0E02" w:rsidP="004E04B3">
      <w:r>
        <w:separator/>
      </w:r>
    </w:p>
  </w:footnote>
  <w:footnote w:type="continuationSeparator" w:id="0">
    <w:p w14:paraId="7EA946E6" w14:textId="77777777" w:rsidR="007A0E02" w:rsidRDefault="007A0E02" w:rsidP="004E04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45A43D" w14:textId="2DC66007" w:rsidR="00DC1BBB" w:rsidRDefault="00DC1BBB">
    <w:pPr>
      <w:pStyle w:val="a4"/>
      <w:jc w:val="right"/>
    </w:pPr>
  </w:p>
  <w:p w14:paraId="66BA6D49" w14:textId="77777777" w:rsidR="00DC1BBB" w:rsidRDefault="00DC1BBB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261C0E"/>
    <w:multiLevelType w:val="hybridMultilevel"/>
    <w:tmpl w:val="1C94E3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C545C26"/>
    <w:multiLevelType w:val="hybridMultilevel"/>
    <w:tmpl w:val="D6A888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67A7789"/>
    <w:multiLevelType w:val="hybridMultilevel"/>
    <w:tmpl w:val="932C78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6E13A2F"/>
    <w:multiLevelType w:val="hybridMultilevel"/>
    <w:tmpl w:val="DC6842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5EAF35E0"/>
    <w:multiLevelType w:val="hybridMultilevel"/>
    <w:tmpl w:val="C548FFAC"/>
    <w:lvl w:ilvl="0" w:tplc="D30E48AE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theme="min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649F67EC"/>
    <w:multiLevelType w:val="hybridMultilevel"/>
    <w:tmpl w:val="28B4C88A"/>
    <w:lvl w:ilvl="0" w:tplc="04090001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6">
    <w:nsid w:val="70210341"/>
    <w:multiLevelType w:val="hybridMultilevel"/>
    <w:tmpl w:val="9B884566"/>
    <w:lvl w:ilvl="0" w:tplc="251E5A5A">
      <w:start w:val="1"/>
      <w:numFmt w:val="decimal"/>
      <w:lvlText w:val="%1)"/>
      <w:lvlJc w:val="left"/>
      <w:pPr>
        <w:ind w:left="10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70" w:hanging="420"/>
      </w:pPr>
    </w:lvl>
    <w:lvl w:ilvl="3" w:tplc="0409000F" w:tentative="1">
      <w:start w:val="1"/>
      <w:numFmt w:val="decimal"/>
      <w:lvlText w:val="%4."/>
      <w:lvlJc w:val="left"/>
      <w:pPr>
        <w:ind w:left="2390" w:hanging="420"/>
      </w:pPr>
    </w:lvl>
    <w:lvl w:ilvl="4" w:tplc="04090017" w:tentative="1">
      <w:start w:val="1"/>
      <w:numFmt w:val="aiueoFullWidth"/>
      <w:lvlText w:val="(%5)"/>
      <w:lvlJc w:val="left"/>
      <w:pPr>
        <w:ind w:left="281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30" w:hanging="420"/>
      </w:pPr>
    </w:lvl>
    <w:lvl w:ilvl="6" w:tplc="0409000F" w:tentative="1">
      <w:start w:val="1"/>
      <w:numFmt w:val="decimal"/>
      <w:lvlText w:val="%7."/>
      <w:lvlJc w:val="left"/>
      <w:pPr>
        <w:ind w:left="3650" w:hanging="420"/>
      </w:pPr>
    </w:lvl>
    <w:lvl w:ilvl="7" w:tplc="04090017" w:tentative="1">
      <w:start w:val="1"/>
      <w:numFmt w:val="aiueoFullWidth"/>
      <w:lvlText w:val="(%8)"/>
      <w:lvlJc w:val="left"/>
      <w:pPr>
        <w:ind w:left="4070" w:hanging="420"/>
      </w:pPr>
    </w:lvl>
    <w:lvl w:ilvl="8" w:tplc="04090011" w:tentative="1">
      <w:start w:val="1"/>
      <w:numFmt w:val="decimalEnclosedCircle"/>
      <w:lvlText w:val="%9"/>
      <w:lvlJc w:val="left"/>
      <w:pPr>
        <w:ind w:left="4490" w:hanging="420"/>
      </w:pPr>
    </w:lvl>
  </w:abstractNum>
  <w:abstractNum w:abstractNumId="7">
    <w:nsid w:val="71301AD2"/>
    <w:multiLevelType w:val="hybridMultilevel"/>
    <w:tmpl w:val="250A39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780B1D34"/>
    <w:multiLevelType w:val="hybridMultilevel"/>
    <w:tmpl w:val="05BC673A"/>
    <w:lvl w:ilvl="0" w:tplc="0409000F">
      <w:start w:val="1"/>
      <w:numFmt w:val="decimal"/>
      <w:lvlText w:val="%1."/>
      <w:lvlJc w:val="left"/>
      <w:pPr>
        <w:ind w:left="3287" w:hanging="420"/>
      </w:pPr>
    </w:lvl>
    <w:lvl w:ilvl="1" w:tplc="04090017" w:tentative="1">
      <w:start w:val="1"/>
      <w:numFmt w:val="aiueoFullWidth"/>
      <w:lvlText w:val="(%2)"/>
      <w:lvlJc w:val="left"/>
      <w:pPr>
        <w:ind w:left="3707" w:hanging="420"/>
      </w:pPr>
    </w:lvl>
    <w:lvl w:ilvl="2" w:tplc="04090011" w:tentative="1">
      <w:start w:val="1"/>
      <w:numFmt w:val="decimalEnclosedCircle"/>
      <w:lvlText w:val="%3"/>
      <w:lvlJc w:val="left"/>
      <w:pPr>
        <w:ind w:left="4127" w:hanging="420"/>
      </w:pPr>
    </w:lvl>
    <w:lvl w:ilvl="3" w:tplc="0409000F" w:tentative="1">
      <w:start w:val="1"/>
      <w:numFmt w:val="decimal"/>
      <w:lvlText w:val="%4."/>
      <w:lvlJc w:val="left"/>
      <w:pPr>
        <w:ind w:left="4547" w:hanging="420"/>
      </w:pPr>
    </w:lvl>
    <w:lvl w:ilvl="4" w:tplc="04090017" w:tentative="1">
      <w:start w:val="1"/>
      <w:numFmt w:val="aiueoFullWidth"/>
      <w:lvlText w:val="(%5)"/>
      <w:lvlJc w:val="left"/>
      <w:pPr>
        <w:ind w:left="4967" w:hanging="420"/>
      </w:pPr>
    </w:lvl>
    <w:lvl w:ilvl="5" w:tplc="04090011" w:tentative="1">
      <w:start w:val="1"/>
      <w:numFmt w:val="decimalEnclosedCircle"/>
      <w:lvlText w:val="%6"/>
      <w:lvlJc w:val="left"/>
      <w:pPr>
        <w:ind w:left="5387" w:hanging="420"/>
      </w:pPr>
    </w:lvl>
    <w:lvl w:ilvl="6" w:tplc="0409000F" w:tentative="1">
      <w:start w:val="1"/>
      <w:numFmt w:val="decimal"/>
      <w:lvlText w:val="%7."/>
      <w:lvlJc w:val="left"/>
      <w:pPr>
        <w:ind w:left="5807" w:hanging="420"/>
      </w:pPr>
    </w:lvl>
    <w:lvl w:ilvl="7" w:tplc="04090017" w:tentative="1">
      <w:start w:val="1"/>
      <w:numFmt w:val="aiueoFullWidth"/>
      <w:lvlText w:val="(%8)"/>
      <w:lvlJc w:val="left"/>
      <w:pPr>
        <w:ind w:left="6227" w:hanging="420"/>
      </w:pPr>
    </w:lvl>
    <w:lvl w:ilvl="8" w:tplc="04090011" w:tentative="1">
      <w:start w:val="1"/>
      <w:numFmt w:val="decimalEnclosedCircle"/>
      <w:lvlText w:val="%9"/>
      <w:lvlJc w:val="left"/>
      <w:pPr>
        <w:ind w:left="6647" w:hanging="420"/>
      </w:pPr>
    </w:lvl>
  </w:abstractNum>
  <w:abstractNum w:abstractNumId="9">
    <w:nsid w:val="7A1E10B0"/>
    <w:multiLevelType w:val="hybridMultilevel"/>
    <w:tmpl w:val="FC6C895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ind w:left="1260" w:hanging="420"/>
      </w:pPr>
      <w:rPr>
        <w:rFonts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FC03992"/>
    <w:multiLevelType w:val="hybridMultilevel"/>
    <w:tmpl w:val="2BF6CF0C"/>
    <w:lvl w:ilvl="0" w:tplc="82F8CFB0">
      <w:start w:val="6"/>
      <w:numFmt w:val="bullet"/>
      <w:lvlText w:val=""/>
      <w:lvlJc w:val="left"/>
      <w:pPr>
        <w:ind w:left="360" w:hanging="360"/>
      </w:pPr>
      <w:rPr>
        <w:rFonts w:ascii="Wingdings" w:eastAsia="ＭＳ 明朝" w:hAnsi="Wingdings" w:cstheme="min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9"/>
  </w:num>
  <w:num w:numId="5">
    <w:abstractNumId w:val="8"/>
  </w:num>
  <w:num w:numId="6">
    <w:abstractNumId w:val="1"/>
  </w:num>
  <w:num w:numId="7">
    <w:abstractNumId w:val="4"/>
  </w:num>
  <w:num w:numId="8">
    <w:abstractNumId w:val="6"/>
  </w:num>
  <w:num w:numId="9">
    <w:abstractNumId w:val="10"/>
  </w:num>
  <w:num w:numId="10">
    <w:abstractNumId w:val="7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5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activeWritingStyle w:appName="MSWord" w:lang="en-GB" w:vendorID="64" w:dllVersion="131078" w:nlCheck="1" w:checkStyle="0"/>
  <w:proofState w:spelling="clean" w:grammar="clean"/>
  <w:defaultTabStop w:val="83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Respir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0wd5zzqpz2rpea2pfvzz9hfwxae00v0tdv&quot;&gt;若年肺炎死亡因子解析&lt;record-ids&gt;&lt;item&gt;1&lt;/item&gt;&lt;item&gt;3&lt;/item&gt;&lt;item&gt;4&lt;/item&gt;&lt;item&gt;6&lt;/item&gt;&lt;item&gt;9&lt;/item&gt;&lt;item&gt;17&lt;/item&gt;&lt;item&gt;19&lt;/item&gt;&lt;item&gt;28&lt;/item&gt;&lt;item&gt;29&lt;/item&gt;&lt;item&gt;30&lt;/item&gt;&lt;item&gt;31&lt;/item&gt;&lt;item&gt;33&lt;/item&gt;&lt;item&gt;34&lt;/item&gt;&lt;item&gt;36&lt;/item&gt;&lt;item&gt;51&lt;/item&gt;&lt;item&gt;52&lt;/item&gt;&lt;item&gt;53&lt;/item&gt;&lt;item&gt;60&lt;/item&gt;&lt;item&gt;67&lt;/item&gt;&lt;item&gt;99&lt;/item&gt;&lt;item&gt;105&lt;/item&gt;&lt;item&gt;121&lt;/item&gt;&lt;item&gt;166&lt;/item&gt;&lt;item&gt;187&lt;/item&gt;&lt;item&gt;195&lt;/item&gt;&lt;item&gt;333&lt;/item&gt;&lt;item&gt;363&lt;/item&gt;&lt;item&gt;382&lt;/item&gt;&lt;item&gt;397&lt;/item&gt;&lt;/record-ids&gt;&lt;/item&gt;&lt;/Libraries&gt;"/>
  </w:docVars>
  <w:rsids>
    <w:rsidRoot w:val="004E04B3"/>
    <w:rsid w:val="00000A7A"/>
    <w:rsid w:val="000015BC"/>
    <w:rsid w:val="000019B4"/>
    <w:rsid w:val="00001BFF"/>
    <w:rsid w:val="00001DC6"/>
    <w:rsid w:val="00002377"/>
    <w:rsid w:val="0000289F"/>
    <w:rsid w:val="00002B18"/>
    <w:rsid w:val="00002DF2"/>
    <w:rsid w:val="00002F65"/>
    <w:rsid w:val="000047DB"/>
    <w:rsid w:val="000048B1"/>
    <w:rsid w:val="00004BD3"/>
    <w:rsid w:val="000052D7"/>
    <w:rsid w:val="000054A7"/>
    <w:rsid w:val="00006648"/>
    <w:rsid w:val="000068F8"/>
    <w:rsid w:val="0000706B"/>
    <w:rsid w:val="000071AE"/>
    <w:rsid w:val="000079CB"/>
    <w:rsid w:val="000100BE"/>
    <w:rsid w:val="00010DE8"/>
    <w:rsid w:val="000110D6"/>
    <w:rsid w:val="00012046"/>
    <w:rsid w:val="000124A9"/>
    <w:rsid w:val="00012F95"/>
    <w:rsid w:val="00013821"/>
    <w:rsid w:val="000146CF"/>
    <w:rsid w:val="0001524B"/>
    <w:rsid w:val="00015370"/>
    <w:rsid w:val="000163B3"/>
    <w:rsid w:val="00017252"/>
    <w:rsid w:val="000172D4"/>
    <w:rsid w:val="00017A4F"/>
    <w:rsid w:val="000200F6"/>
    <w:rsid w:val="0002068D"/>
    <w:rsid w:val="000207CC"/>
    <w:rsid w:val="000209B1"/>
    <w:rsid w:val="00020A8B"/>
    <w:rsid w:val="00020ED3"/>
    <w:rsid w:val="000218BF"/>
    <w:rsid w:val="0002195D"/>
    <w:rsid w:val="00021B74"/>
    <w:rsid w:val="00021EE6"/>
    <w:rsid w:val="00021FCD"/>
    <w:rsid w:val="00022BED"/>
    <w:rsid w:val="00022EBC"/>
    <w:rsid w:val="000230D4"/>
    <w:rsid w:val="000232BE"/>
    <w:rsid w:val="000235B1"/>
    <w:rsid w:val="000243BC"/>
    <w:rsid w:val="000244F9"/>
    <w:rsid w:val="000261F1"/>
    <w:rsid w:val="000267CE"/>
    <w:rsid w:val="00026C2B"/>
    <w:rsid w:val="00030391"/>
    <w:rsid w:val="00030C6D"/>
    <w:rsid w:val="000313DB"/>
    <w:rsid w:val="00031500"/>
    <w:rsid w:val="0003173C"/>
    <w:rsid w:val="00032215"/>
    <w:rsid w:val="00032F0A"/>
    <w:rsid w:val="00032FC7"/>
    <w:rsid w:val="000335FE"/>
    <w:rsid w:val="0003365F"/>
    <w:rsid w:val="00033679"/>
    <w:rsid w:val="00033BB9"/>
    <w:rsid w:val="00033E3E"/>
    <w:rsid w:val="00034E3E"/>
    <w:rsid w:val="000353AB"/>
    <w:rsid w:val="00035948"/>
    <w:rsid w:val="00036405"/>
    <w:rsid w:val="000368FA"/>
    <w:rsid w:val="00036F29"/>
    <w:rsid w:val="0003739E"/>
    <w:rsid w:val="00037502"/>
    <w:rsid w:val="0003770E"/>
    <w:rsid w:val="000379C0"/>
    <w:rsid w:val="00037A89"/>
    <w:rsid w:val="00040B11"/>
    <w:rsid w:val="00042DEA"/>
    <w:rsid w:val="00044036"/>
    <w:rsid w:val="00046A93"/>
    <w:rsid w:val="00047240"/>
    <w:rsid w:val="00050303"/>
    <w:rsid w:val="000505B3"/>
    <w:rsid w:val="00050D33"/>
    <w:rsid w:val="00051B50"/>
    <w:rsid w:val="0005254A"/>
    <w:rsid w:val="000526D7"/>
    <w:rsid w:val="00052893"/>
    <w:rsid w:val="00053245"/>
    <w:rsid w:val="00053499"/>
    <w:rsid w:val="0005362F"/>
    <w:rsid w:val="0005372C"/>
    <w:rsid w:val="00054635"/>
    <w:rsid w:val="0005533B"/>
    <w:rsid w:val="00057172"/>
    <w:rsid w:val="000600FF"/>
    <w:rsid w:val="00061BDC"/>
    <w:rsid w:val="000621C1"/>
    <w:rsid w:val="000625B1"/>
    <w:rsid w:val="00062E07"/>
    <w:rsid w:val="000634DE"/>
    <w:rsid w:val="00064F5A"/>
    <w:rsid w:val="00065672"/>
    <w:rsid w:val="00065743"/>
    <w:rsid w:val="00066941"/>
    <w:rsid w:val="00066C81"/>
    <w:rsid w:val="00067085"/>
    <w:rsid w:val="000700CC"/>
    <w:rsid w:val="00070C66"/>
    <w:rsid w:val="00070F2D"/>
    <w:rsid w:val="00071E13"/>
    <w:rsid w:val="0007225D"/>
    <w:rsid w:val="000737E0"/>
    <w:rsid w:val="0007397C"/>
    <w:rsid w:val="0007411A"/>
    <w:rsid w:val="000743CB"/>
    <w:rsid w:val="00074CC8"/>
    <w:rsid w:val="00074E2E"/>
    <w:rsid w:val="00074F48"/>
    <w:rsid w:val="00075CEF"/>
    <w:rsid w:val="00076459"/>
    <w:rsid w:val="000765F8"/>
    <w:rsid w:val="00076A95"/>
    <w:rsid w:val="0007754D"/>
    <w:rsid w:val="000775C5"/>
    <w:rsid w:val="00077681"/>
    <w:rsid w:val="0008059C"/>
    <w:rsid w:val="00080619"/>
    <w:rsid w:val="00081854"/>
    <w:rsid w:val="000822BA"/>
    <w:rsid w:val="00083B74"/>
    <w:rsid w:val="000840DB"/>
    <w:rsid w:val="0008495F"/>
    <w:rsid w:val="00084E3D"/>
    <w:rsid w:val="00085328"/>
    <w:rsid w:val="00085A4D"/>
    <w:rsid w:val="00085C70"/>
    <w:rsid w:val="00086221"/>
    <w:rsid w:val="000869EF"/>
    <w:rsid w:val="0008725E"/>
    <w:rsid w:val="00087636"/>
    <w:rsid w:val="00087AF5"/>
    <w:rsid w:val="00087F65"/>
    <w:rsid w:val="0009019D"/>
    <w:rsid w:val="000904A0"/>
    <w:rsid w:val="00090660"/>
    <w:rsid w:val="000906AB"/>
    <w:rsid w:val="00090B79"/>
    <w:rsid w:val="0009144A"/>
    <w:rsid w:val="00091E09"/>
    <w:rsid w:val="00092C5F"/>
    <w:rsid w:val="000933CC"/>
    <w:rsid w:val="00093670"/>
    <w:rsid w:val="00093764"/>
    <w:rsid w:val="00093857"/>
    <w:rsid w:val="0009393B"/>
    <w:rsid w:val="00093F6A"/>
    <w:rsid w:val="00094FEA"/>
    <w:rsid w:val="00095EC9"/>
    <w:rsid w:val="00096064"/>
    <w:rsid w:val="00097001"/>
    <w:rsid w:val="00097AE7"/>
    <w:rsid w:val="000A051A"/>
    <w:rsid w:val="000A2437"/>
    <w:rsid w:val="000A2BAF"/>
    <w:rsid w:val="000A2F70"/>
    <w:rsid w:val="000A3214"/>
    <w:rsid w:val="000A3358"/>
    <w:rsid w:val="000A3546"/>
    <w:rsid w:val="000A417C"/>
    <w:rsid w:val="000A5033"/>
    <w:rsid w:val="000A508B"/>
    <w:rsid w:val="000A52EB"/>
    <w:rsid w:val="000A5A29"/>
    <w:rsid w:val="000A637E"/>
    <w:rsid w:val="000A664D"/>
    <w:rsid w:val="000A6759"/>
    <w:rsid w:val="000A67ED"/>
    <w:rsid w:val="000A7073"/>
    <w:rsid w:val="000A7192"/>
    <w:rsid w:val="000A7364"/>
    <w:rsid w:val="000B01AE"/>
    <w:rsid w:val="000B04B7"/>
    <w:rsid w:val="000B0CC8"/>
    <w:rsid w:val="000B0DEB"/>
    <w:rsid w:val="000B0E77"/>
    <w:rsid w:val="000B12AA"/>
    <w:rsid w:val="000B1A35"/>
    <w:rsid w:val="000B2B8E"/>
    <w:rsid w:val="000B31CF"/>
    <w:rsid w:val="000B3B80"/>
    <w:rsid w:val="000B3DE8"/>
    <w:rsid w:val="000B4D04"/>
    <w:rsid w:val="000B51C9"/>
    <w:rsid w:val="000B5C8E"/>
    <w:rsid w:val="000B6BC9"/>
    <w:rsid w:val="000B6EE4"/>
    <w:rsid w:val="000B7634"/>
    <w:rsid w:val="000C0291"/>
    <w:rsid w:val="000C15D2"/>
    <w:rsid w:val="000C19EC"/>
    <w:rsid w:val="000C1FB2"/>
    <w:rsid w:val="000C2C7F"/>
    <w:rsid w:val="000C341B"/>
    <w:rsid w:val="000C566D"/>
    <w:rsid w:val="000C6B57"/>
    <w:rsid w:val="000C748B"/>
    <w:rsid w:val="000C7BFA"/>
    <w:rsid w:val="000D0028"/>
    <w:rsid w:val="000D017F"/>
    <w:rsid w:val="000D0D97"/>
    <w:rsid w:val="000D1726"/>
    <w:rsid w:val="000D1881"/>
    <w:rsid w:val="000D1AE7"/>
    <w:rsid w:val="000D27EE"/>
    <w:rsid w:val="000D2FB7"/>
    <w:rsid w:val="000D36D4"/>
    <w:rsid w:val="000D40B9"/>
    <w:rsid w:val="000D647A"/>
    <w:rsid w:val="000D6CAE"/>
    <w:rsid w:val="000D7A73"/>
    <w:rsid w:val="000D7BC8"/>
    <w:rsid w:val="000E02E5"/>
    <w:rsid w:val="000E1279"/>
    <w:rsid w:val="000E1965"/>
    <w:rsid w:val="000E1B76"/>
    <w:rsid w:val="000E271F"/>
    <w:rsid w:val="000E2A39"/>
    <w:rsid w:val="000E2C35"/>
    <w:rsid w:val="000E2F53"/>
    <w:rsid w:val="000E375E"/>
    <w:rsid w:val="000E3767"/>
    <w:rsid w:val="000E3CB1"/>
    <w:rsid w:val="000E4176"/>
    <w:rsid w:val="000E42C3"/>
    <w:rsid w:val="000E4FE0"/>
    <w:rsid w:val="000E53FD"/>
    <w:rsid w:val="000E5E06"/>
    <w:rsid w:val="000E65BF"/>
    <w:rsid w:val="000E685A"/>
    <w:rsid w:val="000E6DE4"/>
    <w:rsid w:val="000E6F88"/>
    <w:rsid w:val="000E728A"/>
    <w:rsid w:val="000E74CD"/>
    <w:rsid w:val="000F0A83"/>
    <w:rsid w:val="000F1AB6"/>
    <w:rsid w:val="000F1E7D"/>
    <w:rsid w:val="000F1FD1"/>
    <w:rsid w:val="000F2157"/>
    <w:rsid w:val="000F3155"/>
    <w:rsid w:val="000F32B9"/>
    <w:rsid w:val="000F3B76"/>
    <w:rsid w:val="000F4ED7"/>
    <w:rsid w:val="000F51AF"/>
    <w:rsid w:val="000F5988"/>
    <w:rsid w:val="000F5D36"/>
    <w:rsid w:val="000F5ED1"/>
    <w:rsid w:val="000F6303"/>
    <w:rsid w:val="000F6946"/>
    <w:rsid w:val="000F6F83"/>
    <w:rsid w:val="000F75FE"/>
    <w:rsid w:val="000F7EC0"/>
    <w:rsid w:val="00100793"/>
    <w:rsid w:val="00100CE1"/>
    <w:rsid w:val="001011E1"/>
    <w:rsid w:val="00101C56"/>
    <w:rsid w:val="001034A2"/>
    <w:rsid w:val="0010368F"/>
    <w:rsid w:val="00103818"/>
    <w:rsid w:val="001048A9"/>
    <w:rsid w:val="00104CED"/>
    <w:rsid w:val="00104D32"/>
    <w:rsid w:val="001055EE"/>
    <w:rsid w:val="00107600"/>
    <w:rsid w:val="001100D4"/>
    <w:rsid w:val="00110453"/>
    <w:rsid w:val="0011053B"/>
    <w:rsid w:val="001115BE"/>
    <w:rsid w:val="00112608"/>
    <w:rsid w:val="001134F9"/>
    <w:rsid w:val="001136F9"/>
    <w:rsid w:val="00113A36"/>
    <w:rsid w:val="00113EF3"/>
    <w:rsid w:val="00113FC1"/>
    <w:rsid w:val="0011417B"/>
    <w:rsid w:val="001144A3"/>
    <w:rsid w:val="0011495C"/>
    <w:rsid w:val="00114990"/>
    <w:rsid w:val="00114E2A"/>
    <w:rsid w:val="00115278"/>
    <w:rsid w:val="001156A8"/>
    <w:rsid w:val="00115FA4"/>
    <w:rsid w:val="00116342"/>
    <w:rsid w:val="001172B0"/>
    <w:rsid w:val="0012067B"/>
    <w:rsid w:val="00120C64"/>
    <w:rsid w:val="00120FB0"/>
    <w:rsid w:val="00121914"/>
    <w:rsid w:val="00122090"/>
    <w:rsid w:val="00123C15"/>
    <w:rsid w:val="00123CCF"/>
    <w:rsid w:val="00124433"/>
    <w:rsid w:val="00124A46"/>
    <w:rsid w:val="00124B08"/>
    <w:rsid w:val="00125742"/>
    <w:rsid w:val="00126877"/>
    <w:rsid w:val="00127B99"/>
    <w:rsid w:val="00127FE0"/>
    <w:rsid w:val="001301DE"/>
    <w:rsid w:val="0013020B"/>
    <w:rsid w:val="00130C71"/>
    <w:rsid w:val="00130FFB"/>
    <w:rsid w:val="001313EC"/>
    <w:rsid w:val="0013191A"/>
    <w:rsid w:val="00131E2C"/>
    <w:rsid w:val="00132714"/>
    <w:rsid w:val="0013317C"/>
    <w:rsid w:val="001337ED"/>
    <w:rsid w:val="00133A95"/>
    <w:rsid w:val="00134608"/>
    <w:rsid w:val="00134E6E"/>
    <w:rsid w:val="00135870"/>
    <w:rsid w:val="0013593E"/>
    <w:rsid w:val="00135A0A"/>
    <w:rsid w:val="00135F06"/>
    <w:rsid w:val="001361F4"/>
    <w:rsid w:val="001374B8"/>
    <w:rsid w:val="00137E13"/>
    <w:rsid w:val="00137F4C"/>
    <w:rsid w:val="00140187"/>
    <w:rsid w:val="00140534"/>
    <w:rsid w:val="001409A6"/>
    <w:rsid w:val="001412B4"/>
    <w:rsid w:val="00141A6B"/>
    <w:rsid w:val="00142333"/>
    <w:rsid w:val="00142D84"/>
    <w:rsid w:val="0014318A"/>
    <w:rsid w:val="00143835"/>
    <w:rsid w:val="00143B53"/>
    <w:rsid w:val="00143F6C"/>
    <w:rsid w:val="00144A2D"/>
    <w:rsid w:val="00145217"/>
    <w:rsid w:val="00145744"/>
    <w:rsid w:val="00146399"/>
    <w:rsid w:val="00146E84"/>
    <w:rsid w:val="001478CE"/>
    <w:rsid w:val="00147C40"/>
    <w:rsid w:val="00150265"/>
    <w:rsid w:val="001507AB"/>
    <w:rsid w:val="00150B34"/>
    <w:rsid w:val="00150EA0"/>
    <w:rsid w:val="001517EF"/>
    <w:rsid w:val="0015189E"/>
    <w:rsid w:val="00151F7C"/>
    <w:rsid w:val="00152F41"/>
    <w:rsid w:val="00153EFA"/>
    <w:rsid w:val="0015411B"/>
    <w:rsid w:val="00155AFB"/>
    <w:rsid w:val="00155BD8"/>
    <w:rsid w:val="00155F45"/>
    <w:rsid w:val="00155FE1"/>
    <w:rsid w:val="001560C0"/>
    <w:rsid w:val="00156DC2"/>
    <w:rsid w:val="001606D8"/>
    <w:rsid w:val="00161268"/>
    <w:rsid w:val="00161B62"/>
    <w:rsid w:val="00161DE1"/>
    <w:rsid w:val="00162C3E"/>
    <w:rsid w:val="00162D5F"/>
    <w:rsid w:val="00162F9B"/>
    <w:rsid w:val="0016351D"/>
    <w:rsid w:val="00164790"/>
    <w:rsid w:val="00164ECE"/>
    <w:rsid w:val="0016524B"/>
    <w:rsid w:val="001653C3"/>
    <w:rsid w:val="00165715"/>
    <w:rsid w:val="001658A2"/>
    <w:rsid w:val="001661A5"/>
    <w:rsid w:val="00166E9E"/>
    <w:rsid w:val="001675B0"/>
    <w:rsid w:val="00167649"/>
    <w:rsid w:val="0016790F"/>
    <w:rsid w:val="0017061B"/>
    <w:rsid w:val="0017196E"/>
    <w:rsid w:val="001726FF"/>
    <w:rsid w:val="0017313B"/>
    <w:rsid w:val="00173702"/>
    <w:rsid w:val="00173806"/>
    <w:rsid w:val="00174836"/>
    <w:rsid w:val="00174C82"/>
    <w:rsid w:val="00175A98"/>
    <w:rsid w:val="00176760"/>
    <w:rsid w:val="001769DD"/>
    <w:rsid w:val="00177406"/>
    <w:rsid w:val="0018120E"/>
    <w:rsid w:val="00182380"/>
    <w:rsid w:val="001827BA"/>
    <w:rsid w:val="001832F1"/>
    <w:rsid w:val="00183921"/>
    <w:rsid w:val="00183CD2"/>
    <w:rsid w:val="00184B76"/>
    <w:rsid w:val="00184EC9"/>
    <w:rsid w:val="00185178"/>
    <w:rsid w:val="00185EFB"/>
    <w:rsid w:val="00186340"/>
    <w:rsid w:val="00190011"/>
    <w:rsid w:val="001902B9"/>
    <w:rsid w:val="001903BF"/>
    <w:rsid w:val="001907F5"/>
    <w:rsid w:val="001909C0"/>
    <w:rsid w:val="00190A29"/>
    <w:rsid w:val="00193214"/>
    <w:rsid w:val="00193AB4"/>
    <w:rsid w:val="00194F20"/>
    <w:rsid w:val="001955AD"/>
    <w:rsid w:val="00195B96"/>
    <w:rsid w:val="00195D7C"/>
    <w:rsid w:val="001960AF"/>
    <w:rsid w:val="001964BA"/>
    <w:rsid w:val="00196EC6"/>
    <w:rsid w:val="00196F91"/>
    <w:rsid w:val="001973B5"/>
    <w:rsid w:val="00197B08"/>
    <w:rsid w:val="001A1AAD"/>
    <w:rsid w:val="001A1D03"/>
    <w:rsid w:val="001A214A"/>
    <w:rsid w:val="001A2473"/>
    <w:rsid w:val="001A2571"/>
    <w:rsid w:val="001A3321"/>
    <w:rsid w:val="001A3CA7"/>
    <w:rsid w:val="001A44CD"/>
    <w:rsid w:val="001A46A7"/>
    <w:rsid w:val="001A5315"/>
    <w:rsid w:val="001A5736"/>
    <w:rsid w:val="001A5D8A"/>
    <w:rsid w:val="001A7191"/>
    <w:rsid w:val="001A78B0"/>
    <w:rsid w:val="001B0937"/>
    <w:rsid w:val="001B3056"/>
    <w:rsid w:val="001B3128"/>
    <w:rsid w:val="001B3399"/>
    <w:rsid w:val="001B345A"/>
    <w:rsid w:val="001B367B"/>
    <w:rsid w:val="001B41ED"/>
    <w:rsid w:val="001B4677"/>
    <w:rsid w:val="001B4E8C"/>
    <w:rsid w:val="001B570B"/>
    <w:rsid w:val="001B67F8"/>
    <w:rsid w:val="001B6D73"/>
    <w:rsid w:val="001B75B3"/>
    <w:rsid w:val="001B7B70"/>
    <w:rsid w:val="001C116D"/>
    <w:rsid w:val="001C1278"/>
    <w:rsid w:val="001C22AC"/>
    <w:rsid w:val="001C2C9D"/>
    <w:rsid w:val="001C3064"/>
    <w:rsid w:val="001C3B15"/>
    <w:rsid w:val="001C3C5C"/>
    <w:rsid w:val="001C4220"/>
    <w:rsid w:val="001C47C6"/>
    <w:rsid w:val="001C4BAD"/>
    <w:rsid w:val="001C51EB"/>
    <w:rsid w:val="001C591B"/>
    <w:rsid w:val="001C5940"/>
    <w:rsid w:val="001C5EC1"/>
    <w:rsid w:val="001C68BE"/>
    <w:rsid w:val="001C6BC7"/>
    <w:rsid w:val="001D019B"/>
    <w:rsid w:val="001D0A80"/>
    <w:rsid w:val="001D1259"/>
    <w:rsid w:val="001D1840"/>
    <w:rsid w:val="001D2126"/>
    <w:rsid w:val="001D2128"/>
    <w:rsid w:val="001D2674"/>
    <w:rsid w:val="001D2B7D"/>
    <w:rsid w:val="001D30EA"/>
    <w:rsid w:val="001D3D53"/>
    <w:rsid w:val="001D3FA7"/>
    <w:rsid w:val="001D4046"/>
    <w:rsid w:val="001D49E9"/>
    <w:rsid w:val="001D4AB3"/>
    <w:rsid w:val="001D5021"/>
    <w:rsid w:val="001D68F4"/>
    <w:rsid w:val="001D6F8F"/>
    <w:rsid w:val="001D702D"/>
    <w:rsid w:val="001D78CD"/>
    <w:rsid w:val="001D7E0F"/>
    <w:rsid w:val="001E05B3"/>
    <w:rsid w:val="001E1482"/>
    <w:rsid w:val="001E156F"/>
    <w:rsid w:val="001E2ABC"/>
    <w:rsid w:val="001E32E5"/>
    <w:rsid w:val="001E3DF6"/>
    <w:rsid w:val="001E3E2A"/>
    <w:rsid w:val="001E4490"/>
    <w:rsid w:val="001E5A3E"/>
    <w:rsid w:val="001E5E1D"/>
    <w:rsid w:val="001E5EA8"/>
    <w:rsid w:val="001E6BC5"/>
    <w:rsid w:val="001E7E8B"/>
    <w:rsid w:val="001F1BAB"/>
    <w:rsid w:val="001F1DE7"/>
    <w:rsid w:val="001F1E5B"/>
    <w:rsid w:val="001F24B9"/>
    <w:rsid w:val="001F3042"/>
    <w:rsid w:val="001F3EA3"/>
    <w:rsid w:val="001F4FB0"/>
    <w:rsid w:val="001F60E7"/>
    <w:rsid w:val="001F68C4"/>
    <w:rsid w:val="001F7502"/>
    <w:rsid w:val="001F7630"/>
    <w:rsid w:val="001F7E8D"/>
    <w:rsid w:val="00200220"/>
    <w:rsid w:val="00201743"/>
    <w:rsid w:val="00201B66"/>
    <w:rsid w:val="00201D46"/>
    <w:rsid w:val="0020214B"/>
    <w:rsid w:val="00202C5A"/>
    <w:rsid w:val="00202E31"/>
    <w:rsid w:val="002033E9"/>
    <w:rsid w:val="002040B7"/>
    <w:rsid w:val="002042F9"/>
    <w:rsid w:val="002046E2"/>
    <w:rsid w:val="00205969"/>
    <w:rsid w:val="00205CB1"/>
    <w:rsid w:val="0020629C"/>
    <w:rsid w:val="0020636E"/>
    <w:rsid w:val="0020704E"/>
    <w:rsid w:val="00207151"/>
    <w:rsid w:val="0020743F"/>
    <w:rsid w:val="00210090"/>
    <w:rsid w:val="00210722"/>
    <w:rsid w:val="00210735"/>
    <w:rsid w:val="0021124A"/>
    <w:rsid w:val="00211880"/>
    <w:rsid w:val="00211A36"/>
    <w:rsid w:val="00212349"/>
    <w:rsid w:val="00212562"/>
    <w:rsid w:val="00213CE1"/>
    <w:rsid w:val="00213EA8"/>
    <w:rsid w:val="00214D4F"/>
    <w:rsid w:val="002152AB"/>
    <w:rsid w:val="00215443"/>
    <w:rsid w:val="00215F40"/>
    <w:rsid w:val="002200DA"/>
    <w:rsid w:val="00220692"/>
    <w:rsid w:val="00220B8A"/>
    <w:rsid w:val="00221892"/>
    <w:rsid w:val="00221AF4"/>
    <w:rsid w:val="00222140"/>
    <w:rsid w:val="00222EBF"/>
    <w:rsid w:val="00223178"/>
    <w:rsid w:val="002244A0"/>
    <w:rsid w:val="00224F71"/>
    <w:rsid w:val="00225158"/>
    <w:rsid w:val="00225EBA"/>
    <w:rsid w:val="00226415"/>
    <w:rsid w:val="00226950"/>
    <w:rsid w:val="002276C2"/>
    <w:rsid w:val="002300FE"/>
    <w:rsid w:val="00230886"/>
    <w:rsid w:val="00230E25"/>
    <w:rsid w:val="0023132A"/>
    <w:rsid w:val="002316F4"/>
    <w:rsid w:val="00231D11"/>
    <w:rsid w:val="002325D1"/>
    <w:rsid w:val="0023304B"/>
    <w:rsid w:val="002344C0"/>
    <w:rsid w:val="00235B49"/>
    <w:rsid w:val="00235B9E"/>
    <w:rsid w:val="00235E8F"/>
    <w:rsid w:val="00235FD5"/>
    <w:rsid w:val="00236164"/>
    <w:rsid w:val="00236575"/>
    <w:rsid w:val="00236B9A"/>
    <w:rsid w:val="00237AF5"/>
    <w:rsid w:val="002418C2"/>
    <w:rsid w:val="002420AD"/>
    <w:rsid w:val="002420D4"/>
    <w:rsid w:val="002434F1"/>
    <w:rsid w:val="00243C4E"/>
    <w:rsid w:val="00243DE5"/>
    <w:rsid w:val="00244E48"/>
    <w:rsid w:val="00244FB1"/>
    <w:rsid w:val="0024521E"/>
    <w:rsid w:val="0024541F"/>
    <w:rsid w:val="00245D46"/>
    <w:rsid w:val="0024630F"/>
    <w:rsid w:val="00246449"/>
    <w:rsid w:val="00246A11"/>
    <w:rsid w:val="00246A48"/>
    <w:rsid w:val="00246ADD"/>
    <w:rsid w:val="00246E1A"/>
    <w:rsid w:val="0024732C"/>
    <w:rsid w:val="00247A72"/>
    <w:rsid w:val="00247B9A"/>
    <w:rsid w:val="00247E0C"/>
    <w:rsid w:val="002501C1"/>
    <w:rsid w:val="00250247"/>
    <w:rsid w:val="00251047"/>
    <w:rsid w:val="002518F3"/>
    <w:rsid w:val="00251FB3"/>
    <w:rsid w:val="0025258D"/>
    <w:rsid w:val="002534AB"/>
    <w:rsid w:val="00254BE5"/>
    <w:rsid w:val="00254D2C"/>
    <w:rsid w:val="00254DAB"/>
    <w:rsid w:val="00255ADF"/>
    <w:rsid w:val="00256698"/>
    <w:rsid w:val="00257EF0"/>
    <w:rsid w:val="002601D2"/>
    <w:rsid w:val="0026032F"/>
    <w:rsid w:val="0026065B"/>
    <w:rsid w:val="002609C6"/>
    <w:rsid w:val="00261AEA"/>
    <w:rsid w:val="00261E14"/>
    <w:rsid w:val="00261F9A"/>
    <w:rsid w:val="00262117"/>
    <w:rsid w:val="00262967"/>
    <w:rsid w:val="00262EB9"/>
    <w:rsid w:val="002634C1"/>
    <w:rsid w:val="0026380F"/>
    <w:rsid w:val="00264122"/>
    <w:rsid w:val="00264F95"/>
    <w:rsid w:val="0026509E"/>
    <w:rsid w:val="002653CE"/>
    <w:rsid w:val="00265412"/>
    <w:rsid w:val="002657A1"/>
    <w:rsid w:val="00265EFA"/>
    <w:rsid w:val="00266099"/>
    <w:rsid w:val="002679A0"/>
    <w:rsid w:val="00270005"/>
    <w:rsid w:val="00270695"/>
    <w:rsid w:val="00270F8C"/>
    <w:rsid w:val="00271298"/>
    <w:rsid w:val="0027186A"/>
    <w:rsid w:val="00272F28"/>
    <w:rsid w:val="0027316D"/>
    <w:rsid w:val="0027383B"/>
    <w:rsid w:val="00274371"/>
    <w:rsid w:val="00274503"/>
    <w:rsid w:val="002745F3"/>
    <w:rsid w:val="0027518F"/>
    <w:rsid w:val="0027548D"/>
    <w:rsid w:val="002760A5"/>
    <w:rsid w:val="00276651"/>
    <w:rsid w:val="00276B48"/>
    <w:rsid w:val="00276ED8"/>
    <w:rsid w:val="00277933"/>
    <w:rsid w:val="00281810"/>
    <w:rsid w:val="00282166"/>
    <w:rsid w:val="002823D9"/>
    <w:rsid w:val="00282462"/>
    <w:rsid w:val="00282B3D"/>
    <w:rsid w:val="00282C46"/>
    <w:rsid w:val="002833F3"/>
    <w:rsid w:val="0028358E"/>
    <w:rsid w:val="00283ACE"/>
    <w:rsid w:val="00283E05"/>
    <w:rsid w:val="00283F65"/>
    <w:rsid w:val="002845DF"/>
    <w:rsid w:val="00285B9B"/>
    <w:rsid w:val="0028615A"/>
    <w:rsid w:val="00286965"/>
    <w:rsid w:val="00287810"/>
    <w:rsid w:val="00287C67"/>
    <w:rsid w:val="00290BDA"/>
    <w:rsid w:val="002924B5"/>
    <w:rsid w:val="00293485"/>
    <w:rsid w:val="00293EAB"/>
    <w:rsid w:val="0029431E"/>
    <w:rsid w:val="00295DE2"/>
    <w:rsid w:val="00295E78"/>
    <w:rsid w:val="002969C8"/>
    <w:rsid w:val="00296BB6"/>
    <w:rsid w:val="00297493"/>
    <w:rsid w:val="0029760E"/>
    <w:rsid w:val="0029780C"/>
    <w:rsid w:val="00297924"/>
    <w:rsid w:val="002979BF"/>
    <w:rsid w:val="002A0475"/>
    <w:rsid w:val="002A06BA"/>
    <w:rsid w:val="002A0EAD"/>
    <w:rsid w:val="002A24A7"/>
    <w:rsid w:val="002A2738"/>
    <w:rsid w:val="002A2BEE"/>
    <w:rsid w:val="002A43B5"/>
    <w:rsid w:val="002A53A2"/>
    <w:rsid w:val="002A541A"/>
    <w:rsid w:val="002A5735"/>
    <w:rsid w:val="002A6F12"/>
    <w:rsid w:val="002A7052"/>
    <w:rsid w:val="002A7DBF"/>
    <w:rsid w:val="002B080E"/>
    <w:rsid w:val="002B25E5"/>
    <w:rsid w:val="002B27C8"/>
    <w:rsid w:val="002B28BC"/>
    <w:rsid w:val="002B2992"/>
    <w:rsid w:val="002B2BE7"/>
    <w:rsid w:val="002B2F6A"/>
    <w:rsid w:val="002B383D"/>
    <w:rsid w:val="002B3973"/>
    <w:rsid w:val="002B3BC4"/>
    <w:rsid w:val="002B437F"/>
    <w:rsid w:val="002B4BCD"/>
    <w:rsid w:val="002B6496"/>
    <w:rsid w:val="002B6AFB"/>
    <w:rsid w:val="002B6BAB"/>
    <w:rsid w:val="002C0754"/>
    <w:rsid w:val="002C07A1"/>
    <w:rsid w:val="002C0DCE"/>
    <w:rsid w:val="002C17FB"/>
    <w:rsid w:val="002C1C1C"/>
    <w:rsid w:val="002C2631"/>
    <w:rsid w:val="002C2AB8"/>
    <w:rsid w:val="002C2E0C"/>
    <w:rsid w:val="002C51ED"/>
    <w:rsid w:val="002C5952"/>
    <w:rsid w:val="002C5AE4"/>
    <w:rsid w:val="002C6012"/>
    <w:rsid w:val="002C6EFF"/>
    <w:rsid w:val="002C79E0"/>
    <w:rsid w:val="002D09BE"/>
    <w:rsid w:val="002D10D5"/>
    <w:rsid w:val="002D169B"/>
    <w:rsid w:val="002D1729"/>
    <w:rsid w:val="002D1A9C"/>
    <w:rsid w:val="002D1B17"/>
    <w:rsid w:val="002D1CE5"/>
    <w:rsid w:val="002D2652"/>
    <w:rsid w:val="002D2FB7"/>
    <w:rsid w:val="002D3006"/>
    <w:rsid w:val="002D35F8"/>
    <w:rsid w:val="002D4AF6"/>
    <w:rsid w:val="002D4BA5"/>
    <w:rsid w:val="002D5829"/>
    <w:rsid w:val="002D73CB"/>
    <w:rsid w:val="002D7A85"/>
    <w:rsid w:val="002E0076"/>
    <w:rsid w:val="002E0362"/>
    <w:rsid w:val="002E16BA"/>
    <w:rsid w:val="002E1A7B"/>
    <w:rsid w:val="002E1BED"/>
    <w:rsid w:val="002E21DD"/>
    <w:rsid w:val="002E25B1"/>
    <w:rsid w:val="002E28C2"/>
    <w:rsid w:val="002E2BC6"/>
    <w:rsid w:val="002E2BEB"/>
    <w:rsid w:val="002E2D5B"/>
    <w:rsid w:val="002E34A9"/>
    <w:rsid w:val="002E3A0B"/>
    <w:rsid w:val="002E3E64"/>
    <w:rsid w:val="002E46CB"/>
    <w:rsid w:val="002E474E"/>
    <w:rsid w:val="002E5073"/>
    <w:rsid w:val="002E50C2"/>
    <w:rsid w:val="002E5423"/>
    <w:rsid w:val="002E5A12"/>
    <w:rsid w:val="002E6218"/>
    <w:rsid w:val="002E6D2D"/>
    <w:rsid w:val="002F008A"/>
    <w:rsid w:val="002F0D54"/>
    <w:rsid w:val="002F1A6E"/>
    <w:rsid w:val="002F1F84"/>
    <w:rsid w:val="002F2129"/>
    <w:rsid w:val="002F264C"/>
    <w:rsid w:val="002F2B85"/>
    <w:rsid w:val="002F32F7"/>
    <w:rsid w:val="002F3A04"/>
    <w:rsid w:val="002F3A35"/>
    <w:rsid w:val="002F5231"/>
    <w:rsid w:val="002F52E1"/>
    <w:rsid w:val="002F6023"/>
    <w:rsid w:val="002F64BD"/>
    <w:rsid w:val="002F6CB5"/>
    <w:rsid w:val="002F7430"/>
    <w:rsid w:val="002F7772"/>
    <w:rsid w:val="002F7834"/>
    <w:rsid w:val="002F7A48"/>
    <w:rsid w:val="00300481"/>
    <w:rsid w:val="00300A37"/>
    <w:rsid w:val="00301199"/>
    <w:rsid w:val="0030160C"/>
    <w:rsid w:val="00301F17"/>
    <w:rsid w:val="00302207"/>
    <w:rsid w:val="003025AA"/>
    <w:rsid w:val="003027FD"/>
    <w:rsid w:val="00302CD6"/>
    <w:rsid w:val="00302D2B"/>
    <w:rsid w:val="00302FE7"/>
    <w:rsid w:val="003035DE"/>
    <w:rsid w:val="00304C8D"/>
    <w:rsid w:val="00304F35"/>
    <w:rsid w:val="00305242"/>
    <w:rsid w:val="00305382"/>
    <w:rsid w:val="00305B89"/>
    <w:rsid w:val="00306129"/>
    <w:rsid w:val="00306E97"/>
    <w:rsid w:val="00306F6F"/>
    <w:rsid w:val="0030735B"/>
    <w:rsid w:val="003074BA"/>
    <w:rsid w:val="00307879"/>
    <w:rsid w:val="00307B35"/>
    <w:rsid w:val="00307B62"/>
    <w:rsid w:val="00307F15"/>
    <w:rsid w:val="0031095F"/>
    <w:rsid w:val="00310A54"/>
    <w:rsid w:val="00311193"/>
    <w:rsid w:val="0031123E"/>
    <w:rsid w:val="003120C0"/>
    <w:rsid w:val="003124FA"/>
    <w:rsid w:val="0031263F"/>
    <w:rsid w:val="00312CF3"/>
    <w:rsid w:val="003133E7"/>
    <w:rsid w:val="0031342D"/>
    <w:rsid w:val="00313749"/>
    <w:rsid w:val="00313872"/>
    <w:rsid w:val="00313E96"/>
    <w:rsid w:val="00313FCB"/>
    <w:rsid w:val="0031438C"/>
    <w:rsid w:val="003146FB"/>
    <w:rsid w:val="003147F0"/>
    <w:rsid w:val="003153C5"/>
    <w:rsid w:val="00315932"/>
    <w:rsid w:val="003168AC"/>
    <w:rsid w:val="00316E07"/>
    <w:rsid w:val="00317648"/>
    <w:rsid w:val="003177B4"/>
    <w:rsid w:val="0031783A"/>
    <w:rsid w:val="00317E2F"/>
    <w:rsid w:val="00317E57"/>
    <w:rsid w:val="00320150"/>
    <w:rsid w:val="00320B56"/>
    <w:rsid w:val="0032178A"/>
    <w:rsid w:val="003218D0"/>
    <w:rsid w:val="003219F2"/>
    <w:rsid w:val="00321AB0"/>
    <w:rsid w:val="00321D45"/>
    <w:rsid w:val="003220BC"/>
    <w:rsid w:val="00322203"/>
    <w:rsid w:val="003225C8"/>
    <w:rsid w:val="00322665"/>
    <w:rsid w:val="00322BC9"/>
    <w:rsid w:val="0032434A"/>
    <w:rsid w:val="0032466D"/>
    <w:rsid w:val="00324E07"/>
    <w:rsid w:val="0032503E"/>
    <w:rsid w:val="003254C1"/>
    <w:rsid w:val="003255DB"/>
    <w:rsid w:val="00325953"/>
    <w:rsid w:val="003270F6"/>
    <w:rsid w:val="00327467"/>
    <w:rsid w:val="0033027A"/>
    <w:rsid w:val="003305A1"/>
    <w:rsid w:val="003307B4"/>
    <w:rsid w:val="0033081A"/>
    <w:rsid w:val="00331598"/>
    <w:rsid w:val="0033168A"/>
    <w:rsid w:val="0033267C"/>
    <w:rsid w:val="00332B3F"/>
    <w:rsid w:val="00332B8C"/>
    <w:rsid w:val="00334088"/>
    <w:rsid w:val="003340AB"/>
    <w:rsid w:val="00334485"/>
    <w:rsid w:val="00334E70"/>
    <w:rsid w:val="003360A4"/>
    <w:rsid w:val="0033623D"/>
    <w:rsid w:val="003369B1"/>
    <w:rsid w:val="00337466"/>
    <w:rsid w:val="00337964"/>
    <w:rsid w:val="00337F5A"/>
    <w:rsid w:val="003400BD"/>
    <w:rsid w:val="0034030A"/>
    <w:rsid w:val="003406C6"/>
    <w:rsid w:val="00340E2A"/>
    <w:rsid w:val="00341EC5"/>
    <w:rsid w:val="00341F02"/>
    <w:rsid w:val="003421CE"/>
    <w:rsid w:val="0034225A"/>
    <w:rsid w:val="0034237C"/>
    <w:rsid w:val="00342BD8"/>
    <w:rsid w:val="00342D1A"/>
    <w:rsid w:val="003444BA"/>
    <w:rsid w:val="003454A9"/>
    <w:rsid w:val="00345B91"/>
    <w:rsid w:val="00345FB4"/>
    <w:rsid w:val="00347288"/>
    <w:rsid w:val="0034780D"/>
    <w:rsid w:val="00347A69"/>
    <w:rsid w:val="003505B7"/>
    <w:rsid w:val="0035095D"/>
    <w:rsid w:val="00350B6D"/>
    <w:rsid w:val="00350D56"/>
    <w:rsid w:val="0035203E"/>
    <w:rsid w:val="00352617"/>
    <w:rsid w:val="0035268A"/>
    <w:rsid w:val="00353434"/>
    <w:rsid w:val="00353EA4"/>
    <w:rsid w:val="0035414E"/>
    <w:rsid w:val="00354208"/>
    <w:rsid w:val="003545C8"/>
    <w:rsid w:val="00354DE0"/>
    <w:rsid w:val="00355B32"/>
    <w:rsid w:val="0035609D"/>
    <w:rsid w:val="00357106"/>
    <w:rsid w:val="0036010E"/>
    <w:rsid w:val="00360324"/>
    <w:rsid w:val="0036047B"/>
    <w:rsid w:val="00361109"/>
    <w:rsid w:val="00361AFE"/>
    <w:rsid w:val="00361C13"/>
    <w:rsid w:val="00362A7A"/>
    <w:rsid w:val="00362A98"/>
    <w:rsid w:val="00363330"/>
    <w:rsid w:val="003633CE"/>
    <w:rsid w:val="00363428"/>
    <w:rsid w:val="00363A07"/>
    <w:rsid w:val="00365339"/>
    <w:rsid w:val="003657D4"/>
    <w:rsid w:val="0036695C"/>
    <w:rsid w:val="0036698F"/>
    <w:rsid w:val="00367013"/>
    <w:rsid w:val="0036766B"/>
    <w:rsid w:val="003705D6"/>
    <w:rsid w:val="00370884"/>
    <w:rsid w:val="00371E69"/>
    <w:rsid w:val="003724B5"/>
    <w:rsid w:val="00372E83"/>
    <w:rsid w:val="00374837"/>
    <w:rsid w:val="00374FF8"/>
    <w:rsid w:val="00375648"/>
    <w:rsid w:val="00375C6C"/>
    <w:rsid w:val="0037615C"/>
    <w:rsid w:val="0037703D"/>
    <w:rsid w:val="0037776B"/>
    <w:rsid w:val="00377815"/>
    <w:rsid w:val="00377A06"/>
    <w:rsid w:val="00377B92"/>
    <w:rsid w:val="003801B4"/>
    <w:rsid w:val="0038065A"/>
    <w:rsid w:val="003810EE"/>
    <w:rsid w:val="003832ED"/>
    <w:rsid w:val="00383E1B"/>
    <w:rsid w:val="0038422F"/>
    <w:rsid w:val="00384AC1"/>
    <w:rsid w:val="0038563D"/>
    <w:rsid w:val="003856B5"/>
    <w:rsid w:val="003867D6"/>
    <w:rsid w:val="003875A2"/>
    <w:rsid w:val="00387FF2"/>
    <w:rsid w:val="0039031E"/>
    <w:rsid w:val="00390583"/>
    <w:rsid w:val="003924CB"/>
    <w:rsid w:val="00392A55"/>
    <w:rsid w:val="0039388D"/>
    <w:rsid w:val="00394484"/>
    <w:rsid w:val="00394506"/>
    <w:rsid w:val="0039459D"/>
    <w:rsid w:val="003949D3"/>
    <w:rsid w:val="00395962"/>
    <w:rsid w:val="00395AC6"/>
    <w:rsid w:val="0039741B"/>
    <w:rsid w:val="00397475"/>
    <w:rsid w:val="00397BEA"/>
    <w:rsid w:val="003A01FB"/>
    <w:rsid w:val="003A1203"/>
    <w:rsid w:val="003A1912"/>
    <w:rsid w:val="003A1A6D"/>
    <w:rsid w:val="003A1A6E"/>
    <w:rsid w:val="003A1EAF"/>
    <w:rsid w:val="003A1EB6"/>
    <w:rsid w:val="003A2414"/>
    <w:rsid w:val="003A25FD"/>
    <w:rsid w:val="003A27AD"/>
    <w:rsid w:val="003A34A8"/>
    <w:rsid w:val="003A3F40"/>
    <w:rsid w:val="003A41C6"/>
    <w:rsid w:val="003A41E2"/>
    <w:rsid w:val="003A4874"/>
    <w:rsid w:val="003A4F6B"/>
    <w:rsid w:val="003A5050"/>
    <w:rsid w:val="003A53AC"/>
    <w:rsid w:val="003A5675"/>
    <w:rsid w:val="003A6692"/>
    <w:rsid w:val="003A6B9C"/>
    <w:rsid w:val="003B0A12"/>
    <w:rsid w:val="003B1177"/>
    <w:rsid w:val="003B1555"/>
    <w:rsid w:val="003B1BE0"/>
    <w:rsid w:val="003B34E9"/>
    <w:rsid w:val="003B3C2B"/>
    <w:rsid w:val="003B3E16"/>
    <w:rsid w:val="003B495E"/>
    <w:rsid w:val="003B4EFB"/>
    <w:rsid w:val="003B5102"/>
    <w:rsid w:val="003B5A3B"/>
    <w:rsid w:val="003B5AF2"/>
    <w:rsid w:val="003B606B"/>
    <w:rsid w:val="003C0C7C"/>
    <w:rsid w:val="003C1092"/>
    <w:rsid w:val="003C1B88"/>
    <w:rsid w:val="003C2349"/>
    <w:rsid w:val="003C2552"/>
    <w:rsid w:val="003C3C4B"/>
    <w:rsid w:val="003C3E6D"/>
    <w:rsid w:val="003C4AF7"/>
    <w:rsid w:val="003C4CD9"/>
    <w:rsid w:val="003C545D"/>
    <w:rsid w:val="003C6F40"/>
    <w:rsid w:val="003C7859"/>
    <w:rsid w:val="003C7BB9"/>
    <w:rsid w:val="003C7DF7"/>
    <w:rsid w:val="003C7EE1"/>
    <w:rsid w:val="003D0853"/>
    <w:rsid w:val="003D0CFC"/>
    <w:rsid w:val="003D1064"/>
    <w:rsid w:val="003D1347"/>
    <w:rsid w:val="003D185E"/>
    <w:rsid w:val="003D186F"/>
    <w:rsid w:val="003D1933"/>
    <w:rsid w:val="003D1CFF"/>
    <w:rsid w:val="003D206F"/>
    <w:rsid w:val="003D250A"/>
    <w:rsid w:val="003D2767"/>
    <w:rsid w:val="003D2B4A"/>
    <w:rsid w:val="003D2CE0"/>
    <w:rsid w:val="003D40A5"/>
    <w:rsid w:val="003D43F8"/>
    <w:rsid w:val="003D4B22"/>
    <w:rsid w:val="003D4FAC"/>
    <w:rsid w:val="003D53E4"/>
    <w:rsid w:val="003D6523"/>
    <w:rsid w:val="003D680E"/>
    <w:rsid w:val="003D6921"/>
    <w:rsid w:val="003D6B1A"/>
    <w:rsid w:val="003D733B"/>
    <w:rsid w:val="003D73BE"/>
    <w:rsid w:val="003D7619"/>
    <w:rsid w:val="003D7A2D"/>
    <w:rsid w:val="003E004D"/>
    <w:rsid w:val="003E0055"/>
    <w:rsid w:val="003E02C2"/>
    <w:rsid w:val="003E0329"/>
    <w:rsid w:val="003E03A5"/>
    <w:rsid w:val="003E03B1"/>
    <w:rsid w:val="003E0DA7"/>
    <w:rsid w:val="003E0F27"/>
    <w:rsid w:val="003E112C"/>
    <w:rsid w:val="003E12F8"/>
    <w:rsid w:val="003E13DE"/>
    <w:rsid w:val="003E1B05"/>
    <w:rsid w:val="003E1D7D"/>
    <w:rsid w:val="003E1E2B"/>
    <w:rsid w:val="003E25D6"/>
    <w:rsid w:val="003E26A9"/>
    <w:rsid w:val="003E27B1"/>
    <w:rsid w:val="003E281B"/>
    <w:rsid w:val="003E37F7"/>
    <w:rsid w:val="003E4A6A"/>
    <w:rsid w:val="003E4BEF"/>
    <w:rsid w:val="003E4E71"/>
    <w:rsid w:val="003E52CE"/>
    <w:rsid w:val="003E54ED"/>
    <w:rsid w:val="003E6182"/>
    <w:rsid w:val="003E6524"/>
    <w:rsid w:val="003E6707"/>
    <w:rsid w:val="003E7968"/>
    <w:rsid w:val="003E7D65"/>
    <w:rsid w:val="003F0193"/>
    <w:rsid w:val="003F10ED"/>
    <w:rsid w:val="003F1FE9"/>
    <w:rsid w:val="003F20FE"/>
    <w:rsid w:val="003F27F0"/>
    <w:rsid w:val="003F2FCB"/>
    <w:rsid w:val="003F3E28"/>
    <w:rsid w:val="003F3F74"/>
    <w:rsid w:val="003F4018"/>
    <w:rsid w:val="003F56D5"/>
    <w:rsid w:val="003F6171"/>
    <w:rsid w:val="003F6832"/>
    <w:rsid w:val="003F6CCA"/>
    <w:rsid w:val="003F700F"/>
    <w:rsid w:val="003F744C"/>
    <w:rsid w:val="003F7B71"/>
    <w:rsid w:val="003F7EA5"/>
    <w:rsid w:val="004005A7"/>
    <w:rsid w:val="004005EB"/>
    <w:rsid w:val="004006D0"/>
    <w:rsid w:val="00400CD4"/>
    <w:rsid w:val="00400FA2"/>
    <w:rsid w:val="00400FD3"/>
    <w:rsid w:val="0040109A"/>
    <w:rsid w:val="0040120F"/>
    <w:rsid w:val="00401508"/>
    <w:rsid w:val="004016BB"/>
    <w:rsid w:val="00401964"/>
    <w:rsid w:val="00401A88"/>
    <w:rsid w:val="00401ED2"/>
    <w:rsid w:val="00401F74"/>
    <w:rsid w:val="00402270"/>
    <w:rsid w:val="00402449"/>
    <w:rsid w:val="00402823"/>
    <w:rsid w:val="00403C3D"/>
    <w:rsid w:val="00403D2D"/>
    <w:rsid w:val="004044C9"/>
    <w:rsid w:val="00406124"/>
    <w:rsid w:val="0040672F"/>
    <w:rsid w:val="00406BED"/>
    <w:rsid w:val="00406CA5"/>
    <w:rsid w:val="00406F3A"/>
    <w:rsid w:val="00407BB0"/>
    <w:rsid w:val="004105EB"/>
    <w:rsid w:val="00410C38"/>
    <w:rsid w:val="004114EB"/>
    <w:rsid w:val="00412827"/>
    <w:rsid w:val="00414C39"/>
    <w:rsid w:val="00414FB1"/>
    <w:rsid w:val="0041649A"/>
    <w:rsid w:val="00417E77"/>
    <w:rsid w:val="00420F2E"/>
    <w:rsid w:val="00420F46"/>
    <w:rsid w:val="00420FC0"/>
    <w:rsid w:val="00421ABB"/>
    <w:rsid w:val="00421C5A"/>
    <w:rsid w:val="004232C3"/>
    <w:rsid w:val="00423AB8"/>
    <w:rsid w:val="00425F2D"/>
    <w:rsid w:val="00426727"/>
    <w:rsid w:val="00426A25"/>
    <w:rsid w:val="00426A29"/>
    <w:rsid w:val="004278CA"/>
    <w:rsid w:val="00430055"/>
    <w:rsid w:val="00431109"/>
    <w:rsid w:val="004313C8"/>
    <w:rsid w:val="004314F2"/>
    <w:rsid w:val="004321A3"/>
    <w:rsid w:val="004326B4"/>
    <w:rsid w:val="004326E9"/>
    <w:rsid w:val="00432CDA"/>
    <w:rsid w:val="00433039"/>
    <w:rsid w:val="00433086"/>
    <w:rsid w:val="0043352D"/>
    <w:rsid w:val="00433BA9"/>
    <w:rsid w:val="00434D24"/>
    <w:rsid w:val="00435D20"/>
    <w:rsid w:val="00435F8F"/>
    <w:rsid w:val="00437420"/>
    <w:rsid w:val="004374BF"/>
    <w:rsid w:val="00437704"/>
    <w:rsid w:val="00437852"/>
    <w:rsid w:val="0044000C"/>
    <w:rsid w:val="00440AFC"/>
    <w:rsid w:val="00440FD2"/>
    <w:rsid w:val="0044242B"/>
    <w:rsid w:val="00443455"/>
    <w:rsid w:val="004435AA"/>
    <w:rsid w:val="00443C02"/>
    <w:rsid w:val="00443C0A"/>
    <w:rsid w:val="00443F26"/>
    <w:rsid w:val="0044417D"/>
    <w:rsid w:val="004443A9"/>
    <w:rsid w:val="00444413"/>
    <w:rsid w:val="0044510E"/>
    <w:rsid w:val="00445704"/>
    <w:rsid w:val="00445E7E"/>
    <w:rsid w:val="00445F6B"/>
    <w:rsid w:val="0044606E"/>
    <w:rsid w:val="00446687"/>
    <w:rsid w:val="004473E7"/>
    <w:rsid w:val="004475CA"/>
    <w:rsid w:val="00450706"/>
    <w:rsid w:val="00450AFC"/>
    <w:rsid w:val="00450D9C"/>
    <w:rsid w:val="0045133B"/>
    <w:rsid w:val="0045136E"/>
    <w:rsid w:val="00451461"/>
    <w:rsid w:val="00451A82"/>
    <w:rsid w:val="00452B35"/>
    <w:rsid w:val="004541CB"/>
    <w:rsid w:val="00454A86"/>
    <w:rsid w:val="004550C7"/>
    <w:rsid w:val="00455463"/>
    <w:rsid w:val="004556EE"/>
    <w:rsid w:val="00455815"/>
    <w:rsid w:val="00456845"/>
    <w:rsid w:val="00456FCF"/>
    <w:rsid w:val="00457856"/>
    <w:rsid w:val="00460924"/>
    <w:rsid w:val="0046095A"/>
    <w:rsid w:val="00460DA4"/>
    <w:rsid w:val="004619A7"/>
    <w:rsid w:val="00461A4D"/>
    <w:rsid w:val="00461F79"/>
    <w:rsid w:val="0046266B"/>
    <w:rsid w:val="00462745"/>
    <w:rsid w:val="004634A0"/>
    <w:rsid w:val="00465155"/>
    <w:rsid w:val="004652EA"/>
    <w:rsid w:val="0046530F"/>
    <w:rsid w:val="0046540A"/>
    <w:rsid w:val="00467891"/>
    <w:rsid w:val="00467AC3"/>
    <w:rsid w:val="00467B7F"/>
    <w:rsid w:val="004732C4"/>
    <w:rsid w:val="0047374E"/>
    <w:rsid w:val="004738E5"/>
    <w:rsid w:val="00473F2A"/>
    <w:rsid w:val="00474983"/>
    <w:rsid w:val="00475143"/>
    <w:rsid w:val="004751E1"/>
    <w:rsid w:val="004751EC"/>
    <w:rsid w:val="00475F55"/>
    <w:rsid w:val="0047636D"/>
    <w:rsid w:val="004763AA"/>
    <w:rsid w:val="004765D7"/>
    <w:rsid w:val="004770F7"/>
    <w:rsid w:val="004771D6"/>
    <w:rsid w:val="0047729E"/>
    <w:rsid w:val="00477363"/>
    <w:rsid w:val="004804FA"/>
    <w:rsid w:val="004806DE"/>
    <w:rsid w:val="00480C4D"/>
    <w:rsid w:val="004812E0"/>
    <w:rsid w:val="00481E38"/>
    <w:rsid w:val="00482936"/>
    <w:rsid w:val="00482F56"/>
    <w:rsid w:val="00482FBE"/>
    <w:rsid w:val="004863A4"/>
    <w:rsid w:val="00486D00"/>
    <w:rsid w:val="00486D3B"/>
    <w:rsid w:val="00487123"/>
    <w:rsid w:val="00487B08"/>
    <w:rsid w:val="00487E53"/>
    <w:rsid w:val="00487ECB"/>
    <w:rsid w:val="0049006D"/>
    <w:rsid w:val="004901DE"/>
    <w:rsid w:val="00490C25"/>
    <w:rsid w:val="00490ED7"/>
    <w:rsid w:val="00490FB5"/>
    <w:rsid w:val="00491165"/>
    <w:rsid w:val="004911AD"/>
    <w:rsid w:val="00491655"/>
    <w:rsid w:val="004917F4"/>
    <w:rsid w:val="00491E34"/>
    <w:rsid w:val="00491FBF"/>
    <w:rsid w:val="00493265"/>
    <w:rsid w:val="00494211"/>
    <w:rsid w:val="00494365"/>
    <w:rsid w:val="00494C5B"/>
    <w:rsid w:val="00494FDE"/>
    <w:rsid w:val="00495566"/>
    <w:rsid w:val="00495F65"/>
    <w:rsid w:val="004962AC"/>
    <w:rsid w:val="00496B93"/>
    <w:rsid w:val="00497389"/>
    <w:rsid w:val="0049780E"/>
    <w:rsid w:val="0049787D"/>
    <w:rsid w:val="00497A98"/>
    <w:rsid w:val="00497AEF"/>
    <w:rsid w:val="00497CDE"/>
    <w:rsid w:val="004A047B"/>
    <w:rsid w:val="004A0F06"/>
    <w:rsid w:val="004A1335"/>
    <w:rsid w:val="004A14DD"/>
    <w:rsid w:val="004A2245"/>
    <w:rsid w:val="004A2CB6"/>
    <w:rsid w:val="004A2CDE"/>
    <w:rsid w:val="004A31DE"/>
    <w:rsid w:val="004A4583"/>
    <w:rsid w:val="004A4F71"/>
    <w:rsid w:val="004A543E"/>
    <w:rsid w:val="004A5514"/>
    <w:rsid w:val="004A575B"/>
    <w:rsid w:val="004A5D08"/>
    <w:rsid w:val="004A5E6A"/>
    <w:rsid w:val="004A5F70"/>
    <w:rsid w:val="004A5FF7"/>
    <w:rsid w:val="004A6563"/>
    <w:rsid w:val="004A6C7C"/>
    <w:rsid w:val="004A6EC1"/>
    <w:rsid w:val="004A7A07"/>
    <w:rsid w:val="004A7FEB"/>
    <w:rsid w:val="004B2C3C"/>
    <w:rsid w:val="004B2F22"/>
    <w:rsid w:val="004B3912"/>
    <w:rsid w:val="004B49CD"/>
    <w:rsid w:val="004B5149"/>
    <w:rsid w:val="004B52B5"/>
    <w:rsid w:val="004B53D8"/>
    <w:rsid w:val="004B5892"/>
    <w:rsid w:val="004B5BE9"/>
    <w:rsid w:val="004B5E03"/>
    <w:rsid w:val="004B6278"/>
    <w:rsid w:val="004B6B3B"/>
    <w:rsid w:val="004B6C24"/>
    <w:rsid w:val="004B7698"/>
    <w:rsid w:val="004B789F"/>
    <w:rsid w:val="004C0BBD"/>
    <w:rsid w:val="004C0DB5"/>
    <w:rsid w:val="004C1CA2"/>
    <w:rsid w:val="004C1E69"/>
    <w:rsid w:val="004C212B"/>
    <w:rsid w:val="004C27D8"/>
    <w:rsid w:val="004C2A1B"/>
    <w:rsid w:val="004C3340"/>
    <w:rsid w:val="004C391C"/>
    <w:rsid w:val="004C39DA"/>
    <w:rsid w:val="004C40C2"/>
    <w:rsid w:val="004C5079"/>
    <w:rsid w:val="004C55EB"/>
    <w:rsid w:val="004C6C79"/>
    <w:rsid w:val="004C7494"/>
    <w:rsid w:val="004D1B66"/>
    <w:rsid w:val="004D2000"/>
    <w:rsid w:val="004D2199"/>
    <w:rsid w:val="004D2424"/>
    <w:rsid w:val="004D2D66"/>
    <w:rsid w:val="004D32CA"/>
    <w:rsid w:val="004D367D"/>
    <w:rsid w:val="004D475C"/>
    <w:rsid w:val="004D53FC"/>
    <w:rsid w:val="004D6189"/>
    <w:rsid w:val="004D65F3"/>
    <w:rsid w:val="004D77A3"/>
    <w:rsid w:val="004E04B3"/>
    <w:rsid w:val="004E15C2"/>
    <w:rsid w:val="004E17CF"/>
    <w:rsid w:val="004E1C44"/>
    <w:rsid w:val="004E2028"/>
    <w:rsid w:val="004E21BF"/>
    <w:rsid w:val="004E25E1"/>
    <w:rsid w:val="004E2B70"/>
    <w:rsid w:val="004E34D0"/>
    <w:rsid w:val="004E3779"/>
    <w:rsid w:val="004E3DF0"/>
    <w:rsid w:val="004E4291"/>
    <w:rsid w:val="004E5023"/>
    <w:rsid w:val="004E5C3F"/>
    <w:rsid w:val="004E6D74"/>
    <w:rsid w:val="004E72D1"/>
    <w:rsid w:val="004E76BE"/>
    <w:rsid w:val="004E7983"/>
    <w:rsid w:val="004F011A"/>
    <w:rsid w:val="004F0D74"/>
    <w:rsid w:val="004F10F4"/>
    <w:rsid w:val="004F11C6"/>
    <w:rsid w:val="004F1710"/>
    <w:rsid w:val="004F29D7"/>
    <w:rsid w:val="004F2B10"/>
    <w:rsid w:val="004F2CDE"/>
    <w:rsid w:val="004F3255"/>
    <w:rsid w:val="004F3381"/>
    <w:rsid w:val="004F5526"/>
    <w:rsid w:val="004F5FB4"/>
    <w:rsid w:val="004F6843"/>
    <w:rsid w:val="004F6992"/>
    <w:rsid w:val="00501B14"/>
    <w:rsid w:val="00502C3E"/>
    <w:rsid w:val="005038EC"/>
    <w:rsid w:val="00503C5E"/>
    <w:rsid w:val="00503EDA"/>
    <w:rsid w:val="00505485"/>
    <w:rsid w:val="00505AE0"/>
    <w:rsid w:val="00505D79"/>
    <w:rsid w:val="005062B0"/>
    <w:rsid w:val="00506DF8"/>
    <w:rsid w:val="00507F76"/>
    <w:rsid w:val="005104A6"/>
    <w:rsid w:val="005108BD"/>
    <w:rsid w:val="00510AF4"/>
    <w:rsid w:val="00510E75"/>
    <w:rsid w:val="00511449"/>
    <w:rsid w:val="00511463"/>
    <w:rsid w:val="0051153C"/>
    <w:rsid w:val="005115E6"/>
    <w:rsid w:val="00511C64"/>
    <w:rsid w:val="005129BB"/>
    <w:rsid w:val="00512C7B"/>
    <w:rsid w:val="00512D00"/>
    <w:rsid w:val="00512F88"/>
    <w:rsid w:val="00513097"/>
    <w:rsid w:val="00513445"/>
    <w:rsid w:val="005135C6"/>
    <w:rsid w:val="00514583"/>
    <w:rsid w:val="00514A39"/>
    <w:rsid w:val="00514EE6"/>
    <w:rsid w:val="005158A8"/>
    <w:rsid w:val="00516EFF"/>
    <w:rsid w:val="00520233"/>
    <w:rsid w:val="005205F4"/>
    <w:rsid w:val="00520B35"/>
    <w:rsid w:val="00520CAF"/>
    <w:rsid w:val="00520F66"/>
    <w:rsid w:val="00521C2A"/>
    <w:rsid w:val="00521CF8"/>
    <w:rsid w:val="00521D20"/>
    <w:rsid w:val="005222EE"/>
    <w:rsid w:val="005228FB"/>
    <w:rsid w:val="0052350A"/>
    <w:rsid w:val="0052354A"/>
    <w:rsid w:val="0052387C"/>
    <w:rsid w:val="00523D01"/>
    <w:rsid w:val="00524725"/>
    <w:rsid w:val="00524D6F"/>
    <w:rsid w:val="00524F30"/>
    <w:rsid w:val="005251DB"/>
    <w:rsid w:val="0052683F"/>
    <w:rsid w:val="00527F99"/>
    <w:rsid w:val="005300BD"/>
    <w:rsid w:val="0053014E"/>
    <w:rsid w:val="00530278"/>
    <w:rsid w:val="00531C40"/>
    <w:rsid w:val="0053352D"/>
    <w:rsid w:val="0053385C"/>
    <w:rsid w:val="00534DAF"/>
    <w:rsid w:val="00534E89"/>
    <w:rsid w:val="00534FE6"/>
    <w:rsid w:val="005357E7"/>
    <w:rsid w:val="00535AFD"/>
    <w:rsid w:val="00536267"/>
    <w:rsid w:val="00536D22"/>
    <w:rsid w:val="00537945"/>
    <w:rsid w:val="00537F05"/>
    <w:rsid w:val="00540B99"/>
    <w:rsid w:val="00540D12"/>
    <w:rsid w:val="00541D5C"/>
    <w:rsid w:val="00541EB0"/>
    <w:rsid w:val="0054250F"/>
    <w:rsid w:val="0054257C"/>
    <w:rsid w:val="00542906"/>
    <w:rsid w:val="00543044"/>
    <w:rsid w:val="005432C5"/>
    <w:rsid w:val="00543507"/>
    <w:rsid w:val="00543AA5"/>
    <w:rsid w:val="00543D9F"/>
    <w:rsid w:val="00544742"/>
    <w:rsid w:val="00544DEB"/>
    <w:rsid w:val="00544DEE"/>
    <w:rsid w:val="00544E3A"/>
    <w:rsid w:val="0054502C"/>
    <w:rsid w:val="0054548B"/>
    <w:rsid w:val="0054561A"/>
    <w:rsid w:val="00545A68"/>
    <w:rsid w:val="00545B2C"/>
    <w:rsid w:val="00547AB5"/>
    <w:rsid w:val="00547AEE"/>
    <w:rsid w:val="00547E30"/>
    <w:rsid w:val="005509D7"/>
    <w:rsid w:val="005524A3"/>
    <w:rsid w:val="00552563"/>
    <w:rsid w:val="00552C4C"/>
    <w:rsid w:val="00553176"/>
    <w:rsid w:val="005533D4"/>
    <w:rsid w:val="00553629"/>
    <w:rsid w:val="00553905"/>
    <w:rsid w:val="00553DC9"/>
    <w:rsid w:val="005542B1"/>
    <w:rsid w:val="00554636"/>
    <w:rsid w:val="00554862"/>
    <w:rsid w:val="00554DA6"/>
    <w:rsid w:val="0055503B"/>
    <w:rsid w:val="005552D1"/>
    <w:rsid w:val="00555C2B"/>
    <w:rsid w:val="005562CD"/>
    <w:rsid w:val="005567B2"/>
    <w:rsid w:val="0055687E"/>
    <w:rsid w:val="00560778"/>
    <w:rsid w:val="00561BEF"/>
    <w:rsid w:val="00561FCE"/>
    <w:rsid w:val="0056202C"/>
    <w:rsid w:val="00562A3E"/>
    <w:rsid w:val="005634B9"/>
    <w:rsid w:val="00563CAF"/>
    <w:rsid w:val="0056490B"/>
    <w:rsid w:val="00564D08"/>
    <w:rsid w:val="00565254"/>
    <w:rsid w:val="005662FC"/>
    <w:rsid w:val="00566964"/>
    <w:rsid w:val="00570259"/>
    <w:rsid w:val="00570381"/>
    <w:rsid w:val="00570996"/>
    <w:rsid w:val="00571210"/>
    <w:rsid w:val="00571FBE"/>
    <w:rsid w:val="005723D3"/>
    <w:rsid w:val="00572847"/>
    <w:rsid w:val="00572E4F"/>
    <w:rsid w:val="00572FC6"/>
    <w:rsid w:val="0057342D"/>
    <w:rsid w:val="005735C2"/>
    <w:rsid w:val="005748B2"/>
    <w:rsid w:val="005749B3"/>
    <w:rsid w:val="00574C7A"/>
    <w:rsid w:val="00575180"/>
    <w:rsid w:val="005755AC"/>
    <w:rsid w:val="00575F08"/>
    <w:rsid w:val="00576182"/>
    <w:rsid w:val="0057635B"/>
    <w:rsid w:val="0057639C"/>
    <w:rsid w:val="00577D77"/>
    <w:rsid w:val="00577E18"/>
    <w:rsid w:val="0058010E"/>
    <w:rsid w:val="00581ECE"/>
    <w:rsid w:val="00582EE7"/>
    <w:rsid w:val="00583611"/>
    <w:rsid w:val="00584B22"/>
    <w:rsid w:val="00584C97"/>
    <w:rsid w:val="00584E9C"/>
    <w:rsid w:val="005855F6"/>
    <w:rsid w:val="00586AA3"/>
    <w:rsid w:val="00586CD4"/>
    <w:rsid w:val="00587AA1"/>
    <w:rsid w:val="00590002"/>
    <w:rsid w:val="00590377"/>
    <w:rsid w:val="00591012"/>
    <w:rsid w:val="00591546"/>
    <w:rsid w:val="00591573"/>
    <w:rsid w:val="00591C06"/>
    <w:rsid w:val="0059223A"/>
    <w:rsid w:val="0059290E"/>
    <w:rsid w:val="00592985"/>
    <w:rsid w:val="00592EDA"/>
    <w:rsid w:val="0059300A"/>
    <w:rsid w:val="005930B2"/>
    <w:rsid w:val="0059320C"/>
    <w:rsid w:val="00593646"/>
    <w:rsid w:val="005945AB"/>
    <w:rsid w:val="005945C5"/>
    <w:rsid w:val="00594912"/>
    <w:rsid w:val="00595C9C"/>
    <w:rsid w:val="0059647C"/>
    <w:rsid w:val="0059673D"/>
    <w:rsid w:val="00596946"/>
    <w:rsid w:val="005978B5"/>
    <w:rsid w:val="00597E3A"/>
    <w:rsid w:val="005A00F0"/>
    <w:rsid w:val="005A0CDC"/>
    <w:rsid w:val="005A0F9C"/>
    <w:rsid w:val="005A125D"/>
    <w:rsid w:val="005A15BA"/>
    <w:rsid w:val="005A1B12"/>
    <w:rsid w:val="005A1EB3"/>
    <w:rsid w:val="005A331E"/>
    <w:rsid w:val="005A347E"/>
    <w:rsid w:val="005A3649"/>
    <w:rsid w:val="005A398C"/>
    <w:rsid w:val="005A3A0A"/>
    <w:rsid w:val="005A3C04"/>
    <w:rsid w:val="005A42BF"/>
    <w:rsid w:val="005A44F9"/>
    <w:rsid w:val="005A47DD"/>
    <w:rsid w:val="005A528D"/>
    <w:rsid w:val="005A5551"/>
    <w:rsid w:val="005A581C"/>
    <w:rsid w:val="005A58DE"/>
    <w:rsid w:val="005A6573"/>
    <w:rsid w:val="005A762C"/>
    <w:rsid w:val="005A7DC9"/>
    <w:rsid w:val="005B0AFC"/>
    <w:rsid w:val="005B1AE3"/>
    <w:rsid w:val="005B2012"/>
    <w:rsid w:val="005B266B"/>
    <w:rsid w:val="005B28E2"/>
    <w:rsid w:val="005B2993"/>
    <w:rsid w:val="005B2CAE"/>
    <w:rsid w:val="005B372E"/>
    <w:rsid w:val="005B3C49"/>
    <w:rsid w:val="005B3F83"/>
    <w:rsid w:val="005B4E09"/>
    <w:rsid w:val="005B4E87"/>
    <w:rsid w:val="005B5515"/>
    <w:rsid w:val="005B5D33"/>
    <w:rsid w:val="005B61DB"/>
    <w:rsid w:val="005B63B7"/>
    <w:rsid w:val="005B6A34"/>
    <w:rsid w:val="005B7213"/>
    <w:rsid w:val="005C0FE5"/>
    <w:rsid w:val="005C1F3C"/>
    <w:rsid w:val="005C2213"/>
    <w:rsid w:val="005C2353"/>
    <w:rsid w:val="005C24A2"/>
    <w:rsid w:val="005C346C"/>
    <w:rsid w:val="005C3C74"/>
    <w:rsid w:val="005C48F3"/>
    <w:rsid w:val="005C4A46"/>
    <w:rsid w:val="005C4FF6"/>
    <w:rsid w:val="005C5283"/>
    <w:rsid w:val="005C554E"/>
    <w:rsid w:val="005C55A8"/>
    <w:rsid w:val="005C5738"/>
    <w:rsid w:val="005C5765"/>
    <w:rsid w:val="005C6702"/>
    <w:rsid w:val="005C745C"/>
    <w:rsid w:val="005C79FB"/>
    <w:rsid w:val="005D094A"/>
    <w:rsid w:val="005D0B78"/>
    <w:rsid w:val="005D0DFF"/>
    <w:rsid w:val="005D1A91"/>
    <w:rsid w:val="005D20B2"/>
    <w:rsid w:val="005D2E20"/>
    <w:rsid w:val="005D3FC0"/>
    <w:rsid w:val="005D402B"/>
    <w:rsid w:val="005D476E"/>
    <w:rsid w:val="005D47C1"/>
    <w:rsid w:val="005D4908"/>
    <w:rsid w:val="005D5BAA"/>
    <w:rsid w:val="005D5E6B"/>
    <w:rsid w:val="005D6544"/>
    <w:rsid w:val="005D769F"/>
    <w:rsid w:val="005D784B"/>
    <w:rsid w:val="005E0479"/>
    <w:rsid w:val="005E05C5"/>
    <w:rsid w:val="005E0C29"/>
    <w:rsid w:val="005E0E02"/>
    <w:rsid w:val="005E12A3"/>
    <w:rsid w:val="005E140B"/>
    <w:rsid w:val="005E1BFA"/>
    <w:rsid w:val="005E1C50"/>
    <w:rsid w:val="005E1D96"/>
    <w:rsid w:val="005E3074"/>
    <w:rsid w:val="005E3BDB"/>
    <w:rsid w:val="005E3CF0"/>
    <w:rsid w:val="005E57A2"/>
    <w:rsid w:val="005E6409"/>
    <w:rsid w:val="005E714A"/>
    <w:rsid w:val="005E7776"/>
    <w:rsid w:val="005F06D8"/>
    <w:rsid w:val="005F0770"/>
    <w:rsid w:val="005F1133"/>
    <w:rsid w:val="005F2197"/>
    <w:rsid w:val="005F2996"/>
    <w:rsid w:val="005F4096"/>
    <w:rsid w:val="005F40E8"/>
    <w:rsid w:val="005F4891"/>
    <w:rsid w:val="005F6447"/>
    <w:rsid w:val="005F7757"/>
    <w:rsid w:val="005F77B4"/>
    <w:rsid w:val="00601487"/>
    <w:rsid w:val="00601571"/>
    <w:rsid w:val="006015A7"/>
    <w:rsid w:val="006017F5"/>
    <w:rsid w:val="00601965"/>
    <w:rsid w:val="00601B0D"/>
    <w:rsid w:val="00601B6C"/>
    <w:rsid w:val="00601C55"/>
    <w:rsid w:val="006028D4"/>
    <w:rsid w:val="00602A29"/>
    <w:rsid w:val="006042E9"/>
    <w:rsid w:val="0060435E"/>
    <w:rsid w:val="00604E36"/>
    <w:rsid w:val="00604FE1"/>
    <w:rsid w:val="006053BA"/>
    <w:rsid w:val="0060559B"/>
    <w:rsid w:val="00606013"/>
    <w:rsid w:val="006069A8"/>
    <w:rsid w:val="00607499"/>
    <w:rsid w:val="006105CA"/>
    <w:rsid w:val="00610AE7"/>
    <w:rsid w:val="00611B0E"/>
    <w:rsid w:val="006123D6"/>
    <w:rsid w:val="00612799"/>
    <w:rsid w:val="0061297E"/>
    <w:rsid w:val="00612EA3"/>
    <w:rsid w:val="006141C5"/>
    <w:rsid w:val="00614804"/>
    <w:rsid w:val="0061487D"/>
    <w:rsid w:val="00614DF8"/>
    <w:rsid w:val="0061540A"/>
    <w:rsid w:val="006155BE"/>
    <w:rsid w:val="0061598E"/>
    <w:rsid w:val="00615AC0"/>
    <w:rsid w:val="00615BF7"/>
    <w:rsid w:val="00615F64"/>
    <w:rsid w:val="00616CB2"/>
    <w:rsid w:val="00617A0E"/>
    <w:rsid w:val="0062043D"/>
    <w:rsid w:val="006207FC"/>
    <w:rsid w:val="00621EA8"/>
    <w:rsid w:val="00622087"/>
    <w:rsid w:val="00622826"/>
    <w:rsid w:val="00622C0B"/>
    <w:rsid w:val="00622E38"/>
    <w:rsid w:val="006237FD"/>
    <w:rsid w:val="006238D5"/>
    <w:rsid w:val="00623CB3"/>
    <w:rsid w:val="006252A1"/>
    <w:rsid w:val="006257B1"/>
    <w:rsid w:val="00625A4B"/>
    <w:rsid w:val="006261B3"/>
    <w:rsid w:val="00630075"/>
    <w:rsid w:val="00630100"/>
    <w:rsid w:val="00630426"/>
    <w:rsid w:val="0063153E"/>
    <w:rsid w:val="00631744"/>
    <w:rsid w:val="00631EB9"/>
    <w:rsid w:val="00632FB6"/>
    <w:rsid w:val="006342BD"/>
    <w:rsid w:val="006342CA"/>
    <w:rsid w:val="006342ED"/>
    <w:rsid w:val="006346A1"/>
    <w:rsid w:val="00634A44"/>
    <w:rsid w:val="00635851"/>
    <w:rsid w:val="00635D2F"/>
    <w:rsid w:val="0063614F"/>
    <w:rsid w:val="00636703"/>
    <w:rsid w:val="00637525"/>
    <w:rsid w:val="006403B7"/>
    <w:rsid w:val="00642174"/>
    <w:rsid w:val="00642D2D"/>
    <w:rsid w:val="00642D5C"/>
    <w:rsid w:val="00643521"/>
    <w:rsid w:val="00643C04"/>
    <w:rsid w:val="00643FA3"/>
    <w:rsid w:val="00644016"/>
    <w:rsid w:val="0064422F"/>
    <w:rsid w:val="00644E2C"/>
    <w:rsid w:val="00644F09"/>
    <w:rsid w:val="00645D0F"/>
    <w:rsid w:val="0064671F"/>
    <w:rsid w:val="006469B9"/>
    <w:rsid w:val="00646A31"/>
    <w:rsid w:val="00647834"/>
    <w:rsid w:val="00647DE7"/>
    <w:rsid w:val="00650E87"/>
    <w:rsid w:val="0065206B"/>
    <w:rsid w:val="00652728"/>
    <w:rsid w:val="00653297"/>
    <w:rsid w:val="00654445"/>
    <w:rsid w:val="00654AFA"/>
    <w:rsid w:val="00654B69"/>
    <w:rsid w:val="00655146"/>
    <w:rsid w:val="006552A3"/>
    <w:rsid w:val="00655A7F"/>
    <w:rsid w:val="00655B91"/>
    <w:rsid w:val="00655C1B"/>
    <w:rsid w:val="00656746"/>
    <w:rsid w:val="0065707D"/>
    <w:rsid w:val="00657654"/>
    <w:rsid w:val="006577BE"/>
    <w:rsid w:val="00657C14"/>
    <w:rsid w:val="00657D35"/>
    <w:rsid w:val="00660A0A"/>
    <w:rsid w:val="006628F7"/>
    <w:rsid w:val="00662E63"/>
    <w:rsid w:val="00663E1E"/>
    <w:rsid w:val="00664176"/>
    <w:rsid w:val="00664192"/>
    <w:rsid w:val="00664193"/>
    <w:rsid w:val="006642CA"/>
    <w:rsid w:val="00664CBE"/>
    <w:rsid w:val="0066560E"/>
    <w:rsid w:val="0066589D"/>
    <w:rsid w:val="00665E95"/>
    <w:rsid w:val="00665F3F"/>
    <w:rsid w:val="006663F8"/>
    <w:rsid w:val="00666599"/>
    <w:rsid w:val="00666724"/>
    <w:rsid w:val="00666E91"/>
    <w:rsid w:val="00667018"/>
    <w:rsid w:val="00667E48"/>
    <w:rsid w:val="006707F0"/>
    <w:rsid w:val="00670DBF"/>
    <w:rsid w:val="0067109D"/>
    <w:rsid w:val="006715BB"/>
    <w:rsid w:val="00671669"/>
    <w:rsid w:val="006716AC"/>
    <w:rsid w:val="00671784"/>
    <w:rsid w:val="00671B97"/>
    <w:rsid w:val="00671FB8"/>
    <w:rsid w:val="0067223B"/>
    <w:rsid w:val="00672B20"/>
    <w:rsid w:val="00672DA7"/>
    <w:rsid w:val="00673262"/>
    <w:rsid w:val="00673B55"/>
    <w:rsid w:val="006745CE"/>
    <w:rsid w:val="0067460D"/>
    <w:rsid w:val="00675614"/>
    <w:rsid w:val="0067599E"/>
    <w:rsid w:val="00675CDA"/>
    <w:rsid w:val="006764AA"/>
    <w:rsid w:val="00676557"/>
    <w:rsid w:val="00676610"/>
    <w:rsid w:val="00676D4D"/>
    <w:rsid w:val="006778F4"/>
    <w:rsid w:val="00680031"/>
    <w:rsid w:val="00681291"/>
    <w:rsid w:val="006814FC"/>
    <w:rsid w:val="006819AA"/>
    <w:rsid w:val="006821AA"/>
    <w:rsid w:val="006821AB"/>
    <w:rsid w:val="00682595"/>
    <w:rsid w:val="00682787"/>
    <w:rsid w:val="0068297A"/>
    <w:rsid w:val="00683507"/>
    <w:rsid w:val="00683586"/>
    <w:rsid w:val="006844B4"/>
    <w:rsid w:val="0068495B"/>
    <w:rsid w:val="006852C3"/>
    <w:rsid w:val="006854DB"/>
    <w:rsid w:val="006864C6"/>
    <w:rsid w:val="006866A6"/>
    <w:rsid w:val="00690572"/>
    <w:rsid w:val="00690753"/>
    <w:rsid w:val="00690AB7"/>
    <w:rsid w:val="00690BD8"/>
    <w:rsid w:val="00690CE5"/>
    <w:rsid w:val="00690CED"/>
    <w:rsid w:val="006915E9"/>
    <w:rsid w:val="00691F47"/>
    <w:rsid w:val="00691F65"/>
    <w:rsid w:val="006923C0"/>
    <w:rsid w:val="006926A6"/>
    <w:rsid w:val="00692C85"/>
    <w:rsid w:val="00692EE4"/>
    <w:rsid w:val="00692FC1"/>
    <w:rsid w:val="006933C4"/>
    <w:rsid w:val="006936FD"/>
    <w:rsid w:val="00693CA1"/>
    <w:rsid w:val="0069459C"/>
    <w:rsid w:val="00694E8C"/>
    <w:rsid w:val="00695445"/>
    <w:rsid w:val="00695644"/>
    <w:rsid w:val="0069575C"/>
    <w:rsid w:val="00695B94"/>
    <w:rsid w:val="0069620F"/>
    <w:rsid w:val="00696560"/>
    <w:rsid w:val="006970D3"/>
    <w:rsid w:val="00697304"/>
    <w:rsid w:val="00697354"/>
    <w:rsid w:val="00697ED6"/>
    <w:rsid w:val="00697F83"/>
    <w:rsid w:val="006A01E4"/>
    <w:rsid w:val="006A0364"/>
    <w:rsid w:val="006A0538"/>
    <w:rsid w:val="006A0DAA"/>
    <w:rsid w:val="006A1559"/>
    <w:rsid w:val="006A17FC"/>
    <w:rsid w:val="006A2C0C"/>
    <w:rsid w:val="006A36CD"/>
    <w:rsid w:val="006A3C50"/>
    <w:rsid w:val="006A423C"/>
    <w:rsid w:val="006A436B"/>
    <w:rsid w:val="006A4446"/>
    <w:rsid w:val="006A44FC"/>
    <w:rsid w:val="006A4F51"/>
    <w:rsid w:val="006A56B0"/>
    <w:rsid w:val="006A5ED1"/>
    <w:rsid w:val="006A5FAE"/>
    <w:rsid w:val="006A6A9F"/>
    <w:rsid w:val="006A6C43"/>
    <w:rsid w:val="006B08CE"/>
    <w:rsid w:val="006B0D7B"/>
    <w:rsid w:val="006B16A0"/>
    <w:rsid w:val="006B21BA"/>
    <w:rsid w:val="006B2EDD"/>
    <w:rsid w:val="006B3018"/>
    <w:rsid w:val="006B317D"/>
    <w:rsid w:val="006B3F9E"/>
    <w:rsid w:val="006B411C"/>
    <w:rsid w:val="006B475A"/>
    <w:rsid w:val="006B4F0A"/>
    <w:rsid w:val="006B54A1"/>
    <w:rsid w:val="006B5E5A"/>
    <w:rsid w:val="006B62D8"/>
    <w:rsid w:val="006B652A"/>
    <w:rsid w:val="006B7523"/>
    <w:rsid w:val="006B7A2A"/>
    <w:rsid w:val="006B7DEA"/>
    <w:rsid w:val="006B7FB7"/>
    <w:rsid w:val="006C0362"/>
    <w:rsid w:val="006C0486"/>
    <w:rsid w:val="006C0F37"/>
    <w:rsid w:val="006C106A"/>
    <w:rsid w:val="006C120A"/>
    <w:rsid w:val="006C24DC"/>
    <w:rsid w:val="006C3178"/>
    <w:rsid w:val="006C38AA"/>
    <w:rsid w:val="006C42FF"/>
    <w:rsid w:val="006C502C"/>
    <w:rsid w:val="006C5917"/>
    <w:rsid w:val="006C5FDC"/>
    <w:rsid w:val="006D0233"/>
    <w:rsid w:val="006D0716"/>
    <w:rsid w:val="006D22E2"/>
    <w:rsid w:val="006D2A00"/>
    <w:rsid w:val="006D2C7A"/>
    <w:rsid w:val="006D3AC5"/>
    <w:rsid w:val="006D3FB2"/>
    <w:rsid w:val="006D410D"/>
    <w:rsid w:val="006D4510"/>
    <w:rsid w:val="006D489A"/>
    <w:rsid w:val="006D580F"/>
    <w:rsid w:val="006D65FE"/>
    <w:rsid w:val="006D7077"/>
    <w:rsid w:val="006D764B"/>
    <w:rsid w:val="006E0486"/>
    <w:rsid w:val="006E1105"/>
    <w:rsid w:val="006E17BB"/>
    <w:rsid w:val="006E2D40"/>
    <w:rsid w:val="006E2E68"/>
    <w:rsid w:val="006E2E9B"/>
    <w:rsid w:val="006E3077"/>
    <w:rsid w:val="006E36F4"/>
    <w:rsid w:val="006E37D6"/>
    <w:rsid w:val="006E40DA"/>
    <w:rsid w:val="006E495E"/>
    <w:rsid w:val="006E572F"/>
    <w:rsid w:val="006E6350"/>
    <w:rsid w:val="006E6971"/>
    <w:rsid w:val="006E6CB8"/>
    <w:rsid w:val="006E75F8"/>
    <w:rsid w:val="006F0070"/>
    <w:rsid w:val="006F0424"/>
    <w:rsid w:val="006F073E"/>
    <w:rsid w:val="006F08D9"/>
    <w:rsid w:val="006F0A76"/>
    <w:rsid w:val="006F0F90"/>
    <w:rsid w:val="006F10F9"/>
    <w:rsid w:val="006F1830"/>
    <w:rsid w:val="006F1C90"/>
    <w:rsid w:val="006F26BE"/>
    <w:rsid w:val="006F2B95"/>
    <w:rsid w:val="006F31BA"/>
    <w:rsid w:val="006F3A7C"/>
    <w:rsid w:val="006F3B17"/>
    <w:rsid w:val="006F3EEF"/>
    <w:rsid w:val="006F542E"/>
    <w:rsid w:val="006F5492"/>
    <w:rsid w:val="006F5D04"/>
    <w:rsid w:val="006F6972"/>
    <w:rsid w:val="006F6C86"/>
    <w:rsid w:val="006F7132"/>
    <w:rsid w:val="006F71DC"/>
    <w:rsid w:val="006F7A05"/>
    <w:rsid w:val="006F7FF5"/>
    <w:rsid w:val="007006CE"/>
    <w:rsid w:val="00700799"/>
    <w:rsid w:val="007007A4"/>
    <w:rsid w:val="007018A5"/>
    <w:rsid w:val="00702431"/>
    <w:rsid w:val="00702F34"/>
    <w:rsid w:val="007031CD"/>
    <w:rsid w:val="00703402"/>
    <w:rsid w:val="00703619"/>
    <w:rsid w:val="007038E0"/>
    <w:rsid w:val="00705563"/>
    <w:rsid w:val="00705F30"/>
    <w:rsid w:val="00706963"/>
    <w:rsid w:val="00707B44"/>
    <w:rsid w:val="00710370"/>
    <w:rsid w:val="007105E1"/>
    <w:rsid w:val="007108A9"/>
    <w:rsid w:val="00712370"/>
    <w:rsid w:val="007139A8"/>
    <w:rsid w:val="007161AE"/>
    <w:rsid w:val="007163D1"/>
    <w:rsid w:val="0071648D"/>
    <w:rsid w:val="00716583"/>
    <w:rsid w:val="0071686C"/>
    <w:rsid w:val="00716B11"/>
    <w:rsid w:val="007173AA"/>
    <w:rsid w:val="00717401"/>
    <w:rsid w:val="00720D79"/>
    <w:rsid w:val="00720FF6"/>
    <w:rsid w:val="007215BB"/>
    <w:rsid w:val="00722401"/>
    <w:rsid w:val="007228CD"/>
    <w:rsid w:val="007237B6"/>
    <w:rsid w:val="007243E5"/>
    <w:rsid w:val="00724519"/>
    <w:rsid w:val="0072511D"/>
    <w:rsid w:val="00726C56"/>
    <w:rsid w:val="007278B7"/>
    <w:rsid w:val="00727DBF"/>
    <w:rsid w:val="00730DB0"/>
    <w:rsid w:val="00731A75"/>
    <w:rsid w:val="0073209F"/>
    <w:rsid w:val="00732D14"/>
    <w:rsid w:val="00732D8B"/>
    <w:rsid w:val="00733918"/>
    <w:rsid w:val="00733EA3"/>
    <w:rsid w:val="00734243"/>
    <w:rsid w:val="00734571"/>
    <w:rsid w:val="00735080"/>
    <w:rsid w:val="00735C88"/>
    <w:rsid w:val="00736B45"/>
    <w:rsid w:val="00736DC3"/>
    <w:rsid w:val="0073767A"/>
    <w:rsid w:val="00737CB2"/>
    <w:rsid w:val="007401E0"/>
    <w:rsid w:val="00740E5A"/>
    <w:rsid w:val="007415A8"/>
    <w:rsid w:val="00742761"/>
    <w:rsid w:val="007427A2"/>
    <w:rsid w:val="00742D23"/>
    <w:rsid w:val="00742E9F"/>
    <w:rsid w:val="00742F59"/>
    <w:rsid w:val="00743DF4"/>
    <w:rsid w:val="00744308"/>
    <w:rsid w:val="007449A5"/>
    <w:rsid w:val="00745108"/>
    <w:rsid w:val="00745D40"/>
    <w:rsid w:val="00745FA6"/>
    <w:rsid w:val="007464F4"/>
    <w:rsid w:val="007465AD"/>
    <w:rsid w:val="007465BB"/>
    <w:rsid w:val="00746B1D"/>
    <w:rsid w:val="007473E4"/>
    <w:rsid w:val="007474BF"/>
    <w:rsid w:val="00747616"/>
    <w:rsid w:val="00750276"/>
    <w:rsid w:val="00750281"/>
    <w:rsid w:val="007507BE"/>
    <w:rsid w:val="00750AAC"/>
    <w:rsid w:val="00751326"/>
    <w:rsid w:val="0075175C"/>
    <w:rsid w:val="00751E3B"/>
    <w:rsid w:val="00751E8E"/>
    <w:rsid w:val="0075200B"/>
    <w:rsid w:val="00752E74"/>
    <w:rsid w:val="0075362F"/>
    <w:rsid w:val="007548BC"/>
    <w:rsid w:val="00754C6C"/>
    <w:rsid w:val="00755532"/>
    <w:rsid w:val="007557FF"/>
    <w:rsid w:val="00755C95"/>
    <w:rsid w:val="0075644C"/>
    <w:rsid w:val="0075644E"/>
    <w:rsid w:val="007567DC"/>
    <w:rsid w:val="00756930"/>
    <w:rsid w:val="0075713C"/>
    <w:rsid w:val="007600AB"/>
    <w:rsid w:val="00760429"/>
    <w:rsid w:val="007606E9"/>
    <w:rsid w:val="00760AE1"/>
    <w:rsid w:val="00761135"/>
    <w:rsid w:val="00761C6B"/>
    <w:rsid w:val="00761ECA"/>
    <w:rsid w:val="007625A1"/>
    <w:rsid w:val="00763226"/>
    <w:rsid w:val="00763369"/>
    <w:rsid w:val="0076383C"/>
    <w:rsid w:val="00763A49"/>
    <w:rsid w:val="00763AD4"/>
    <w:rsid w:val="00765012"/>
    <w:rsid w:val="007652CD"/>
    <w:rsid w:val="00765C72"/>
    <w:rsid w:val="00765E61"/>
    <w:rsid w:val="0076641A"/>
    <w:rsid w:val="00766498"/>
    <w:rsid w:val="00766547"/>
    <w:rsid w:val="007670A7"/>
    <w:rsid w:val="007672FB"/>
    <w:rsid w:val="00767E3F"/>
    <w:rsid w:val="00770191"/>
    <w:rsid w:val="00771541"/>
    <w:rsid w:val="00771F9E"/>
    <w:rsid w:val="0077266E"/>
    <w:rsid w:val="00772C46"/>
    <w:rsid w:val="007735CD"/>
    <w:rsid w:val="00773C58"/>
    <w:rsid w:val="0077484F"/>
    <w:rsid w:val="00774D7F"/>
    <w:rsid w:val="00774D86"/>
    <w:rsid w:val="00775041"/>
    <w:rsid w:val="00775F61"/>
    <w:rsid w:val="00776786"/>
    <w:rsid w:val="0078000A"/>
    <w:rsid w:val="00780474"/>
    <w:rsid w:val="007810DC"/>
    <w:rsid w:val="00781443"/>
    <w:rsid w:val="00781A02"/>
    <w:rsid w:val="00782108"/>
    <w:rsid w:val="007825D9"/>
    <w:rsid w:val="00782BF1"/>
    <w:rsid w:val="00783811"/>
    <w:rsid w:val="00783892"/>
    <w:rsid w:val="00784C00"/>
    <w:rsid w:val="00785C28"/>
    <w:rsid w:val="00785F13"/>
    <w:rsid w:val="007863DD"/>
    <w:rsid w:val="00787329"/>
    <w:rsid w:val="00787585"/>
    <w:rsid w:val="00790398"/>
    <w:rsid w:val="00790681"/>
    <w:rsid w:val="0079099B"/>
    <w:rsid w:val="00790C83"/>
    <w:rsid w:val="00790EBF"/>
    <w:rsid w:val="007910AC"/>
    <w:rsid w:val="00791217"/>
    <w:rsid w:val="007912A4"/>
    <w:rsid w:val="00791468"/>
    <w:rsid w:val="00791764"/>
    <w:rsid w:val="00791BFE"/>
    <w:rsid w:val="00791CC1"/>
    <w:rsid w:val="00791FA6"/>
    <w:rsid w:val="007924AB"/>
    <w:rsid w:val="00792743"/>
    <w:rsid w:val="007927DB"/>
    <w:rsid w:val="00793015"/>
    <w:rsid w:val="0079365B"/>
    <w:rsid w:val="0079429F"/>
    <w:rsid w:val="00794C54"/>
    <w:rsid w:val="0079518E"/>
    <w:rsid w:val="0079542C"/>
    <w:rsid w:val="00795496"/>
    <w:rsid w:val="0079597E"/>
    <w:rsid w:val="00795F1E"/>
    <w:rsid w:val="007963BC"/>
    <w:rsid w:val="007963EE"/>
    <w:rsid w:val="007965FD"/>
    <w:rsid w:val="00796896"/>
    <w:rsid w:val="00796DD1"/>
    <w:rsid w:val="007972AF"/>
    <w:rsid w:val="007972D9"/>
    <w:rsid w:val="00797805"/>
    <w:rsid w:val="007978C6"/>
    <w:rsid w:val="00797949"/>
    <w:rsid w:val="00797C99"/>
    <w:rsid w:val="007A0CEC"/>
    <w:rsid w:val="007A0E02"/>
    <w:rsid w:val="007A0F09"/>
    <w:rsid w:val="007A19D2"/>
    <w:rsid w:val="007A21A3"/>
    <w:rsid w:val="007A2F3A"/>
    <w:rsid w:val="007A37E9"/>
    <w:rsid w:val="007A42BD"/>
    <w:rsid w:val="007A4D1A"/>
    <w:rsid w:val="007A512F"/>
    <w:rsid w:val="007A5292"/>
    <w:rsid w:val="007A5798"/>
    <w:rsid w:val="007A6145"/>
    <w:rsid w:val="007A696C"/>
    <w:rsid w:val="007A6CF7"/>
    <w:rsid w:val="007A7371"/>
    <w:rsid w:val="007A7964"/>
    <w:rsid w:val="007A7C47"/>
    <w:rsid w:val="007B02B8"/>
    <w:rsid w:val="007B02FA"/>
    <w:rsid w:val="007B06FA"/>
    <w:rsid w:val="007B09D3"/>
    <w:rsid w:val="007B181E"/>
    <w:rsid w:val="007B1D8A"/>
    <w:rsid w:val="007B3020"/>
    <w:rsid w:val="007B30E6"/>
    <w:rsid w:val="007B34DC"/>
    <w:rsid w:val="007B3D6C"/>
    <w:rsid w:val="007B40E9"/>
    <w:rsid w:val="007B4751"/>
    <w:rsid w:val="007B4875"/>
    <w:rsid w:val="007B4EBC"/>
    <w:rsid w:val="007B5722"/>
    <w:rsid w:val="007B5BA5"/>
    <w:rsid w:val="007B5FF9"/>
    <w:rsid w:val="007B6566"/>
    <w:rsid w:val="007B6A31"/>
    <w:rsid w:val="007B6BDE"/>
    <w:rsid w:val="007B7600"/>
    <w:rsid w:val="007B7B26"/>
    <w:rsid w:val="007C09E4"/>
    <w:rsid w:val="007C0ECF"/>
    <w:rsid w:val="007C1D1B"/>
    <w:rsid w:val="007C209A"/>
    <w:rsid w:val="007C255C"/>
    <w:rsid w:val="007C3F96"/>
    <w:rsid w:val="007C4293"/>
    <w:rsid w:val="007C4B72"/>
    <w:rsid w:val="007C4EEF"/>
    <w:rsid w:val="007C5031"/>
    <w:rsid w:val="007C60BD"/>
    <w:rsid w:val="007C65C6"/>
    <w:rsid w:val="007C6E7A"/>
    <w:rsid w:val="007C78AF"/>
    <w:rsid w:val="007C7D65"/>
    <w:rsid w:val="007C7D89"/>
    <w:rsid w:val="007C7E0D"/>
    <w:rsid w:val="007D059C"/>
    <w:rsid w:val="007D0DA7"/>
    <w:rsid w:val="007D1041"/>
    <w:rsid w:val="007D15F4"/>
    <w:rsid w:val="007D1F1B"/>
    <w:rsid w:val="007D263D"/>
    <w:rsid w:val="007D282B"/>
    <w:rsid w:val="007D2C98"/>
    <w:rsid w:val="007D2E46"/>
    <w:rsid w:val="007D3DAB"/>
    <w:rsid w:val="007D3E1A"/>
    <w:rsid w:val="007D41F1"/>
    <w:rsid w:val="007D47BF"/>
    <w:rsid w:val="007D49F7"/>
    <w:rsid w:val="007D4F14"/>
    <w:rsid w:val="007D533C"/>
    <w:rsid w:val="007D59F2"/>
    <w:rsid w:val="007D614D"/>
    <w:rsid w:val="007D663F"/>
    <w:rsid w:val="007D68FF"/>
    <w:rsid w:val="007D6D71"/>
    <w:rsid w:val="007D6EF8"/>
    <w:rsid w:val="007D7885"/>
    <w:rsid w:val="007D7B88"/>
    <w:rsid w:val="007D7F28"/>
    <w:rsid w:val="007E050A"/>
    <w:rsid w:val="007E07E1"/>
    <w:rsid w:val="007E0DEC"/>
    <w:rsid w:val="007E0F0C"/>
    <w:rsid w:val="007E12E7"/>
    <w:rsid w:val="007E14B3"/>
    <w:rsid w:val="007E2961"/>
    <w:rsid w:val="007E2AE7"/>
    <w:rsid w:val="007E300B"/>
    <w:rsid w:val="007E322F"/>
    <w:rsid w:val="007E40D1"/>
    <w:rsid w:val="007E4425"/>
    <w:rsid w:val="007E496C"/>
    <w:rsid w:val="007E4FE2"/>
    <w:rsid w:val="007E5684"/>
    <w:rsid w:val="007E5D12"/>
    <w:rsid w:val="007E5DDA"/>
    <w:rsid w:val="007E5F2B"/>
    <w:rsid w:val="007E7899"/>
    <w:rsid w:val="007E7CCC"/>
    <w:rsid w:val="007F13FD"/>
    <w:rsid w:val="007F2918"/>
    <w:rsid w:val="007F2B83"/>
    <w:rsid w:val="007F2E02"/>
    <w:rsid w:val="007F3171"/>
    <w:rsid w:val="007F360A"/>
    <w:rsid w:val="007F4536"/>
    <w:rsid w:val="007F6190"/>
    <w:rsid w:val="007F63EB"/>
    <w:rsid w:val="007F71D8"/>
    <w:rsid w:val="007F7EA2"/>
    <w:rsid w:val="00800A3F"/>
    <w:rsid w:val="00800F37"/>
    <w:rsid w:val="008033F4"/>
    <w:rsid w:val="008035EF"/>
    <w:rsid w:val="0080475D"/>
    <w:rsid w:val="008056A6"/>
    <w:rsid w:val="00805AB0"/>
    <w:rsid w:val="00806120"/>
    <w:rsid w:val="00806EAC"/>
    <w:rsid w:val="0080729E"/>
    <w:rsid w:val="008107F9"/>
    <w:rsid w:val="008115BF"/>
    <w:rsid w:val="008117CD"/>
    <w:rsid w:val="00811828"/>
    <w:rsid w:val="00812BEA"/>
    <w:rsid w:val="0081310B"/>
    <w:rsid w:val="00813ECA"/>
    <w:rsid w:val="0081405F"/>
    <w:rsid w:val="00814BD7"/>
    <w:rsid w:val="00815380"/>
    <w:rsid w:val="00815CFC"/>
    <w:rsid w:val="00816757"/>
    <w:rsid w:val="00816928"/>
    <w:rsid w:val="00816F3E"/>
    <w:rsid w:val="0081730A"/>
    <w:rsid w:val="00817CCD"/>
    <w:rsid w:val="00820047"/>
    <w:rsid w:val="0082035D"/>
    <w:rsid w:val="0082047C"/>
    <w:rsid w:val="00820A63"/>
    <w:rsid w:val="00820B2C"/>
    <w:rsid w:val="00820B5A"/>
    <w:rsid w:val="00820FF1"/>
    <w:rsid w:val="008213FA"/>
    <w:rsid w:val="00821BEB"/>
    <w:rsid w:val="00822B89"/>
    <w:rsid w:val="00822D50"/>
    <w:rsid w:val="00822F08"/>
    <w:rsid w:val="0082302D"/>
    <w:rsid w:val="008239A4"/>
    <w:rsid w:val="00823C38"/>
    <w:rsid w:val="0082586D"/>
    <w:rsid w:val="0082699D"/>
    <w:rsid w:val="00826B4A"/>
    <w:rsid w:val="00827552"/>
    <w:rsid w:val="00827640"/>
    <w:rsid w:val="00830F69"/>
    <w:rsid w:val="0083166D"/>
    <w:rsid w:val="00831A5C"/>
    <w:rsid w:val="00831A78"/>
    <w:rsid w:val="00831F0D"/>
    <w:rsid w:val="00832783"/>
    <w:rsid w:val="00832914"/>
    <w:rsid w:val="008329F2"/>
    <w:rsid w:val="00832FD5"/>
    <w:rsid w:val="00833717"/>
    <w:rsid w:val="00833A5F"/>
    <w:rsid w:val="00834147"/>
    <w:rsid w:val="00834552"/>
    <w:rsid w:val="008347F8"/>
    <w:rsid w:val="0083562D"/>
    <w:rsid w:val="008359B5"/>
    <w:rsid w:val="00837236"/>
    <w:rsid w:val="00837839"/>
    <w:rsid w:val="00840207"/>
    <w:rsid w:val="008408B5"/>
    <w:rsid w:val="00840BDF"/>
    <w:rsid w:val="00840CA8"/>
    <w:rsid w:val="0084143A"/>
    <w:rsid w:val="0084150B"/>
    <w:rsid w:val="00841DAB"/>
    <w:rsid w:val="00841E4C"/>
    <w:rsid w:val="0084206F"/>
    <w:rsid w:val="0084239C"/>
    <w:rsid w:val="008424DE"/>
    <w:rsid w:val="00842C44"/>
    <w:rsid w:val="00843253"/>
    <w:rsid w:val="00843435"/>
    <w:rsid w:val="0084472E"/>
    <w:rsid w:val="0084548F"/>
    <w:rsid w:val="00845540"/>
    <w:rsid w:val="00845E35"/>
    <w:rsid w:val="00846AFF"/>
    <w:rsid w:val="00847D8D"/>
    <w:rsid w:val="00847FC3"/>
    <w:rsid w:val="0085061F"/>
    <w:rsid w:val="00851190"/>
    <w:rsid w:val="008512FA"/>
    <w:rsid w:val="00852B80"/>
    <w:rsid w:val="00853982"/>
    <w:rsid w:val="00853BE1"/>
    <w:rsid w:val="008544EE"/>
    <w:rsid w:val="00854704"/>
    <w:rsid w:val="00855726"/>
    <w:rsid w:val="00856316"/>
    <w:rsid w:val="00856735"/>
    <w:rsid w:val="00856B3D"/>
    <w:rsid w:val="00856EF6"/>
    <w:rsid w:val="0085778D"/>
    <w:rsid w:val="00857C70"/>
    <w:rsid w:val="00857FD7"/>
    <w:rsid w:val="0086176A"/>
    <w:rsid w:val="00861F31"/>
    <w:rsid w:val="00862079"/>
    <w:rsid w:val="00862578"/>
    <w:rsid w:val="008627CA"/>
    <w:rsid w:val="00862DE3"/>
    <w:rsid w:val="00863DD0"/>
    <w:rsid w:val="00863EBA"/>
    <w:rsid w:val="00864162"/>
    <w:rsid w:val="00864BC6"/>
    <w:rsid w:val="008662F3"/>
    <w:rsid w:val="00866B0D"/>
    <w:rsid w:val="0086760F"/>
    <w:rsid w:val="008678B4"/>
    <w:rsid w:val="00867F95"/>
    <w:rsid w:val="00870429"/>
    <w:rsid w:val="00871368"/>
    <w:rsid w:val="00871C6A"/>
    <w:rsid w:val="0087234A"/>
    <w:rsid w:val="008724B4"/>
    <w:rsid w:val="0087280D"/>
    <w:rsid w:val="00872ED8"/>
    <w:rsid w:val="00873396"/>
    <w:rsid w:val="00873CC2"/>
    <w:rsid w:val="00873E91"/>
    <w:rsid w:val="00873F27"/>
    <w:rsid w:val="00874003"/>
    <w:rsid w:val="00874B52"/>
    <w:rsid w:val="00874D9E"/>
    <w:rsid w:val="00876786"/>
    <w:rsid w:val="00876942"/>
    <w:rsid w:val="00876C08"/>
    <w:rsid w:val="00880926"/>
    <w:rsid w:val="00880B77"/>
    <w:rsid w:val="00882627"/>
    <w:rsid w:val="00882A71"/>
    <w:rsid w:val="00882D97"/>
    <w:rsid w:val="008840E4"/>
    <w:rsid w:val="008849E6"/>
    <w:rsid w:val="00884B02"/>
    <w:rsid w:val="008850E2"/>
    <w:rsid w:val="008851CC"/>
    <w:rsid w:val="0088558F"/>
    <w:rsid w:val="0088568F"/>
    <w:rsid w:val="008856A0"/>
    <w:rsid w:val="00885A06"/>
    <w:rsid w:val="00886C3D"/>
    <w:rsid w:val="00886D65"/>
    <w:rsid w:val="00886D6B"/>
    <w:rsid w:val="0088705A"/>
    <w:rsid w:val="00887585"/>
    <w:rsid w:val="008879AD"/>
    <w:rsid w:val="00887A76"/>
    <w:rsid w:val="00891AB5"/>
    <w:rsid w:val="00891BCB"/>
    <w:rsid w:val="00892372"/>
    <w:rsid w:val="00893293"/>
    <w:rsid w:val="00893478"/>
    <w:rsid w:val="00894332"/>
    <w:rsid w:val="0089459A"/>
    <w:rsid w:val="00894C26"/>
    <w:rsid w:val="0089515D"/>
    <w:rsid w:val="00895203"/>
    <w:rsid w:val="00895ACC"/>
    <w:rsid w:val="00896005"/>
    <w:rsid w:val="008963D9"/>
    <w:rsid w:val="00896541"/>
    <w:rsid w:val="00897188"/>
    <w:rsid w:val="00897943"/>
    <w:rsid w:val="00897BA1"/>
    <w:rsid w:val="008A030D"/>
    <w:rsid w:val="008A0683"/>
    <w:rsid w:val="008A07AB"/>
    <w:rsid w:val="008A0ED9"/>
    <w:rsid w:val="008A1E2A"/>
    <w:rsid w:val="008A22E2"/>
    <w:rsid w:val="008A277D"/>
    <w:rsid w:val="008A3140"/>
    <w:rsid w:val="008A3929"/>
    <w:rsid w:val="008A3B2A"/>
    <w:rsid w:val="008A4044"/>
    <w:rsid w:val="008A4190"/>
    <w:rsid w:val="008A4673"/>
    <w:rsid w:val="008A4D96"/>
    <w:rsid w:val="008A5971"/>
    <w:rsid w:val="008A71B6"/>
    <w:rsid w:val="008A72C8"/>
    <w:rsid w:val="008A7E93"/>
    <w:rsid w:val="008B0B0C"/>
    <w:rsid w:val="008B1232"/>
    <w:rsid w:val="008B1535"/>
    <w:rsid w:val="008B18E3"/>
    <w:rsid w:val="008B1BDF"/>
    <w:rsid w:val="008B27E7"/>
    <w:rsid w:val="008B2CA2"/>
    <w:rsid w:val="008B2E93"/>
    <w:rsid w:val="008B3144"/>
    <w:rsid w:val="008B3BBE"/>
    <w:rsid w:val="008B3C5F"/>
    <w:rsid w:val="008B3CE3"/>
    <w:rsid w:val="008B3D18"/>
    <w:rsid w:val="008B3DCF"/>
    <w:rsid w:val="008B51B8"/>
    <w:rsid w:val="008B596B"/>
    <w:rsid w:val="008B5C76"/>
    <w:rsid w:val="008B667F"/>
    <w:rsid w:val="008B680C"/>
    <w:rsid w:val="008B6E52"/>
    <w:rsid w:val="008B7276"/>
    <w:rsid w:val="008B7B2B"/>
    <w:rsid w:val="008C1676"/>
    <w:rsid w:val="008C263C"/>
    <w:rsid w:val="008C37F1"/>
    <w:rsid w:val="008C3848"/>
    <w:rsid w:val="008C4323"/>
    <w:rsid w:val="008C44F6"/>
    <w:rsid w:val="008C46F3"/>
    <w:rsid w:val="008C4872"/>
    <w:rsid w:val="008C4A5E"/>
    <w:rsid w:val="008C5722"/>
    <w:rsid w:val="008C78C1"/>
    <w:rsid w:val="008D0038"/>
    <w:rsid w:val="008D01C5"/>
    <w:rsid w:val="008D0BFE"/>
    <w:rsid w:val="008D0C00"/>
    <w:rsid w:val="008D0E43"/>
    <w:rsid w:val="008D0F2D"/>
    <w:rsid w:val="008D1660"/>
    <w:rsid w:val="008D1BF8"/>
    <w:rsid w:val="008D1C87"/>
    <w:rsid w:val="008D2087"/>
    <w:rsid w:val="008D37DB"/>
    <w:rsid w:val="008D3920"/>
    <w:rsid w:val="008D3CF3"/>
    <w:rsid w:val="008D3FE8"/>
    <w:rsid w:val="008D416E"/>
    <w:rsid w:val="008D4986"/>
    <w:rsid w:val="008D4BF9"/>
    <w:rsid w:val="008D4E1C"/>
    <w:rsid w:val="008D52EB"/>
    <w:rsid w:val="008D52F7"/>
    <w:rsid w:val="008D5D8A"/>
    <w:rsid w:val="008D66B1"/>
    <w:rsid w:val="008D685E"/>
    <w:rsid w:val="008D69CA"/>
    <w:rsid w:val="008D6BDF"/>
    <w:rsid w:val="008D7A9E"/>
    <w:rsid w:val="008D7B62"/>
    <w:rsid w:val="008E02A1"/>
    <w:rsid w:val="008E1831"/>
    <w:rsid w:val="008E1B3F"/>
    <w:rsid w:val="008E2BC5"/>
    <w:rsid w:val="008E2D83"/>
    <w:rsid w:val="008E3072"/>
    <w:rsid w:val="008E32B3"/>
    <w:rsid w:val="008E3771"/>
    <w:rsid w:val="008E4FFD"/>
    <w:rsid w:val="008E50EC"/>
    <w:rsid w:val="008E51E7"/>
    <w:rsid w:val="008E58EB"/>
    <w:rsid w:val="008E5C5B"/>
    <w:rsid w:val="008E650C"/>
    <w:rsid w:val="008E6AD2"/>
    <w:rsid w:val="008E73FE"/>
    <w:rsid w:val="008E7633"/>
    <w:rsid w:val="008E7ECB"/>
    <w:rsid w:val="008F21B8"/>
    <w:rsid w:val="008F2A2B"/>
    <w:rsid w:val="008F2B59"/>
    <w:rsid w:val="008F2FB0"/>
    <w:rsid w:val="008F302C"/>
    <w:rsid w:val="008F308B"/>
    <w:rsid w:val="008F3199"/>
    <w:rsid w:val="008F3388"/>
    <w:rsid w:val="008F394B"/>
    <w:rsid w:val="008F3F76"/>
    <w:rsid w:val="008F4C18"/>
    <w:rsid w:val="008F5319"/>
    <w:rsid w:val="008F5767"/>
    <w:rsid w:val="008F58F4"/>
    <w:rsid w:val="008F5A36"/>
    <w:rsid w:val="008F5BE7"/>
    <w:rsid w:val="008F704D"/>
    <w:rsid w:val="008F7470"/>
    <w:rsid w:val="008F75B9"/>
    <w:rsid w:val="008F777A"/>
    <w:rsid w:val="00900330"/>
    <w:rsid w:val="009004D6"/>
    <w:rsid w:val="00900D04"/>
    <w:rsid w:val="0090144A"/>
    <w:rsid w:val="0090181B"/>
    <w:rsid w:val="00902086"/>
    <w:rsid w:val="009024E4"/>
    <w:rsid w:val="009028EE"/>
    <w:rsid w:val="00902D6C"/>
    <w:rsid w:val="009037C3"/>
    <w:rsid w:val="00903ECD"/>
    <w:rsid w:val="00904095"/>
    <w:rsid w:val="009042D8"/>
    <w:rsid w:val="0090514E"/>
    <w:rsid w:val="00905988"/>
    <w:rsid w:val="009059CE"/>
    <w:rsid w:val="00905BB0"/>
    <w:rsid w:val="0090613F"/>
    <w:rsid w:val="00906BF0"/>
    <w:rsid w:val="00907946"/>
    <w:rsid w:val="00907E5F"/>
    <w:rsid w:val="00910B44"/>
    <w:rsid w:val="00911BCB"/>
    <w:rsid w:val="00911F86"/>
    <w:rsid w:val="00913389"/>
    <w:rsid w:val="0091347E"/>
    <w:rsid w:val="009135E1"/>
    <w:rsid w:val="0091387D"/>
    <w:rsid w:val="00913F0E"/>
    <w:rsid w:val="00914DAD"/>
    <w:rsid w:val="00915118"/>
    <w:rsid w:val="00915232"/>
    <w:rsid w:val="009158D5"/>
    <w:rsid w:val="00915C00"/>
    <w:rsid w:val="00920E4D"/>
    <w:rsid w:val="00920F45"/>
    <w:rsid w:val="009211C3"/>
    <w:rsid w:val="00921496"/>
    <w:rsid w:val="00921FE1"/>
    <w:rsid w:val="00922299"/>
    <w:rsid w:val="00922B49"/>
    <w:rsid w:val="00922C6A"/>
    <w:rsid w:val="00922D47"/>
    <w:rsid w:val="00923157"/>
    <w:rsid w:val="00923295"/>
    <w:rsid w:val="0092369A"/>
    <w:rsid w:val="00923802"/>
    <w:rsid w:val="0092439F"/>
    <w:rsid w:val="00925B69"/>
    <w:rsid w:val="00925F9C"/>
    <w:rsid w:val="00926A9E"/>
    <w:rsid w:val="00927211"/>
    <w:rsid w:val="00927D8A"/>
    <w:rsid w:val="00930162"/>
    <w:rsid w:val="009309C3"/>
    <w:rsid w:val="00931B94"/>
    <w:rsid w:val="00932450"/>
    <w:rsid w:val="00932C2E"/>
    <w:rsid w:val="009336CD"/>
    <w:rsid w:val="009342A3"/>
    <w:rsid w:val="0093456D"/>
    <w:rsid w:val="00934B40"/>
    <w:rsid w:val="00935B7D"/>
    <w:rsid w:val="00935EA5"/>
    <w:rsid w:val="00936218"/>
    <w:rsid w:val="009374AC"/>
    <w:rsid w:val="009377E5"/>
    <w:rsid w:val="009403C8"/>
    <w:rsid w:val="009406B6"/>
    <w:rsid w:val="00940C40"/>
    <w:rsid w:val="00940DB5"/>
    <w:rsid w:val="00941113"/>
    <w:rsid w:val="00941877"/>
    <w:rsid w:val="00944274"/>
    <w:rsid w:val="009449DB"/>
    <w:rsid w:val="00944C79"/>
    <w:rsid w:val="00944E53"/>
    <w:rsid w:val="00944E7B"/>
    <w:rsid w:val="0094547D"/>
    <w:rsid w:val="00945834"/>
    <w:rsid w:val="00945E4F"/>
    <w:rsid w:val="009468EE"/>
    <w:rsid w:val="009478AE"/>
    <w:rsid w:val="00947E17"/>
    <w:rsid w:val="00950343"/>
    <w:rsid w:val="009509B2"/>
    <w:rsid w:val="00950E9F"/>
    <w:rsid w:val="00951533"/>
    <w:rsid w:val="00951727"/>
    <w:rsid w:val="00951A0A"/>
    <w:rsid w:val="00951A28"/>
    <w:rsid w:val="0095248F"/>
    <w:rsid w:val="00952CEC"/>
    <w:rsid w:val="0095320E"/>
    <w:rsid w:val="009537E9"/>
    <w:rsid w:val="009539AD"/>
    <w:rsid w:val="00953AC3"/>
    <w:rsid w:val="0095499D"/>
    <w:rsid w:val="009563F8"/>
    <w:rsid w:val="00956434"/>
    <w:rsid w:val="00956A6C"/>
    <w:rsid w:val="00956B07"/>
    <w:rsid w:val="00956FBA"/>
    <w:rsid w:val="009572CA"/>
    <w:rsid w:val="00957319"/>
    <w:rsid w:val="00957573"/>
    <w:rsid w:val="00957C44"/>
    <w:rsid w:val="00957FB7"/>
    <w:rsid w:val="00960570"/>
    <w:rsid w:val="009606A0"/>
    <w:rsid w:val="00961A5D"/>
    <w:rsid w:val="00961CD8"/>
    <w:rsid w:val="0096297E"/>
    <w:rsid w:val="00962AD0"/>
    <w:rsid w:val="00962C06"/>
    <w:rsid w:val="0096377A"/>
    <w:rsid w:val="00963913"/>
    <w:rsid w:val="00963F23"/>
    <w:rsid w:val="00964893"/>
    <w:rsid w:val="009648D1"/>
    <w:rsid w:val="0096523F"/>
    <w:rsid w:val="0096532C"/>
    <w:rsid w:val="00965418"/>
    <w:rsid w:val="009657FB"/>
    <w:rsid w:val="00965D01"/>
    <w:rsid w:val="00966094"/>
    <w:rsid w:val="00966142"/>
    <w:rsid w:val="009661F0"/>
    <w:rsid w:val="009668BC"/>
    <w:rsid w:val="00966A22"/>
    <w:rsid w:val="0096738D"/>
    <w:rsid w:val="009702CB"/>
    <w:rsid w:val="00970C5F"/>
    <w:rsid w:val="009713AB"/>
    <w:rsid w:val="00971CEA"/>
    <w:rsid w:val="00971CFA"/>
    <w:rsid w:val="00972002"/>
    <w:rsid w:val="009724A1"/>
    <w:rsid w:val="009726B7"/>
    <w:rsid w:val="009729AF"/>
    <w:rsid w:val="00972EF4"/>
    <w:rsid w:val="0097441A"/>
    <w:rsid w:val="009747CB"/>
    <w:rsid w:val="0097528A"/>
    <w:rsid w:val="00975C21"/>
    <w:rsid w:val="0097639C"/>
    <w:rsid w:val="0097639F"/>
    <w:rsid w:val="00976EEA"/>
    <w:rsid w:val="00977720"/>
    <w:rsid w:val="00977ABF"/>
    <w:rsid w:val="00977B35"/>
    <w:rsid w:val="00977BDA"/>
    <w:rsid w:val="00977EB9"/>
    <w:rsid w:val="00977F4F"/>
    <w:rsid w:val="00981A70"/>
    <w:rsid w:val="00981E0E"/>
    <w:rsid w:val="00982560"/>
    <w:rsid w:val="0098335A"/>
    <w:rsid w:val="0098346A"/>
    <w:rsid w:val="00983C1C"/>
    <w:rsid w:val="00983D71"/>
    <w:rsid w:val="00984207"/>
    <w:rsid w:val="00984358"/>
    <w:rsid w:val="00985409"/>
    <w:rsid w:val="00985476"/>
    <w:rsid w:val="00986B00"/>
    <w:rsid w:val="00986CB3"/>
    <w:rsid w:val="00986F7A"/>
    <w:rsid w:val="00987364"/>
    <w:rsid w:val="00987B77"/>
    <w:rsid w:val="00987F6F"/>
    <w:rsid w:val="0099059C"/>
    <w:rsid w:val="00990B6D"/>
    <w:rsid w:val="00990C52"/>
    <w:rsid w:val="00990D4D"/>
    <w:rsid w:val="00991168"/>
    <w:rsid w:val="0099136B"/>
    <w:rsid w:val="009914A6"/>
    <w:rsid w:val="009916C4"/>
    <w:rsid w:val="00992268"/>
    <w:rsid w:val="00992312"/>
    <w:rsid w:val="0099255E"/>
    <w:rsid w:val="00993205"/>
    <w:rsid w:val="009937FF"/>
    <w:rsid w:val="00994937"/>
    <w:rsid w:val="009953F0"/>
    <w:rsid w:val="00995B18"/>
    <w:rsid w:val="00995D31"/>
    <w:rsid w:val="00996849"/>
    <w:rsid w:val="0099732A"/>
    <w:rsid w:val="009979D8"/>
    <w:rsid w:val="00997B43"/>
    <w:rsid w:val="00997D60"/>
    <w:rsid w:val="009A006B"/>
    <w:rsid w:val="009A04C2"/>
    <w:rsid w:val="009A0ABA"/>
    <w:rsid w:val="009A0DF5"/>
    <w:rsid w:val="009A130C"/>
    <w:rsid w:val="009A1462"/>
    <w:rsid w:val="009A15A5"/>
    <w:rsid w:val="009A1612"/>
    <w:rsid w:val="009A21AE"/>
    <w:rsid w:val="009A25D4"/>
    <w:rsid w:val="009A2DD9"/>
    <w:rsid w:val="009A3363"/>
    <w:rsid w:val="009A364C"/>
    <w:rsid w:val="009A3957"/>
    <w:rsid w:val="009A3BDA"/>
    <w:rsid w:val="009A452B"/>
    <w:rsid w:val="009A4761"/>
    <w:rsid w:val="009A4B39"/>
    <w:rsid w:val="009A4B5B"/>
    <w:rsid w:val="009A5126"/>
    <w:rsid w:val="009A6110"/>
    <w:rsid w:val="009A6373"/>
    <w:rsid w:val="009A64B6"/>
    <w:rsid w:val="009A71E4"/>
    <w:rsid w:val="009A7DB9"/>
    <w:rsid w:val="009B1288"/>
    <w:rsid w:val="009B19EC"/>
    <w:rsid w:val="009B1BCB"/>
    <w:rsid w:val="009B2855"/>
    <w:rsid w:val="009B2A01"/>
    <w:rsid w:val="009B2AA5"/>
    <w:rsid w:val="009B359C"/>
    <w:rsid w:val="009B3D4F"/>
    <w:rsid w:val="009B417F"/>
    <w:rsid w:val="009B4824"/>
    <w:rsid w:val="009B4DD3"/>
    <w:rsid w:val="009B52BC"/>
    <w:rsid w:val="009B54BB"/>
    <w:rsid w:val="009B60A8"/>
    <w:rsid w:val="009B64A3"/>
    <w:rsid w:val="009B7187"/>
    <w:rsid w:val="009B71C5"/>
    <w:rsid w:val="009B771B"/>
    <w:rsid w:val="009C0443"/>
    <w:rsid w:val="009C0561"/>
    <w:rsid w:val="009C09B9"/>
    <w:rsid w:val="009C2F43"/>
    <w:rsid w:val="009C2F80"/>
    <w:rsid w:val="009C37E0"/>
    <w:rsid w:val="009C3B83"/>
    <w:rsid w:val="009C3FAA"/>
    <w:rsid w:val="009C43B5"/>
    <w:rsid w:val="009C4AB7"/>
    <w:rsid w:val="009C4D5F"/>
    <w:rsid w:val="009C5728"/>
    <w:rsid w:val="009C611F"/>
    <w:rsid w:val="009C68DF"/>
    <w:rsid w:val="009C7009"/>
    <w:rsid w:val="009C7381"/>
    <w:rsid w:val="009C7BEC"/>
    <w:rsid w:val="009D07D3"/>
    <w:rsid w:val="009D08E7"/>
    <w:rsid w:val="009D11D6"/>
    <w:rsid w:val="009D16D6"/>
    <w:rsid w:val="009D1FC7"/>
    <w:rsid w:val="009D23A5"/>
    <w:rsid w:val="009D268C"/>
    <w:rsid w:val="009D3625"/>
    <w:rsid w:val="009D3998"/>
    <w:rsid w:val="009D39B2"/>
    <w:rsid w:val="009D3B15"/>
    <w:rsid w:val="009D3EE0"/>
    <w:rsid w:val="009D4D77"/>
    <w:rsid w:val="009D58DC"/>
    <w:rsid w:val="009D6AF4"/>
    <w:rsid w:val="009D6D0B"/>
    <w:rsid w:val="009D6E5A"/>
    <w:rsid w:val="009D7107"/>
    <w:rsid w:val="009D771E"/>
    <w:rsid w:val="009D7925"/>
    <w:rsid w:val="009D799D"/>
    <w:rsid w:val="009D7B70"/>
    <w:rsid w:val="009E02C9"/>
    <w:rsid w:val="009E0B51"/>
    <w:rsid w:val="009E1640"/>
    <w:rsid w:val="009E2659"/>
    <w:rsid w:val="009E2A6D"/>
    <w:rsid w:val="009E2B3D"/>
    <w:rsid w:val="009E3506"/>
    <w:rsid w:val="009E3A17"/>
    <w:rsid w:val="009E406C"/>
    <w:rsid w:val="009E584B"/>
    <w:rsid w:val="009E67E0"/>
    <w:rsid w:val="009E71EB"/>
    <w:rsid w:val="009F00D8"/>
    <w:rsid w:val="009F0393"/>
    <w:rsid w:val="009F096C"/>
    <w:rsid w:val="009F15E3"/>
    <w:rsid w:val="009F1724"/>
    <w:rsid w:val="009F2414"/>
    <w:rsid w:val="009F25BF"/>
    <w:rsid w:val="009F260D"/>
    <w:rsid w:val="009F2CD5"/>
    <w:rsid w:val="009F3372"/>
    <w:rsid w:val="009F3499"/>
    <w:rsid w:val="009F39BF"/>
    <w:rsid w:val="009F43BC"/>
    <w:rsid w:val="009F4B7F"/>
    <w:rsid w:val="009F5C0E"/>
    <w:rsid w:val="009F65A1"/>
    <w:rsid w:val="009F68C8"/>
    <w:rsid w:val="009F6C39"/>
    <w:rsid w:val="009F6F04"/>
    <w:rsid w:val="009F77F7"/>
    <w:rsid w:val="009F7A21"/>
    <w:rsid w:val="00A00135"/>
    <w:rsid w:val="00A003CD"/>
    <w:rsid w:val="00A0053B"/>
    <w:rsid w:val="00A00978"/>
    <w:rsid w:val="00A01746"/>
    <w:rsid w:val="00A01E92"/>
    <w:rsid w:val="00A01FDD"/>
    <w:rsid w:val="00A02686"/>
    <w:rsid w:val="00A02AE5"/>
    <w:rsid w:val="00A02CCB"/>
    <w:rsid w:val="00A033D4"/>
    <w:rsid w:val="00A03F69"/>
    <w:rsid w:val="00A040DB"/>
    <w:rsid w:val="00A0479C"/>
    <w:rsid w:val="00A05019"/>
    <w:rsid w:val="00A05F28"/>
    <w:rsid w:val="00A0652C"/>
    <w:rsid w:val="00A0733F"/>
    <w:rsid w:val="00A07562"/>
    <w:rsid w:val="00A07882"/>
    <w:rsid w:val="00A07A0D"/>
    <w:rsid w:val="00A07FC5"/>
    <w:rsid w:val="00A102C4"/>
    <w:rsid w:val="00A1058D"/>
    <w:rsid w:val="00A10605"/>
    <w:rsid w:val="00A10709"/>
    <w:rsid w:val="00A10803"/>
    <w:rsid w:val="00A10E8F"/>
    <w:rsid w:val="00A11C3B"/>
    <w:rsid w:val="00A1201C"/>
    <w:rsid w:val="00A124B8"/>
    <w:rsid w:val="00A132CA"/>
    <w:rsid w:val="00A13FA1"/>
    <w:rsid w:val="00A15C1E"/>
    <w:rsid w:val="00A161E5"/>
    <w:rsid w:val="00A16483"/>
    <w:rsid w:val="00A170E9"/>
    <w:rsid w:val="00A17528"/>
    <w:rsid w:val="00A20788"/>
    <w:rsid w:val="00A20968"/>
    <w:rsid w:val="00A20D5C"/>
    <w:rsid w:val="00A2101B"/>
    <w:rsid w:val="00A21AC3"/>
    <w:rsid w:val="00A21EE2"/>
    <w:rsid w:val="00A21F2C"/>
    <w:rsid w:val="00A22110"/>
    <w:rsid w:val="00A22DA5"/>
    <w:rsid w:val="00A22DF7"/>
    <w:rsid w:val="00A23028"/>
    <w:rsid w:val="00A235B9"/>
    <w:rsid w:val="00A23D0C"/>
    <w:rsid w:val="00A240F1"/>
    <w:rsid w:val="00A24F0D"/>
    <w:rsid w:val="00A25226"/>
    <w:rsid w:val="00A25888"/>
    <w:rsid w:val="00A25A6A"/>
    <w:rsid w:val="00A26555"/>
    <w:rsid w:val="00A26E88"/>
    <w:rsid w:val="00A27319"/>
    <w:rsid w:val="00A274E3"/>
    <w:rsid w:val="00A27F88"/>
    <w:rsid w:val="00A30CAB"/>
    <w:rsid w:val="00A3104A"/>
    <w:rsid w:val="00A3134A"/>
    <w:rsid w:val="00A31E80"/>
    <w:rsid w:val="00A31EBC"/>
    <w:rsid w:val="00A31EFD"/>
    <w:rsid w:val="00A33CFA"/>
    <w:rsid w:val="00A33DDA"/>
    <w:rsid w:val="00A33F14"/>
    <w:rsid w:val="00A34E2C"/>
    <w:rsid w:val="00A35373"/>
    <w:rsid w:val="00A35C83"/>
    <w:rsid w:val="00A35E03"/>
    <w:rsid w:val="00A36324"/>
    <w:rsid w:val="00A367A0"/>
    <w:rsid w:val="00A36AA5"/>
    <w:rsid w:val="00A36AE3"/>
    <w:rsid w:val="00A3719C"/>
    <w:rsid w:val="00A404A2"/>
    <w:rsid w:val="00A40B0B"/>
    <w:rsid w:val="00A40E33"/>
    <w:rsid w:val="00A410B4"/>
    <w:rsid w:val="00A41399"/>
    <w:rsid w:val="00A41DEF"/>
    <w:rsid w:val="00A423FE"/>
    <w:rsid w:val="00A425DF"/>
    <w:rsid w:val="00A42DDB"/>
    <w:rsid w:val="00A4322D"/>
    <w:rsid w:val="00A449FC"/>
    <w:rsid w:val="00A46036"/>
    <w:rsid w:val="00A47B6F"/>
    <w:rsid w:val="00A50692"/>
    <w:rsid w:val="00A507BA"/>
    <w:rsid w:val="00A507BF"/>
    <w:rsid w:val="00A508BE"/>
    <w:rsid w:val="00A50B10"/>
    <w:rsid w:val="00A5143A"/>
    <w:rsid w:val="00A51552"/>
    <w:rsid w:val="00A52166"/>
    <w:rsid w:val="00A529E9"/>
    <w:rsid w:val="00A5304A"/>
    <w:rsid w:val="00A5386D"/>
    <w:rsid w:val="00A54E11"/>
    <w:rsid w:val="00A55894"/>
    <w:rsid w:val="00A55B6E"/>
    <w:rsid w:val="00A56276"/>
    <w:rsid w:val="00A56419"/>
    <w:rsid w:val="00A56ED8"/>
    <w:rsid w:val="00A60B7D"/>
    <w:rsid w:val="00A60E9A"/>
    <w:rsid w:val="00A60FF6"/>
    <w:rsid w:val="00A61466"/>
    <w:rsid w:val="00A614B2"/>
    <w:rsid w:val="00A62218"/>
    <w:rsid w:val="00A639C6"/>
    <w:rsid w:val="00A63D10"/>
    <w:rsid w:val="00A64474"/>
    <w:rsid w:val="00A64E9C"/>
    <w:rsid w:val="00A6506A"/>
    <w:rsid w:val="00A66164"/>
    <w:rsid w:val="00A66418"/>
    <w:rsid w:val="00A6645F"/>
    <w:rsid w:val="00A669E1"/>
    <w:rsid w:val="00A66AA7"/>
    <w:rsid w:val="00A66D60"/>
    <w:rsid w:val="00A674AD"/>
    <w:rsid w:val="00A70151"/>
    <w:rsid w:val="00A70D79"/>
    <w:rsid w:val="00A71E3F"/>
    <w:rsid w:val="00A721C0"/>
    <w:rsid w:val="00A73C54"/>
    <w:rsid w:val="00A7591D"/>
    <w:rsid w:val="00A762FC"/>
    <w:rsid w:val="00A76879"/>
    <w:rsid w:val="00A76A95"/>
    <w:rsid w:val="00A76EE3"/>
    <w:rsid w:val="00A77C2A"/>
    <w:rsid w:val="00A77D63"/>
    <w:rsid w:val="00A8041F"/>
    <w:rsid w:val="00A81B16"/>
    <w:rsid w:val="00A81BCF"/>
    <w:rsid w:val="00A81D7A"/>
    <w:rsid w:val="00A82919"/>
    <w:rsid w:val="00A82C53"/>
    <w:rsid w:val="00A82D25"/>
    <w:rsid w:val="00A834B1"/>
    <w:rsid w:val="00A849AE"/>
    <w:rsid w:val="00A84F26"/>
    <w:rsid w:val="00A85484"/>
    <w:rsid w:val="00A85A7B"/>
    <w:rsid w:val="00A85B8E"/>
    <w:rsid w:val="00A85FD7"/>
    <w:rsid w:val="00A86329"/>
    <w:rsid w:val="00A8752E"/>
    <w:rsid w:val="00A87586"/>
    <w:rsid w:val="00A878BB"/>
    <w:rsid w:val="00A87D49"/>
    <w:rsid w:val="00A87E3A"/>
    <w:rsid w:val="00A9008E"/>
    <w:rsid w:val="00A9009D"/>
    <w:rsid w:val="00A9067D"/>
    <w:rsid w:val="00A908C8"/>
    <w:rsid w:val="00A90AB4"/>
    <w:rsid w:val="00A91934"/>
    <w:rsid w:val="00A91BD1"/>
    <w:rsid w:val="00A91FFC"/>
    <w:rsid w:val="00A92724"/>
    <w:rsid w:val="00A929FA"/>
    <w:rsid w:val="00A92F0D"/>
    <w:rsid w:val="00A93670"/>
    <w:rsid w:val="00A937B5"/>
    <w:rsid w:val="00A939D3"/>
    <w:rsid w:val="00A93B36"/>
    <w:rsid w:val="00A94370"/>
    <w:rsid w:val="00A944CF"/>
    <w:rsid w:val="00A94635"/>
    <w:rsid w:val="00A94DDD"/>
    <w:rsid w:val="00A95752"/>
    <w:rsid w:val="00A957F3"/>
    <w:rsid w:val="00A95993"/>
    <w:rsid w:val="00A965EC"/>
    <w:rsid w:val="00A967C4"/>
    <w:rsid w:val="00A968D4"/>
    <w:rsid w:val="00A970CA"/>
    <w:rsid w:val="00A973B5"/>
    <w:rsid w:val="00A97664"/>
    <w:rsid w:val="00AA0310"/>
    <w:rsid w:val="00AA04EB"/>
    <w:rsid w:val="00AA050E"/>
    <w:rsid w:val="00AA0510"/>
    <w:rsid w:val="00AA0692"/>
    <w:rsid w:val="00AA109E"/>
    <w:rsid w:val="00AA121F"/>
    <w:rsid w:val="00AA1F2A"/>
    <w:rsid w:val="00AA2DAA"/>
    <w:rsid w:val="00AA2F19"/>
    <w:rsid w:val="00AA2F1F"/>
    <w:rsid w:val="00AA428E"/>
    <w:rsid w:val="00AA47A9"/>
    <w:rsid w:val="00AA55BE"/>
    <w:rsid w:val="00AA6778"/>
    <w:rsid w:val="00AA6DDD"/>
    <w:rsid w:val="00AB0141"/>
    <w:rsid w:val="00AB04D6"/>
    <w:rsid w:val="00AB0730"/>
    <w:rsid w:val="00AB1204"/>
    <w:rsid w:val="00AB1CFC"/>
    <w:rsid w:val="00AB303E"/>
    <w:rsid w:val="00AB4CC4"/>
    <w:rsid w:val="00AB4E6A"/>
    <w:rsid w:val="00AB5185"/>
    <w:rsid w:val="00AB54F6"/>
    <w:rsid w:val="00AB6C90"/>
    <w:rsid w:val="00AB6D57"/>
    <w:rsid w:val="00AC054C"/>
    <w:rsid w:val="00AC05A0"/>
    <w:rsid w:val="00AC1142"/>
    <w:rsid w:val="00AC155F"/>
    <w:rsid w:val="00AC2673"/>
    <w:rsid w:val="00AC32F6"/>
    <w:rsid w:val="00AC37F3"/>
    <w:rsid w:val="00AC419C"/>
    <w:rsid w:val="00AC4721"/>
    <w:rsid w:val="00AC485E"/>
    <w:rsid w:val="00AC5CAE"/>
    <w:rsid w:val="00AC63F2"/>
    <w:rsid w:val="00AC67D0"/>
    <w:rsid w:val="00AC6929"/>
    <w:rsid w:val="00AC6AF0"/>
    <w:rsid w:val="00AC6D50"/>
    <w:rsid w:val="00AC6E78"/>
    <w:rsid w:val="00AC7E37"/>
    <w:rsid w:val="00AD0F5B"/>
    <w:rsid w:val="00AD2662"/>
    <w:rsid w:val="00AD2B6C"/>
    <w:rsid w:val="00AD2BAE"/>
    <w:rsid w:val="00AD2F88"/>
    <w:rsid w:val="00AD4215"/>
    <w:rsid w:val="00AD42E4"/>
    <w:rsid w:val="00AD45C8"/>
    <w:rsid w:val="00AD496A"/>
    <w:rsid w:val="00AD4F14"/>
    <w:rsid w:val="00AD56B3"/>
    <w:rsid w:val="00AD5CA9"/>
    <w:rsid w:val="00AD706E"/>
    <w:rsid w:val="00AD7152"/>
    <w:rsid w:val="00AD74F8"/>
    <w:rsid w:val="00AD7845"/>
    <w:rsid w:val="00AE00FE"/>
    <w:rsid w:val="00AE07FC"/>
    <w:rsid w:val="00AE0A0E"/>
    <w:rsid w:val="00AE0FD7"/>
    <w:rsid w:val="00AE1720"/>
    <w:rsid w:val="00AE2441"/>
    <w:rsid w:val="00AE2628"/>
    <w:rsid w:val="00AE2DA7"/>
    <w:rsid w:val="00AE30EF"/>
    <w:rsid w:val="00AE355D"/>
    <w:rsid w:val="00AE3715"/>
    <w:rsid w:val="00AE3B70"/>
    <w:rsid w:val="00AE3D71"/>
    <w:rsid w:val="00AE3D8A"/>
    <w:rsid w:val="00AE4128"/>
    <w:rsid w:val="00AE44B2"/>
    <w:rsid w:val="00AE5C26"/>
    <w:rsid w:val="00AE7385"/>
    <w:rsid w:val="00AE73FA"/>
    <w:rsid w:val="00AF0201"/>
    <w:rsid w:val="00AF0402"/>
    <w:rsid w:val="00AF102D"/>
    <w:rsid w:val="00AF1938"/>
    <w:rsid w:val="00AF1A03"/>
    <w:rsid w:val="00AF305D"/>
    <w:rsid w:val="00AF3464"/>
    <w:rsid w:val="00AF35A6"/>
    <w:rsid w:val="00AF3817"/>
    <w:rsid w:val="00AF3C2D"/>
    <w:rsid w:val="00AF4A00"/>
    <w:rsid w:val="00AF518B"/>
    <w:rsid w:val="00AF62FF"/>
    <w:rsid w:val="00AF6627"/>
    <w:rsid w:val="00AF6776"/>
    <w:rsid w:val="00AF7926"/>
    <w:rsid w:val="00AF7CD1"/>
    <w:rsid w:val="00B00E23"/>
    <w:rsid w:val="00B00F4B"/>
    <w:rsid w:val="00B01B27"/>
    <w:rsid w:val="00B029ED"/>
    <w:rsid w:val="00B02D5D"/>
    <w:rsid w:val="00B03648"/>
    <w:rsid w:val="00B051BE"/>
    <w:rsid w:val="00B055CB"/>
    <w:rsid w:val="00B065CA"/>
    <w:rsid w:val="00B06E58"/>
    <w:rsid w:val="00B06FBA"/>
    <w:rsid w:val="00B10263"/>
    <w:rsid w:val="00B10F54"/>
    <w:rsid w:val="00B1168B"/>
    <w:rsid w:val="00B13C00"/>
    <w:rsid w:val="00B13D28"/>
    <w:rsid w:val="00B1478E"/>
    <w:rsid w:val="00B15012"/>
    <w:rsid w:val="00B153FD"/>
    <w:rsid w:val="00B1544B"/>
    <w:rsid w:val="00B1566E"/>
    <w:rsid w:val="00B159D4"/>
    <w:rsid w:val="00B15AC8"/>
    <w:rsid w:val="00B16A07"/>
    <w:rsid w:val="00B16B59"/>
    <w:rsid w:val="00B174EF"/>
    <w:rsid w:val="00B176C7"/>
    <w:rsid w:val="00B22594"/>
    <w:rsid w:val="00B2260B"/>
    <w:rsid w:val="00B23121"/>
    <w:rsid w:val="00B2318E"/>
    <w:rsid w:val="00B24006"/>
    <w:rsid w:val="00B241D6"/>
    <w:rsid w:val="00B244A2"/>
    <w:rsid w:val="00B257E2"/>
    <w:rsid w:val="00B25CB8"/>
    <w:rsid w:val="00B25EC4"/>
    <w:rsid w:val="00B27293"/>
    <w:rsid w:val="00B27E50"/>
    <w:rsid w:val="00B27ECF"/>
    <w:rsid w:val="00B30435"/>
    <w:rsid w:val="00B312D0"/>
    <w:rsid w:val="00B31873"/>
    <w:rsid w:val="00B320DD"/>
    <w:rsid w:val="00B32A94"/>
    <w:rsid w:val="00B32B9C"/>
    <w:rsid w:val="00B33012"/>
    <w:rsid w:val="00B34ACF"/>
    <w:rsid w:val="00B353D3"/>
    <w:rsid w:val="00B360E2"/>
    <w:rsid w:val="00B36342"/>
    <w:rsid w:val="00B364C8"/>
    <w:rsid w:val="00B36B52"/>
    <w:rsid w:val="00B37A3D"/>
    <w:rsid w:val="00B37E00"/>
    <w:rsid w:val="00B37E0D"/>
    <w:rsid w:val="00B40733"/>
    <w:rsid w:val="00B4105B"/>
    <w:rsid w:val="00B41287"/>
    <w:rsid w:val="00B42AD0"/>
    <w:rsid w:val="00B42BE1"/>
    <w:rsid w:val="00B42DE2"/>
    <w:rsid w:val="00B431BE"/>
    <w:rsid w:val="00B4359F"/>
    <w:rsid w:val="00B44A69"/>
    <w:rsid w:val="00B454E0"/>
    <w:rsid w:val="00B45767"/>
    <w:rsid w:val="00B458F7"/>
    <w:rsid w:val="00B45CF9"/>
    <w:rsid w:val="00B45F13"/>
    <w:rsid w:val="00B46450"/>
    <w:rsid w:val="00B46989"/>
    <w:rsid w:val="00B46C4F"/>
    <w:rsid w:val="00B46C98"/>
    <w:rsid w:val="00B46E8B"/>
    <w:rsid w:val="00B47A8C"/>
    <w:rsid w:val="00B505EC"/>
    <w:rsid w:val="00B512A5"/>
    <w:rsid w:val="00B513D2"/>
    <w:rsid w:val="00B52078"/>
    <w:rsid w:val="00B52701"/>
    <w:rsid w:val="00B52E03"/>
    <w:rsid w:val="00B54697"/>
    <w:rsid w:val="00B54868"/>
    <w:rsid w:val="00B552AE"/>
    <w:rsid w:val="00B55687"/>
    <w:rsid w:val="00B55DD3"/>
    <w:rsid w:val="00B60357"/>
    <w:rsid w:val="00B60B51"/>
    <w:rsid w:val="00B61810"/>
    <w:rsid w:val="00B62646"/>
    <w:rsid w:val="00B62F0C"/>
    <w:rsid w:val="00B6340C"/>
    <w:rsid w:val="00B635B9"/>
    <w:rsid w:val="00B6370F"/>
    <w:rsid w:val="00B63A77"/>
    <w:rsid w:val="00B63DBC"/>
    <w:rsid w:val="00B64037"/>
    <w:rsid w:val="00B6447C"/>
    <w:rsid w:val="00B6578D"/>
    <w:rsid w:val="00B65C8D"/>
    <w:rsid w:val="00B65E80"/>
    <w:rsid w:val="00B66114"/>
    <w:rsid w:val="00B665C7"/>
    <w:rsid w:val="00B6670B"/>
    <w:rsid w:val="00B66ED5"/>
    <w:rsid w:val="00B6720E"/>
    <w:rsid w:val="00B678E0"/>
    <w:rsid w:val="00B701A5"/>
    <w:rsid w:val="00B7131B"/>
    <w:rsid w:val="00B71570"/>
    <w:rsid w:val="00B71CCB"/>
    <w:rsid w:val="00B7201A"/>
    <w:rsid w:val="00B72194"/>
    <w:rsid w:val="00B7253B"/>
    <w:rsid w:val="00B74170"/>
    <w:rsid w:val="00B74399"/>
    <w:rsid w:val="00B745E5"/>
    <w:rsid w:val="00B746F1"/>
    <w:rsid w:val="00B75761"/>
    <w:rsid w:val="00B760F9"/>
    <w:rsid w:val="00B768BF"/>
    <w:rsid w:val="00B77C94"/>
    <w:rsid w:val="00B77CA2"/>
    <w:rsid w:val="00B800D9"/>
    <w:rsid w:val="00B80147"/>
    <w:rsid w:val="00B801D1"/>
    <w:rsid w:val="00B80C03"/>
    <w:rsid w:val="00B81623"/>
    <w:rsid w:val="00B81693"/>
    <w:rsid w:val="00B82303"/>
    <w:rsid w:val="00B82780"/>
    <w:rsid w:val="00B82E9F"/>
    <w:rsid w:val="00B83367"/>
    <w:rsid w:val="00B83570"/>
    <w:rsid w:val="00B836F3"/>
    <w:rsid w:val="00B84C79"/>
    <w:rsid w:val="00B84D3B"/>
    <w:rsid w:val="00B850B1"/>
    <w:rsid w:val="00B85790"/>
    <w:rsid w:val="00B8599F"/>
    <w:rsid w:val="00B85CD3"/>
    <w:rsid w:val="00B861C2"/>
    <w:rsid w:val="00B86F05"/>
    <w:rsid w:val="00B87D46"/>
    <w:rsid w:val="00B87DB3"/>
    <w:rsid w:val="00B87EA2"/>
    <w:rsid w:val="00B90336"/>
    <w:rsid w:val="00B90987"/>
    <w:rsid w:val="00B91986"/>
    <w:rsid w:val="00B9313B"/>
    <w:rsid w:val="00B932B5"/>
    <w:rsid w:val="00B933D6"/>
    <w:rsid w:val="00B9397D"/>
    <w:rsid w:val="00B93FE3"/>
    <w:rsid w:val="00B95098"/>
    <w:rsid w:val="00B952D3"/>
    <w:rsid w:val="00B9547B"/>
    <w:rsid w:val="00B95784"/>
    <w:rsid w:val="00B95922"/>
    <w:rsid w:val="00B97803"/>
    <w:rsid w:val="00BA0842"/>
    <w:rsid w:val="00BA09D1"/>
    <w:rsid w:val="00BA0B30"/>
    <w:rsid w:val="00BA0EFF"/>
    <w:rsid w:val="00BA1AF9"/>
    <w:rsid w:val="00BA3C99"/>
    <w:rsid w:val="00BA3D45"/>
    <w:rsid w:val="00BA3D99"/>
    <w:rsid w:val="00BA4ADF"/>
    <w:rsid w:val="00BA4F87"/>
    <w:rsid w:val="00BA553C"/>
    <w:rsid w:val="00BA5A27"/>
    <w:rsid w:val="00BA6775"/>
    <w:rsid w:val="00BA681A"/>
    <w:rsid w:val="00BA6BDC"/>
    <w:rsid w:val="00BA7883"/>
    <w:rsid w:val="00BA79F5"/>
    <w:rsid w:val="00BA7E20"/>
    <w:rsid w:val="00BA7F1C"/>
    <w:rsid w:val="00BB07E9"/>
    <w:rsid w:val="00BB1977"/>
    <w:rsid w:val="00BB1D28"/>
    <w:rsid w:val="00BB1D97"/>
    <w:rsid w:val="00BB21D9"/>
    <w:rsid w:val="00BB2497"/>
    <w:rsid w:val="00BB2513"/>
    <w:rsid w:val="00BB3623"/>
    <w:rsid w:val="00BB39F2"/>
    <w:rsid w:val="00BB4246"/>
    <w:rsid w:val="00BB42A9"/>
    <w:rsid w:val="00BB5DF0"/>
    <w:rsid w:val="00BB61B4"/>
    <w:rsid w:val="00BB625F"/>
    <w:rsid w:val="00BB69EA"/>
    <w:rsid w:val="00BB7D7B"/>
    <w:rsid w:val="00BC0C41"/>
    <w:rsid w:val="00BC0CA6"/>
    <w:rsid w:val="00BC0DE9"/>
    <w:rsid w:val="00BC27BA"/>
    <w:rsid w:val="00BC28AF"/>
    <w:rsid w:val="00BC290E"/>
    <w:rsid w:val="00BC2BC2"/>
    <w:rsid w:val="00BC3706"/>
    <w:rsid w:val="00BC37F2"/>
    <w:rsid w:val="00BC4815"/>
    <w:rsid w:val="00BC4BE2"/>
    <w:rsid w:val="00BC53BB"/>
    <w:rsid w:val="00BC5794"/>
    <w:rsid w:val="00BC57E8"/>
    <w:rsid w:val="00BC58B0"/>
    <w:rsid w:val="00BC5AE9"/>
    <w:rsid w:val="00BC5EFB"/>
    <w:rsid w:val="00BC6171"/>
    <w:rsid w:val="00BC6285"/>
    <w:rsid w:val="00BC6457"/>
    <w:rsid w:val="00BC7B99"/>
    <w:rsid w:val="00BD0FA1"/>
    <w:rsid w:val="00BD1AC6"/>
    <w:rsid w:val="00BD251B"/>
    <w:rsid w:val="00BD264F"/>
    <w:rsid w:val="00BD2C84"/>
    <w:rsid w:val="00BD2FE0"/>
    <w:rsid w:val="00BD32B4"/>
    <w:rsid w:val="00BD3AE6"/>
    <w:rsid w:val="00BD3B7A"/>
    <w:rsid w:val="00BD41DE"/>
    <w:rsid w:val="00BD4303"/>
    <w:rsid w:val="00BD4598"/>
    <w:rsid w:val="00BD4F97"/>
    <w:rsid w:val="00BD4FBF"/>
    <w:rsid w:val="00BD54D8"/>
    <w:rsid w:val="00BD5C25"/>
    <w:rsid w:val="00BD6C99"/>
    <w:rsid w:val="00BD735F"/>
    <w:rsid w:val="00BD7A43"/>
    <w:rsid w:val="00BD7B51"/>
    <w:rsid w:val="00BD7B67"/>
    <w:rsid w:val="00BE0047"/>
    <w:rsid w:val="00BE0340"/>
    <w:rsid w:val="00BE07AD"/>
    <w:rsid w:val="00BE09E1"/>
    <w:rsid w:val="00BE1758"/>
    <w:rsid w:val="00BE1BBE"/>
    <w:rsid w:val="00BE2AB1"/>
    <w:rsid w:val="00BE30EF"/>
    <w:rsid w:val="00BE4179"/>
    <w:rsid w:val="00BE4192"/>
    <w:rsid w:val="00BE4E10"/>
    <w:rsid w:val="00BE5B26"/>
    <w:rsid w:val="00BE68E6"/>
    <w:rsid w:val="00BE6BD6"/>
    <w:rsid w:val="00BE7429"/>
    <w:rsid w:val="00BE7486"/>
    <w:rsid w:val="00BE7FD1"/>
    <w:rsid w:val="00BF024A"/>
    <w:rsid w:val="00BF03FF"/>
    <w:rsid w:val="00BF08A7"/>
    <w:rsid w:val="00BF08F1"/>
    <w:rsid w:val="00BF095A"/>
    <w:rsid w:val="00BF0C09"/>
    <w:rsid w:val="00BF0E8D"/>
    <w:rsid w:val="00BF16A7"/>
    <w:rsid w:val="00BF2148"/>
    <w:rsid w:val="00BF2B31"/>
    <w:rsid w:val="00BF2C8E"/>
    <w:rsid w:val="00BF31BF"/>
    <w:rsid w:val="00BF363E"/>
    <w:rsid w:val="00BF3671"/>
    <w:rsid w:val="00BF3DC0"/>
    <w:rsid w:val="00BF4CD6"/>
    <w:rsid w:val="00BF54E7"/>
    <w:rsid w:val="00BF5959"/>
    <w:rsid w:val="00BF5A3C"/>
    <w:rsid w:val="00BF64D8"/>
    <w:rsid w:val="00BF6A0D"/>
    <w:rsid w:val="00BF6D3C"/>
    <w:rsid w:val="00C004AD"/>
    <w:rsid w:val="00C005E6"/>
    <w:rsid w:val="00C00759"/>
    <w:rsid w:val="00C008A9"/>
    <w:rsid w:val="00C01047"/>
    <w:rsid w:val="00C01714"/>
    <w:rsid w:val="00C025B5"/>
    <w:rsid w:val="00C038AB"/>
    <w:rsid w:val="00C03FB9"/>
    <w:rsid w:val="00C04FC0"/>
    <w:rsid w:val="00C056DD"/>
    <w:rsid w:val="00C06517"/>
    <w:rsid w:val="00C06BA8"/>
    <w:rsid w:val="00C06DA6"/>
    <w:rsid w:val="00C07C4C"/>
    <w:rsid w:val="00C07EE1"/>
    <w:rsid w:val="00C07F25"/>
    <w:rsid w:val="00C10491"/>
    <w:rsid w:val="00C10F1D"/>
    <w:rsid w:val="00C10FAF"/>
    <w:rsid w:val="00C11BAD"/>
    <w:rsid w:val="00C11C26"/>
    <w:rsid w:val="00C11CD0"/>
    <w:rsid w:val="00C12C53"/>
    <w:rsid w:val="00C132C8"/>
    <w:rsid w:val="00C13320"/>
    <w:rsid w:val="00C13485"/>
    <w:rsid w:val="00C13913"/>
    <w:rsid w:val="00C13AEB"/>
    <w:rsid w:val="00C13EE8"/>
    <w:rsid w:val="00C13F28"/>
    <w:rsid w:val="00C14476"/>
    <w:rsid w:val="00C146E7"/>
    <w:rsid w:val="00C1515D"/>
    <w:rsid w:val="00C1516F"/>
    <w:rsid w:val="00C15808"/>
    <w:rsid w:val="00C15CD1"/>
    <w:rsid w:val="00C15D7D"/>
    <w:rsid w:val="00C163E9"/>
    <w:rsid w:val="00C1659A"/>
    <w:rsid w:val="00C168D7"/>
    <w:rsid w:val="00C16CA1"/>
    <w:rsid w:val="00C16EE3"/>
    <w:rsid w:val="00C170FC"/>
    <w:rsid w:val="00C176F1"/>
    <w:rsid w:val="00C178DB"/>
    <w:rsid w:val="00C178F4"/>
    <w:rsid w:val="00C17F92"/>
    <w:rsid w:val="00C20303"/>
    <w:rsid w:val="00C206C0"/>
    <w:rsid w:val="00C208C5"/>
    <w:rsid w:val="00C218BB"/>
    <w:rsid w:val="00C22220"/>
    <w:rsid w:val="00C226BE"/>
    <w:rsid w:val="00C22835"/>
    <w:rsid w:val="00C22A33"/>
    <w:rsid w:val="00C22B19"/>
    <w:rsid w:val="00C23DB9"/>
    <w:rsid w:val="00C24629"/>
    <w:rsid w:val="00C24692"/>
    <w:rsid w:val="00C255E8"/>
    <w:rsid w:val="00C25CEE"/>
    <w:rsid w:val="00C2616C"/>
    <w:rsid w:val="00C262A5"/>
    <w:rsid w:val="00C26375"/>
    <w:rsid w:val="00C263D0"/>
    <w:rsid w:val="00C27CB0"/>
    <w:rsid w:val="00C3075A"/>
    <w:rsid w:val="00C307E0"/>
    <w:rsid w:val="00C31982"/>
    <w:rsid w:val="00C31FB9"/>
    <w:rsid w:val="00C32A13"/>
    <w:rsid w:val="00C3334A"/>
    <w:rsid w:val="00C33D25"/>
    <w:rsid w:val="00C341AD"/>
    <w:rsid w:val="00C34D6B"/>
    <w:rsid w:val="00C34F28"/>
    <w:rsid w:val="00C3596D"/>
    <w:rsid w:val="00C35FA9"/>
    <w:rsid w:val="00C36394"/>
    <w:rsid w:val="00C36797"/>
    <w:rsid w:val="00C36D20"/>
    <w:rsid w:val="00C37433"/>
    <w:rsid w:val="00C37680"/>
    <w:rsid w:val="00C40B0A"/>
    <w:rsid w:val="00C414B1"/>
    <w:rsid w:val="00C4160F"/>
    <w:rsid w:val="00C416DE"/>
    <w:rsid w:val="00C41A18"/>
    <w:rsid w:val="00C4267E"/>
    <w:rsid w:val="00C4490E"/>
    <w:rsid w:val="00C4500D"/>
    <w:rsid w:val="00C454D9"/>
    <w:rsid w:val="00C45740"/>
    <w:rsid w:val="00C45C40"/>
    <w:rsid w:val="00C45CA7"/>
    <w:rsid w:val="00C45E1D"/>
    <w:rsid w:val="00C46156"/>
    <w:rsid w:val="00C47631"/>
    <w:rsid w:val="00C50419"/>
    <w:rsid w:val="00C50A7A"/>
    <w:rsid w:val="00C50D60"/>
    <w:rsid w:val="00C52473"/>
    <w:rsid w:val="00C5266E"/>
    <w:rsid w:val="00C530ED"/>
    <w:rsid w:val="00C545DB"/>
    <w:rsid w:val="00C5488A"/>
    <w:rsid w:val="00C54D2F"/>
    <w:rsid w:val="00C55099"/>
    <w:rsid w:val="00C557B5"/>
    <w:rsid w:val="00C55AB1"/>
    <w:rsid w:val="00C56273"/>
    <w:rsid w:val="00C56BE6"/>
    <w:rsid w:val="00C576AD"/>
    <w:rsid w:val="00C5771C"/>
    <w:rsid w:val="00C57ACB"/>
    <w:rsid w:val="00C600A1"/>
    <w:rsid w:val="00C60356"/>
    <w:rsid w:val="00C605A9"/>
    <w:rsid w:val="00C61C9D"/>
    <w:rsid w:val="00C62247"/>
    <w:rsid w:val="00C62309"/>
    <w:rsid w:val="00C641FE"/>
    <w:rsid w:val="00C64FB8"/>
    <w:rsid w:val="00C657CB"/>
    <w:rsid w:val="00C65868"/>
    <w:rsid w:val="00C658E9"/>
    <w:rsid w:val="00C666D0"/>
    <w:rsid w:val="00C66BEC"/>
    <w:rsid w:val="00C66ECE"/>
    <w:rsid w:val="00C66F35"/>
    <w:rsid w:val="00C6795A"/>
    <w:rsid w:val="00C67BEB"/>
    <w:rsid w:val="00C70DE7"/>
    <w:rsid w:val="00C71203"/>
    <w:rsid w:val="00C71515"/>
    <w:rsid w:val="00C72378"/>
    <w:rsid w:val="00C72B22"/>
    <w:rsid w:val="00C73400"/>
    <w:rsid w:val="00C7367D"/>
    <w:rsid w:val="00C736D5"/>
    <w:rsid w:val="00C73EF1"/>
    <w:rsid w:val="00C74845"/>
    <w:rsid w:val="00C748DA"/>
    <w:rsid w:val="00C749DB"/>
    <w:rsid w:val="00C74AE0"/>
    <w:rsid w:val="00C7517F"/>
    <w:rsid w:val="00C754F8"/>
    <w:rsid w:val="00C755C7"/>
    <w:rsid w:val="00C755F7"/>
    <w:rsid w:val="00C758A1"/>
    <w:rsid w:val="00C76043"/>
    <w:rsid w:val="00C7628A"/>
    <w:rsid w:val="00C76EA0"/>
    <w:rsid w:val="00C829AD"/>
    <w:rsid w:val="00C82B09"/>
    <w:rsid w:val="00C8313D"/>
    <w:rsid w:val="00C83444"/>
    <w:rsid w:val="00C8380D"/>
    <w:rsid w:val="00C83A6C"/>
    <w:rsid w:val="00C83BEF"/>
    <w:rsid w:val="00C83E0A"/>
    <w:rsid w:val="00C84024"/>
    <w:rsid w:val="00C84914"/>
    <w:rsid w:val="00C84D85"/>
    <w:rsid w:val="00C84DB3"/>
    <w:rsid w:val="00C85577"/>
    <w:rsid w:val="00C85761"/>
    <w:rsid w:val="00C85B40"/>
    <w:rsid w:val="00C865D5"/>
    <w:rsid w:val="00C8666B"/>
    <w:rsid w:val="00C86D7C"/>
    <w:rsid w:val="00C87DDD"/>
    <w:rsid w:val="00C87E95"/>
    <w:rsid w:val="00C903AA"/>
    <w:rsid w:val="00C90D84"/>
    <w:rsid w:val="00C916D0"/>
    <w:rsid w:val="00C91E8E"/>
    <w:rsid w:val="00C931F7"/>
    <w:rsid w:val="00C937E6"/>
    <w:rsid w:val="00C93E67"/>
    <w:rsid w:val="00C9440D"/>
    <w:rsid w:val="00C9469E"/>
    <w:rsid w:val="00C946F4"/>
    <w:rsid w:val="00C94D08"/>
    <w:rsid w:val="00C955DD"/>
    <w:rsid w:val="00C95CDD"/>
    <w:rsid w:val="00C95D6F"/>
    <w:rsid w:val="00C96A65"/>
    <w:rsid w:val="00C96DEC"/>
    <w:rsid w:val="00C96FAE"/>
    <w:rsid w:val="00C9748B"/>
    <w:rsid w:val="00C979EC"/>
    <w:rsid w:val="00CA026F"/>
    <w:rsid w:val="00CA034D"/>
    <w:rsid w:val="00CA0FB3"/>
    <w:rsid w:val="00CA2115"/>
    <w:rsid w:val="00CA2A3B"/>
    <w:rsid w:val="00CA2E8E"/>
    <w:rsid w:val="00CA315C"/>
    <w:rsid w:val="00CA373B"/>
    <w:rsid w:val="00CA3AB2"/>
    <w:rsid w:val="00CA455B"/>
    <w:rsid w:val="00CA4F1B"/>
    <w:rsid w:val="00CA5BA3"/>
    <w:rsid w:val="00CA636C"/>
    <w:rsid w:val="00CA6883"/>
    <w:rsid w:val="00CA6A8D"/>
    <w:rsid w:val="00CA6B8D"/>
    <w:rsid w:val="00CA6BD0"/>
    <w:rsid w:val="00CA72AA"/>
    <w:rsid w:val="00CA745D"/>
    <w:rsid w:val="00CA7F6E"/>
    <w:rsid w:val="00CB01F3"/>
    <w:rsid w:val="00CB0741"/>
    <w:rsid w:val="00CB09B6"/>
    <w:rsid w:val="00CB13E7"/>
    <w:rsid w:val="00CB1665"/>
    <w:rsid w:val="00CB1919"/>
    <w:rsid w:val="00CB2136"/>
    <w:rsid w:val="00CB2685"/>
    <w:rsid w:val="00CB27A4"/>
    <w:rsid w:val="00CB31A0"/>
    <w:rsid w:val="00CB3875"/>
    <w:rsid w:val="00CB4558"/>
    <w:rsid w:val="00CB4972"/>
    <w:rsid w:val="00CB5047"/>
    <w:rsid w:val="00CB5905"/>
    <w:rsid w:val="00CB593B"/>
    <w:rsid w:val="00CB5B18"/>
    <w:rsid w:val="00CB5D0C"/>
    <w:rsid w:val="00CB63A8"/>
    <w:rsid w:val="00CB68E1"/>
    <w:rsid w:val="00CB7BEA"/>
    <w:rsid w:val="00CB7FCA"/>
    <w:rsid w:val="00CC012E"/>
    <w:rsid w:val="00CC0A5B"/>
    <w:rsid w:val="00CC103E"/>
    <w:rsid w:val="00CC1808"/>
    <w:rsid w:val="00CC2553"/>
    <w:rsid w:val="00CC3254"/>
    <w:rsid w:val="00CC3B88"/>
    <w:rsid w:val="00CC413F"/>
    <w:rsid w:val="00CC44C9"/>
    <w:rsid w:val="00CC7109"/>
    <w:rsid w:val="00CD155B"/>
    <w:rsid w:val="00CD1795"/>
    <w:rsid w:val="00CD1844"/>
    <w:rsid w:val="00CD1BD6"/>
    <w:rsid w:val="00CD216D"/>
    <w:rsid w:val="00CD2A42"/>
    <w:rsid w:val="00CD2E5B"/>
    <w:rsid w:val="00CD2F18"/>
    <w:rsid w:val="00CD2F61"/>
    <w:rsid w:val="00CD3F96"/>
    <w:rsid w:val="00CD4515"/>
    <w:rsid w:val="00CD49D5"/>
    <w:rsid w:val="00CD4B10"/>
    <w:rsid w:val="00CD4C09"/>
    <w:rsid w:val="00CD52E2"/>
    <w:rsid w:val="00CD6147"/>
    <w:rsid w:val="00CD6D16"/>
    <w:rsid w:val="00CD7D64"/>
    <w:rsid w:val="00CE0206"/>
    <w:rsid w:val="00CE0493"/>
    <w:rsid w:val="00CE04F2"/>
    <w:rsid w:val="00CE0D68"/>
    <w:rsid w:val="00CE0EEA"/>
    <w:rsid w:val="00CE0F56"/>
    <w:rsid w:val="00CE15FE"/>
    <w:rsid w:val="00CE1D36"/>
    <w:rsid w:val="00CE1DAB"/>
    <w:rsid w:val="00CE2018"/>
    <w:rsid w:val="00CE2148"/>
    <w:rsid w:val="00CE22D2"/>
    <w:rsid w:val="00CE3139"/>
    <w:rsid w:val="00CE477C"/>
    <w:rsid w:val="00CE538D"/>
    <w:rsid w:val="00CE592E"/>
    <w:rsid w:val="00CE65F1"/>
    <w:rsid w:val="00CE668C"/>
    <w:rsid w:val="00CE66AA"/>
    <w:rsid w:val="00CE6931"/>
    <w:rsid w:val="00CE6A94"/>
    <w:rsid w:val="00CE70AB"/>
    <w:rsid w:val="00CF04E6"/>
    <w:rsid w:val="00CF0708"/>
    <w:rsid w:val="00CF19A5"/>
    <w:rsid w:val="00CF2CDE"/>
    <w:rsid w:val="00CF3351"/>
    <w:rsid w:val="00CF34DA"/>
    <w:rsid w:val="00CF3805"/>
    <w:rsid w:val="00CF4FA0"/>
    <w:rsid w:val="00CF54B6"/>
    <w:rsid w:val="00CF5532"/>
    <w:rsid w:val="00CF57D6"/>
    <w:rsid w:val="00CF5BF7"/>
    <w:rsid w:val="00CF5F2D"/>
    <w:rsid w:val="00CF6DBF"/>
    <w:rsid w:val="00CF7052"/>
    <w:rsid w:val="00CF72BD"/>
    <w:rsid w:val="00CF7516"/>
    <w:rsid w:val="00CF773C"/>
    <w:rsid w:val="00D00831"/>
    <w:rsid w:val="00D00C1A"/>
    <w:rsid w:val="00D00CA8"/>
    <w:rsid w:val="00D01888"/>
    <w:rsid w:val="00D01AB4"/>
    <w:rsid w:val="00D01BE7"/>
    <w:rsid w:val="00D027C8"/>
    <w:rsid w:val="00D028C3"/>
    <w:rsid w:val="00D04378"/>
    <w:rsid w:val="00D0463C"/>
    <w:rsid w:val="00D048A1"/>
    <w:rsid w:val="00D0556F"/>
    <w:rsid w:val="00D062AF"/>
    <w:rsid w:val="00D06EC4"/>
    <w:rsid w:val="00D073B8"/>
    <w:rsid w:val="00D07B40"/>
    <w:rsid w:val="00D10609"/>
    <w:rsid w:val="00D10B89"/>
    <w:rsid w:val="00D10E84"/>
    <w:rsid w:val="00D10EB6"/>
    <w:rsid w:val="00D11025"/>
    <w:rsid w:val="00D1119C"/>
    <w:rsid w:val="00D12A9D"/>
    <w:rsid w:val="00D13261"/>
    <w:rsid w:val="00D1337F"/>
    <w:rsid w:val="00D13EF5"/>
    <w:rsid w:val="00D14AE8"/>
    <w:rsid w:val="00D15764"/>
    <w:rsid w:val="00D167D9"/>
    <w:rsid w:val="00D1686E"/>
    <w:rsid w:val="00D16C33"/>
    <w:rsid w:val="00D17039"/>
    <w:rsid w:val="00D17364"/>
    <w:rsid w:val="00D175EF"/>
    <w:rsid w:val="00D20471"/>
    <w:rsid w:val="00D20851"/>
    <w:rsid w:val="00D208F7"/>
    <w:rsid w:val="00D21006"/>
    <w:rsid w:val="00D2131F"/>
    <w:rsid w:val="00D213C0"/>
    <w:rsid w:val="00D21F15"/>
    <w:rsid w:val="00D230D4"/>
    <w:rsid w:val="00D24438"/>
    <w:rsid w:val="00D24466"/>
    <w:rsid w:val="00D24C74"/>
    <w:rsid w:val="00D250ED"/>
    <w:rsid w:val="00D25C22"/>
    <w:rsid w:val="00D25D8D"/>
    <w:rsid w:val="00D269B8"/>
    <w:rsid w:val="00D270B0"/>
    <w:rsid w:val="00D272C1"/>
    <w:rsid w:val="00D275BD"/>
    <w:rsid w:val="00D2774C"/>
    <w:rsid w:val="00D27961"/>
    <w:rsid w:val="00D301F6"/>
    <w:rsid w:val="00D30C46"/>
    <w:rsid w:val="00D30D8D"/>
    <w:rsid w:val="00D31945"/>
    <w:rsid w:val="00D31F72"/>
    <w:rsid w:val="00D325CF"/>
    <w:rsid w:val="00D32625"/>
    <w:rsid w:val="00D33076"/>
    <w:rsid w:val="00D33121"/>
    <w:rsid w:val="00D33EAC"/>
    <w:rsid w:val="00D34209"/>
    <w:rsid w:val="00D34A10"/>
    <w:rsid w:val="00D34ADC"/>
    <w:rsid w:val="00D34EBE"/>
    <w:rsid w:val="00D35242"/>
    <w:rsid w:val="00D35945"/>
    <w:rsid w:val="00D362A5"/>
    <w:rsid w:val="00D3712F"/>
    <w:rsid w:val="00D401E8"/>
    <w:rsid w:val="00D4048F"/>
    <w:rsid w:val="00D40F17"/>
    <w:rsid w:val="00D417AC"/>
    <w:rsid w:val="00D41B05"/>
    <w:rsid w:val="00D4241C"/>
    <w:rsid w:val="00D4260C"/>
    <w:rsid w:val="00D42806"/>
    <w:rsid w:val="00D429A6"/>
    <w:rsid w:val="00D43226"/>
    <w:rsid w:val="00D4400A"/>
    <w:rsid w:val="00D44933"/>
    <w:rsid w:val="00D4595F"/>
    <w:rsid w:val="00D45967"/>
    <w:rsid w:val="00D45B17"/>
    <w:rsid w:val="00D468B4"/>
    <w:rsid w:val="00D46FCC"/>
    <w:rsid w:val="00D503AB"/>
    <w:rsid w:val="00D51729"/>
    <w:rsid w:val="00D51DE9"/>
    <w:rsid w:val="00D531F2"/>
    <w:rsid w:val="00D538FC"/>
    <w:rsid w:val="00D5390B"/>
    <w:rsid w:val="00D53E12"/>
    <w:rsid w:val="00D549A3"/>
    <w:rsid w:val="00D549B1"/>
    <w:rsid w:val="00D551D2"/>
    <w:rsid w:val="00D55473"/>
    <w:rsid w:val="00D55671"/>
    <w:rsid w:val="00D558A2"/>
    <w:rsid w:val="00D55A86"/>
    <w:rsid w:val="00D55CC0"/>
    <w:rsid w:val="00D55F7E"/>
    <w:rsid w:val="00D5608B"/>
    <w:rsid w:val="00D56910"/>
    <w:rsid w:val="00D56B68"/>
    <w:rsid w:val="00D570F2"/>
    <w:rsid w:val="00D57452"/>
    <w:rsid w:val="00D57456"/>
    <w:rsid w:val="00D57E8A"/>
    <w:rsid w:val="00D60096"/>
    <w:rsid w:val="00D606F1"/>
    <w:rsid w:val="00D60F2F"/>
    <w:rsid w:val="00D61047"/>
    <w:rsid w:val="00D61382"/>
    <w:rsid w:val="00D622B5"/>
    <w:rsid w:val="00D6243E"/>
    <w:rsid w:val="00D62A1F"/>
    <w:rsid w:val="00D63569"/>
    <w:rsid w:val="00D635B2"/>
    <w:rsid w:val="00D63B68"/>
    <w:rsid w:val="00D641C2"/>
    <w:rsid w:val="00D6434B"/>
    <w:rsid w:val="00D6447F"/>
    <w:rsid w:val="00D646A4"/>
    <w:rsid w:val="00D649FE"/>
    <w:rsid w:val="00D659EA"/>
    <w:rsid w:val="00D6617A"/>
    <w:rsid w:val="00D661B2"/>
    <w:rsid w:val="00D6648F"/>
    <w:rsid w:val="00D6658C"/>
    <w:rsid w:val="00D66816"/>
    <w:rsid w:val="00D66A5D"/>
    <w:rsid w:val="00D67038"/>
    <w:rsid w:val="00D701B3"/>
    <w:rsid w:val="00D70704"/>
    <w:rsid w:val="00D709D0"/>
    <w:rsid w:val="00D70F4C"/>
    <w:rsid w:val="00D71035"/>
    <w:rsid w:val="00D712B4"/>
    <w:rsid w:val="00D7198B"/>
    <w:rsid w:val="00D71C91"/>
    <w:rsid w:val="00D71E8E"/>
    <w:rsid w:val="00D724AE"/>
    <w:rsid w:val="00D7257D"/>
    <w:rsid w:val="00D725D0"/>
    <w:rsid w:val="00D72731"/>
    <w:rsid w:val="00D72A19"/>
    <w:rsid w:val="00D74540"/>
    <w:rsid w:val="00D74585"/>
    <w:rsid w:val="00D745AC"/>
    <w:rsid w:val="00D74A1F"/>
    <w:rsid w:val="00D752A6"/>
    <w:rsid w:val="00D752CB"/>
    <w:rsid w:val="00D757B6"/>
    <w:rsid w:val="00D76D29"/>
    <w:rsid w:val="00D77D21"/>
    <w:rsid w:val="00D8042F"/>
    <w:rsid w:val="00D805C3"/>
    <w:rsid w:val="00D83800"/>
    <w:rsid w:val="00D83D59"/>
    <w:rsid w:val="00D83D6D"/>
    <w:rsid w:val="00D84716"/>
    <w:rsid w:val="00D84DA0"/>
    <w:rsid w:val="00D857F4"/>
    <w:rsid w:val="00D857F9"/>
    <w:rsid w:val="00D85B88"/>
    <w:rsid w:val="00D860DD"/>
    <w:rsid w:val="00D86D7D"/>
    <w:rsid w:val="00D86E3A"/>
    <w:rsid w:val="00D878D3"/>
    <w:rsid w:val="00D8792C"/>
    <w:rsid w:val="00D87B5A"/>
    <w:rsid w:val="00D87BF7"/>
    <w:rsid w:val="00D901E8"/>
    <w:rsid w:val="00D91D4F"/>
    <w:rsid w:val="00D92654"/>
    <w:rsid w:val="00D92AF6"/>
    <w:rsid w:val="00D93A2B"/>
    <w:rsid w:val="00D93C30"/>
    <w:rsid w:val="00D942D9"/>
    <w:rsid w:val="00D94D52"/>
    <w:rsid w:val="00D94EE1"/>
    <w:rsid w:val="00D94FBC"/>
    <w:rsid w:val="00D95790"/>
    <w:rsid w:val="00D95E43"/>
    <w:rsid w:val="00D97C17"/>
    <w:rsid w:val="00DA04C0"/>
    <w:rsid w:val="00DA0EDA"/>
    <w:rsid w:val="00DA15B4"/>
    <w:rsid w:val="00DA18B6"/>
    <w:rsid w:val="00DA1B07"/>
    <w:rsid w:val="00DA1C51"/>
    <w:rsid w:val="00DA1F8D"/>
    <w:rsid w:val="00DA2437"/>
    <w:rsid w:val="00DA2FDA"/>
    <w:rsid w:val="00DA33FE"/>
    <w:rsid w:val="00DA34F0"/>
    <w:rsid w:val="00DA4A16"/>
    <w:rsid w:val="00DA5462"/>
    <w:rsid w:val="00DA63A2"/>
    <w:rsid w:val="00DA67DA"/>
    <w:rsid w:val="00DA7215"/>
    <w:rsid w:val="00DA7896"/>
    <w:rsid w:val="00DB0600"/>
    <w:rsid w:val="00DB09CB"/>
    <w:rsid w:val="00DB135F"/>
    <w:rsid w:val="00DB180B"/>
    <w:rsid w:val="00DB259D"/>
    <w:rsid w:val="00DB272D"/>
    <w:rsid w:val="00DB2781"/>
    <w:rsid w:val="00DB2BA6"/>
    <w:rsid w:val="00DB2C63"/>
    <w:rsid w:val="00DB2CB1"/>
    <w:rsid w:val="00DB3C2D"/>
    <w:rsid w:val="00DB45E9"/>
    <w:rsid w:val="00DB5777"/>
    <w:rsid w:val="00DB648A"/>
    <w:rsid w:val="00DB6DD2"/>
    <w:rsid w:val="00DB726D"/>
    <w:rsid w:val="00DB7AB1"/>
    <w:rsid w:val="00DB7F3D"/>
    <w:rsid w:val="00DC1BBB"/>
    <w:rsid w:val="00DC2626"/>
    <w:rsid w:val="00DC2826"/>
    <w:rsid w:val="00DC2C62"/>
    <w:rsid w:val="00DC2E77"/>
    <w:rsid w:val="00DC3947"/>
    <w:rsid w:val="00DC3CF6"/>
    <w:rsid w:val="00DC4360"/>
    <w:rsid w:val="00DC4DDB"/>
    <w:rsid w:val="00DC5054"/>
    <w:rsid w:val="00DC5440"/>
    <w:rsid w:val="00DC5BA2"/>
    <w:rsid w:val="00DC5FBF"/>
    <w:rsid w:val="00DC62CD"/>
    <w:rsid w:val="00DD097F"/>
    <w:rsid w:val="00DD0A4C"/>
    <w:rsid w:val="00DD0E38"/>
    <w:rsid w:val="00DD1259"/>
    <w:rsid w:val="00DD1353"/>
    <w:rsid w:val="00DD15E6"/>
    <w:rsid w:val="00DD1728"/>
    <w:rsid w:val="00DD183C"/>
    <w:rsid w:val="00DD1946"/>
    <w:rsid w:val="00DD1F3F"/>
    <w:rsid w:val="00DD240A"/>
    <w:rsid w:val="00DD2607"/>
    <w:rsid w:val="00DD27ED"/>
    <w:rsid w:val="00DD283F"/>
    <w:rsid w:val="00DD2984"/>
    <w:rsid w:val="00DD3503"/>
    <w:rsid w:val="00DD350D"/>
    <w:rsid w:val="00DD3703"/>
    <w:rsid w:val="00DD48A4"/>
    <w:rsid w:val="00DD4C87"/>
    <w:rsid w:val="00DD54EF"/>
    <w:rsid w:val="00DD6149"/>
    <w:rsid w:val="00DD6D3E"/>
    <w:rsid w:val="00DD7836"/>
    <w:rsid w:val="00DD790E"/>
    <w:rsid w:val="00DD7AEC"/>
    <w:rsid w:val="00DE1D4E"/>
    <w:rsid w:val="00DE26A2"/>
    <w:rsid w:val="00DE287B"/>
    <w:rsid w:val="00DE2AE1"/>
    <w:rsid w:val="00DE2BA0"/>
    <w:rsid w:val="00DE2BE7"/>
    <w:rsid w:val="00DE3872"/>
    <w:rsid w:val="00DE44F3"/>
    <w:rsid w:val="00DE4D54"/>
    <w:rsid w:val="00DE4FC6"/>
    <w:rsid w:val="00DE5074"/>
    <w:rsid w:val="00DE59A1"/>
    <w:rsid w:val="00DE5D8D"/>
    <w:rsid w:val="00DE690A"/>
    <w:rsid w:val="00DE699B"/>
    <w:rsid w:val="00DE6ABF"/>
    <w:rsid w:val="00DE6EF7"/>
    <w:rsid w:val="00DE6FAE"/>
    <w:rsid w:val="00DF00E9"/>
    <w:rsid w:val="00DF10CB"/>
    <w:rsid w:val="00DF1A62"/>
    <w:rsid w:val="00DF1B29"/>
    <w:rsid w:val="00DF1B72"/>
    <w:rsid w:val="00DF1C68"/>
    <w:rsid w:val="00DF31A5"/>
    <w:rsid w:val="00DF3248"/>
    <w:rsid w:val="00DF32B9"/>
    <w:rsid w:val="00DF3A33"/>
    <w:rsid w:val="00DF3E8E"/>
    <w:rsid w:val="00DF42E9"/>
    <w:rsid w:val="00DF4556"/>
    <w:rsid w:val="00DF4EC7"/>
    <w:rsid w:val="00DF4EC9"/>
    <w:rsid w:val="00DF5566"/>
    <w:rsid w:val="00DF5AF2"/>
    <w:rsid w:val="00DF5BCF"/>
    <w:rsid w:val="00DF5DE4"/>
    <w:rsid w:val="00DF6078"/>
    <w:rsid w:val="00E00BDA"/>
    <w:rsid w:val="00E0112B"/>
    <w:rsid w:val="00E0139C"/>
    <w:rsid w:val="00E02514"/>
    <w:rsid w:val="00E051D9"/>
    <w:rsid w:val="00E053A8"/>
    <w:rsid w:val="00E0557A"/>
    <w:rsid w:val="00E06D97"/>
    <w:rsid w:val="00E07FC8"/>
    <w:rsid w:val="00E101A7"/>
    <w:rsid w:val="00E10C2E"/>
    <w:rsid w:val="00E1102F"/>
    <w:rsid w:val="00E11FEF"/>
    <w:rsid w:val="00E13699"/>
    <w:rsid w:val="00E137A7"/>
    <w:rsid w:val="00E13A05"/>
    <w:rsid w:val="00E1469F"/>
    <w:rsid w:val="00E14C90"/>
    <w:rsid w:val="00E159AC"/>
    <w:rsid w:val="00E15A83"/>
    <w:rsid w:val="00E16BFE"/>
    <w:rsid w:val="00E1743C"/>
    <w:rsid w:val="00E17C22"/>
    <w:rsid w:val="00E207B7"/>
    <w:rsid w:val="00E2096A"/>
    <w:rsid w:val="00E20B11"/>
    <w:rsid w:val="00E22930"/>
    <w:rsid w:val="00E22DC9"/>
    <w:rsid w:val="00E234FC"/>
    <w:rsid w:val="00E23B2E"/>
    <w:rsid w:val="00E241BE"/>
    <w:rsid w:val="00E24822"/>
    <w:rsid w:val="00E24B8B"/>
    <w:rsid w:val="00E24C75"/>
    <w:rsid w:val="00E24D5A"/>
    <w:rsid w:val="00E255C9"/>
    <w:rsid w:val="00E259C0"/>
    <w:rsid w:val="00E2632E"/>
    <w:rsid w:val="00E271B5"/>
    <w:rsid w:val="00E27850"/>
    <w:rsid w:val="00E30516"/>
    <w:rsid w:val="00E30ED5"/>
    <w:rsid w:val="00E33D0F"/>
    <w:rsid w:val="00E34830"/>
    <w:rsid w:val="00E34BA9"/>
    <w:rsid w:val="00E34BD2"/>
    <w:rsid w:val="00E35071"/>
    <w:rsid w:val="00E35CAF"/>
    <w:rsid w:val="00E366F8"/>
    <w:rsid w:val="00E36992"/>
    <w:rsid w:val="00E373E9"/>
    <w:rsid w:val="00E376A3"/>
    <w:rsid w:val="00E4077F"/>
    <w:rsid w:val="00E40FB6"/>
    <w:rsid w:val="00E4209E"/>
    <w:rsid w:val="00E42278"/>
    <w:rsid w:val="00E424D3"/>
    <w:rsid w:val="00E435BC"/>
    <w:rsid w:val="00E436EE"/>
    <w:rsid w:val="00E43E4D"/>
    <w:rsid w:val="00E453E2"/>
    <w:rsid w:val="00E457B7"/>
    <w:rsid w:val="00E45E23"/>
    <w:rsid w:val="00E45E2B"/>
    <w:rsid w:val="00E4683D"/>
    <w:rsid w:val="00E46D03"/>
    <w:rsid w:val="00E47201"/>
    <w:rsid w:val="00E475DE"/>
    <w:rsid w:val="00E506BF"/>
    <w:rsid w:val="00E510D6"/>
    <w:rsid w:val="00E53AF5"/>
    <w:rsid w:val="00E5443B"/>
    <w:rsid w:val="00E54464"/>
    <w:rsid w:val="00E54AB8"/>
    <w:rsid w:val="00E55946"/>
    <w:rsid w:val="00E55BCA"/>
    <w:rsid w:val="00E5612B"/>
    <w:rsid w:val="00E5624D"/>
    <w:rsid w:val="00E56FF1"/>
    <w:rsid w:val="00E5777B"/>
    <w:rsid w:val="00E57FF6"/>
    <w:rsid w:val="00E6050B"/>
    <w:rsid w:val="00E60A38"/>
    <w:rsid w:val="00E61C9A"/>
    <w:rsid w:val="00E63272"/>
    <w:rsid w:val="00E63E54"/>
    <w:rsid w:val="00E63FBD"/>
    <w:rsid w:val="00E64B9A"/>
    <w:rsid w:val="00E65DE8"/>
    <w:rsid w:val="00E662F2"/>
    <w:rsid w:val="00E667F0"/>
    <w:rsid w:val="00E66D01"/>
    <w:rsid w:val="00E6724A"/>
    <w:rsid w:val="00E673C5"/>
    <w:rsid w:val="00E673FE"/>
    <w:rsid w:val="00E678D4"/>
    <w:rsid w:val="00E67A45"/>
    <w:rsid w:val="00E70C48"/>
    <w:rsid w:val="00E71380"/>
    <w:rsid w:val="00E71818"/>
    <w:rsid w:val="00E719E8"/>
    <w:rsid w:val="00E71B60"/>
    <w:rsid w:val="00E71E9E"/>
    <w:rsid w:val="00E72379"/>
    <w:rsid w:val="00E72513"/>
    <w:rsid w:val="00E7266A"/>
    <w:rsid w:val="00E728E7"/>
    <w:rsid w:val="00E72CC5"/>
    <w:rsid w:val="00E72CD6"/>
    <w:rsid w:val="00E72EB3"/>
    <w:rsid w:val="00E7329A"/>
    <w:rsid w:val="00E7333B"/>
    <w:rsid w:val="00E734CB"/>
    <w:rsid w:val="00E73831"/>
    <w:rsid w:val="00E74639"/>
    <w:rsid w:val="00E74A80"/>
    <w:rsid w:val="00E76533"/>
    <w:rsid w:val="00E76741"/>
    <w:rsid w:val="00E775B8"/>
    <w:rsid w:val="00E776DD"/>
    <w:rsid w:val="00E7782B"/>
    <w:rsid w:val="00E77866"/>
    <w:rsid w:val="00E80204"/>
    <w:rsid w:val="00E80325"/>
    <w:rsid w:val="00E8053A"/>
    <w:rsid w:val="00E8082D"/>
    <w:rsid w:val="00E80D7B"/>
    <w:rsid w:val="00E8114C"/>
    <w:rsid w:val="00E81405"/>
    <w:rsid w:val="00E8150D"/>
    <w:rsid w:val="00E81561"/>
    <w:rsid w:val="00E81F75"/>
    <w:rsid w:val="00E82244"/>
    <w:rsid w:val="00E82632"/>
    <w:rsid w:val="00E82AA4"/>
    <w:rsid w:val="00E83E24"/>
    <w:rsid w:val="00E840C3"/>
    <w:rsid w:val="00E84365"/>
    <w:rsid w:val="00E84D6B"/>
    <w:rsid w:val="00E85901"/>
    <w:rsid w:val="00E8595A"/>
    <w:rsid w:val="00E85ED6"/>
    <w:rsid w:val="00E85F5D"/>
    <w:rsid w:val="00E86280"/>
    <w:rsid w:val="00E86B1E"/>
    <w:rsid w:val="00E86C78"/>
    <w:rsid w:val="00E87510"/>
    <w:rsid w:val="00E87828"/>
    <w:rsid w:val="00E87A45"/>
    <w:rsid w:val="00E908A3"/>
    <w:rsid w:val="00E90BF2"/>
    <w:rsid w:val="00E913E8"/>
    <w:rsid w:val="00E91972"/>
    <w:rsid w:val="00E9198D"/>
    <w:rsid w:val="00E92271"/>
    <w:rsid w:val="00E92397"/>
    <w:rsid w:val="00E9282F"/>
    <w:rsid w:val="00E92C38"/>
    <w:rsid w:val="00E92DB0"/>
    <w:rsid w:val="00E9337C"/>
    <w:rsid w:val="00E9357E"/>
    <w:rsid w:val="00E93CDF"/>
    <w:rsid w:val="00E94201"/>
    <w:rsid w:val="00E94E81"/>
    <w:rsid w:val="00E953F9"/>
    <w:rsid w:val="00E954EF"/>
    <w:rsid w:val="00E95714"/>
    <w:rsid w:val="00E95B66"/>
    <w:rsid w:val="00E95EA9"/>
    <w:rsid w:val="00E96D7D"/>
    <w:rsid w:val="00EA04F5"/>
    <w:rsid w:val="00EA067E"/>
    <w:rsid w:val="00EA0726"/>
    <w:rsid w:val="00EA0F82"/>
    <w:rsid w:val="00EA1084"/>
    <w:rsid w:val="00EA147E"/>
    <w:rsid w:val="00EA15C1"/>
    <w:rsid w:val="00EA2BF5"/>
    <w:rsid w:val="00EA2EAA"/>
    <w:rsid w:val="00EA307E"/>
    <w:rsid w:val="00EA362E"/>
    <w:rsid w:val="00EA3868"/>
    <w:rsid w:val="00EA3EF7"/>
    <w:rsid w:val="00EA3FC6"/>
    <w:rsid w:val="00EA41D9"/>
    <w:rsid w:val="00EA4B22"/>
    <w:rsid w:val="00EA5089"/>
    <w:rsid w:val="00EA53AA"/>
    <w:rsid w:val="00EA5ACE"/>
    <w:rsid w:val="00EA5BDA"/>
    <w:rsid w:val="00EB0367"/>
    <w:rsid w:val="00EB09A3"/>
    <w:rsid w:val="00EB09F9"/>
    <w:rsid w:val="00EB0DA7"/>
    <w:rsid w:val="00EB1180"/>
    <w:rsid w:val="00EB1720"/>
    <w:rsid w:val="00EB192B"/>
    <w:rsid w:val="00EB2298"/>
    <w:rsid w:val="00EB2B07"/>
    <w:rsid w:val="00EB3803"/>
    <w:rsid w:val="00EB381A"/>
    <w:rsid w:val="00EB3A4A"/>
    <w:rsid w:val="00EB3A9D"/>
    <w:rsid w:val="00EB3BDB"/>
    <w:rsid w:val="00EB3D6C"/>
    <w:rsid w:val="00EB42F6"/>
    <w:rsid w:val="00EB778C"/>
    <w:rsid w:val="00EB7B59"/>
    <w:rsid w:val="00EB7D1A"/>
    <w:rsid w:val="00EB7E32"/>
    <w:rsid w:val="00EC119A"/>
    <w:rsid w:val="00EC15B2"/>
    <w:rsid w:val="00EC276D"/>
    <w:rsid w:val="00EC27F7"/>
    <w:rsid w:val="00EC3110"/>
    <w:rsid w:val="00EC375C"/>
    <w:rsid w:val="00EC39AE"/>
    <w:rsid w:val="00EC419E"/>
    <w:rsid w:val="00EC4CAC"/>
    <w:rsid w:val="00EC4E6D"/>
    <w:rsid w:val="00EC5332"/>
    <w:rsid w:val="00EC5C26"/>
    <w:rsid w:val="00EC5D90"/>
    <w:rsid w:val="00EC6702"/>
    <w:rsid w:val="00EC7D31"/>
    <w:rsid w:val="00ED0410"/>
    <w:rsid w:val="00ED080D"/>
    <w:rsid w:val="00ED08F9"/>
    <w:rsid w:val="00ED10BA"/>
    <w:rsid w:val="00ED1441"/>
    <w:rsid w:val="00ED14A4"/>
    <w:rsid w:val="00ED19EE"/>
    <w:rsid w:val="00ED22E6"/>
    <w:rsid w:val="00ED242A"/>
    <w:rsid w:val="00ED258D"/>
    <w:rsid w:val="00ED26A2"/>
    <w:rsid w:val="00ED299D"/>
    <w:rsid w:val="00ED2E3A"/>
    <w:rsid w:val="00ED2FA7"/>
    <w:rsid w:val="00ED3523"/>
    <w:rsid w:val="00ED3571"/>
    <w:rsid w:val="00ED37D4"/>
    <w:rsid w:val="00ED5048"/>
    <w:rsid w:val="00ED5431"/>
    <w:rsid w:val="00ED56D0"/>
    <w:rsid w:val="00ED5AD3"/>
    <w:rsid w:val="00ED5FD8"/>
    <w:rsid w:val="00ED66DA"/>
    <w:rsid w:val="00ED7C28"/>
    <w:rsid w:val="00EE01AE"/>
    <w:rsid w:val="00EE076B"/>
    <w:rsid w:val="00EE1504"/>
    <w:rsid w:val="00EE157E"/>
    <w:rsid w:val="00EE2581"/>
    <w:rsid w:val="00EE25DA"/>
    <w:rsid w:val="00EE2987"/>
    <w:rsid w:val="00EE29E2"/>
    <w:rsid w:val="00EE2B07"/>
    <w:rsid w:val="00EE351A"/>
    <w:rsid w:val="00EE3767"/>
    <w:rsid w:val="00EE3B67"/>
    <w:rsid w:val="00EE3BE4"/>
    <w:rsid w:val="00EE3F4C"/>
    <w:rsid w:val="00EE56F4"/>
    <w:rsid w:val="00EE5812"/>
    <w:rsid w:val="00EE5B19"/>
    <w:rsid w:val="00EE61B9"/>
    <w:rsid w:val="00EE64E8"/>
    <w:rsid w:val="00EE6A0D"/>
    <w:rsid w:val="00EE7441"/>
    <w:rsid w:val="00EE7C2A"/>
    <w:rsid w:val="00EE7F13"/>
    <w:rsid w:val="00EF001B"/>
    <w:rsid w:val="00EF0035"/>
    <w:rsid w:val="00EF08D3"/>
    <w:rsid w:val="00EF104A"/>
    <w:rsid w:val="00EF1B73"/>
    <w:rsid w:val="00EF1BB2"/>
    <w:rsid w:val="00EF2123"/>
    <w:rsid w:val="00EF3146"/>
    <w:rsid w:val="00EF327A"/>
    <w:rsid w:val="00EF3662"/>
    <w:rsid w:val="00EF3A2B"/>
    <w:rsid w:val="00EF455D"/>
    <w:rsid w:val="00EF5713"/>
    <w:rsid w:val="00EF6F9D"/>
    <w:rsid w:val="00EF75BF"/>
    <w:rsid w:val="00F010FD"/>
    <w:rsid w:val="00F013AC"/>
    <w:rsid w:val="00F01832"/>
    <w:rsid w:val="00F01F53"/>
    <w:rsid w:val="00F0222E"/>
    <w:rsid w:val="00F024BB"/>
    <w:rsid w:val="00F027AF"/>
    <w:rsid w:val="00F02954"/>
    <w:rsid w:val="00F03245"/>
    <w:rsid w:val="00F044AC"/>
    <w:rsid w:val="00F051D3"/>
    <w:rsid w:val="00F0679B"/>
    <w:rsid w:val="00F07606"/>
    <w:rsid w:val="00F10746"/>
    <w:rsid w:val="00F1143F"/>
    <w:rsid w:val="00F11DF6"/>
    <w:rsid w:val="00F11FE4"/>
    <w:rsid w:val="00F1204D"/>
    <w:rsid w:val="00F12321"/>
    <w:rsid w:val="00F130C3"/>
    <w:rsid w:val="00F139C7"/>
    <w:rsid w:val="00F13DF0"/>
    <w:rsid w:val="00F141BA"/>
    <w:rsid w:val="00F152B6"/>
    <w:rsid w:val="00F15C23"/>
    <w:rsid w:val="00F15C6B"/>
    <w:rsid w:val="00F209B1"/>
    <w:rsid w:val="00F2144A"/>
    <w:rsid w:val="00F21A69"/>
    <w:rsid w:val="00F2207F"/>
    <w:rsid w:val="00F222CC"/>
    <w:rsid w:val="00F2282B"/>
    <w:rsid w:val="00F23D4C"/>
    <w:rsid w:val="00F24DB6"/>
    <w:rsid w:val="00F25049"/>
    <w:rsid w:val="00F2524E"/>
    <w:rsid w:val="00F26150"/>
    <w:rsid w:val="00F2752B"/>
    <w:rsid w:val="00F27A69"/>
    <w:rsid w:val="00F27B1D"/>
    <w:rsid w:val="00F27D7A"/>
    <w:rsid w:val="00F30635"/>
    <w:rsid w:val="00F308DA"/>
    <w:rsid w:val="00F30E90"/>
    <w:rsid w:val="00F31896"/>
    <w:rsid w:val="00F319A3"/>
    <w:rsid w:val="00F32237"/>
    <w:rsid w:val="00F32AA1"/>
    <w:rsid w:val="00F32F87"/>
    <w:rsid w:val="00F334A5"/>
    <w:rsid w:val="00F33A78"/>
    <w:rsid w:val="00F33B7A"/>
    <w:rsid w:val="00F33DE9"/>
    <w:rsid w:val="00F343EC"/>
    <w:rsid w:val="00F3467F"/>
    <w:rsid w:val="00F34D7B"/>
    <w:rsid w:val="00F35033"/>
    <w:rsid w:val="00F36CDF"/>
    <w:rsid w:val="00F3702B"/>
    <w:rsid w:val="00F3790F"/>
    <w:rsid w:val="00F40C3F"/>
    <w:rsid w:val="00F40C5B"/>
    <w:rsid w:val="00F4187A"/>
    <w:rsid w:val="00F42A4F"/>
    <w:rsid w:val="00F431E9"/>
    <w:rsid w:val="00F4397C"/>
    <w:rsid w:val="00F43E07"/>
    <w:rsid w:val="00F444CA"/>
    <w:rsid w:val="00F44A45"/>
    <w:rsid w:val="00F4516C"/>
    <w:rsid w:val="00F457E1"/>
    <w:rsid w:val="00F45BDF"/>
    <w:rsid w:val="00F45C7E"/>
    <w:rsid w:val="00F47436"/>
    <w:rsid w:val="00F47AB1"/>
    <w:rsid w:val="00F47FCB"/>
    <w:rsid w:val="00F50DF1"/>
    <w:rsid w:val="00F513C7"/>
    <w:rsid w:val="00F51419"/>
    <w:rsid w:val="00F52E0C"/>
    <w:rsid w:val="00F52E32"/>
    <w:rsid w:val="00F53845"/>
    <w:rsid w:val="00F53AE9"/>
    <w:rsid w:val="00F541CD"/>
    <w:rsid w:val="00F5434B"/>
    <w:rsid w:val="00F5534B"/>
    <w:rsid w:val="00F5591D"/>
    <w:rsid w:val="00F560FA"/>
    <w:rsid w:val="00F571DB"/>
    <w:rsid w:val="00F5734B"/>
    <w:rsid w:val="00F57A53"/>
    <w:rsid w:val="00F60B05"/>
    <w:rsid w:val="00F60CAE"/>
    <w:rsid w:val="00F61548"/>
    <w:rsid w:val="00F620CC"/>
    <w:rsid w:val="00F62266"/>
    <w:rsid w:val="00F629AE"/>
    <w:rsid w:val="00F644A4"/>
    <w:rsid w:val="00F6502C"/>
    <w:rsid w:val="00F65DCC"/>
    <w:rsid w:val="00F65EBB"/>
    <w:rsid w:val="00F678A5"/>
    <w:rsid w:val="00F67ACA"/>
    <w:rsid w:val="00F67B91"/>
    <w:rsid w:val="00F67C1D"/>
    <w:rsid w:val="00F67D59"/>
    <w:rsid w:val="00F701E9"/>
    <w:rsid w:val="00F718BB"/>
    <w:rsid w:val="00F71B0C"/>
    <w:rsid w:val="00F71B88"/>
    <w:rsid w:val="00F71C3C"/>
    <w:rsid w:val="00F71CD0"/>
    <w:rsid w:val="00F71CFA"/>
    <w:rsid w:val="00F7261C"/>
    <w:rsid w:val="00F74EE3"/>
    <w:rsid w:val="00F74FE8"/>
    <w:rsid w:val="00F753A7"/>
    <w:rsid w:val="00F75B5D"/>
    <w:rsid w:val="00F75C44"/>
    <w:rsid w:val="00F7692E"/>
    <w:rsid w:val="00F773D3"/>
    <w:rsid w:val="00F776D9"/>
    <w:rsid w:val="00F77A28"/>
    <w:rsid w:val="00F77C93"/>
    <w:rsid w:val="00F80569"/>
    <w:rsid w:val="00F80A02"/>
    <w:rsid w:val="00F80ED5"/>
    <w:rsid w:val="00F81046"/>
    <w:rsid w:val="00F8113F"/>
    <w:rsid w:val="00F811F2"/>
    <w:rsid w:val="00F82628"/>
    <w:rsid w:val="00F82862"/>
    <w:rsid w:val="00F830CC"/>
    <w:rsid w:val="00F8380E"/>
    <w:rsid w:val="00F83A78"/>
    <w:rsid w:val="00F83EDB"/>
    <w:rsid w:val="00F83F26"/>
    <w:rsid w:val="00F83F50"/>
    <w:rsid w:val="00F84E24"/>
    <w:rsid w:val="00F851B1"/>
    <w:rsid w:val="00F85EC1"/>
    <w:rsid w:val="00F86914"/>
    <w:rsid w:val="00F86C3F"/>
    <w:rsid w:val="00F86DC7"/>
    <w:rsid w:val="00F87252"/>
    <w:rsid w:val="00F8763A"/>
    <w:rsid w:val="00F87DD5"/>
    <w:rsid w:val="00F87F4D"/>
    <w:rsid w:val="00F90415"/>
    <w:rsid w:val="00F90446"/>
    <w:rsid w:val="00F90A97"/>
    <w:rsid w:val="00F90E72"/>
    <w:rsid w:val="00F9110A"/>
    <w:rsid w:val="00F91238"/>
    <w:rsid w:val="00F914A6"/>
    <w:rsid w:val="00F91C7D"/>
    <w:rsid w:val="00F91D97"/>
    <w:rsid w:val="00F927B3"/>
    <w:rsid w:val="00F957CE"/>
    <w:rsid w:val="00F95867"/>
    <w:rsid w:val="00F95909"/>
    <w:rsid w:val="00F95B46"/>
    <w:rsid w:val="00F95BA8"/>
    <w:rsid w:val="00F96199"/>
    <w:rsid w:val="00F961F2"/>
    <w:rsid w:val="00F968F3"/>
    <w:rsid w:val="00F96F93"/>
    <w:rsid w:val="00F971C2"/>
    <w:rsid w:val="00F973AF"/>
    <w:rsid w:val="00F9783F"/>
    <w:rsid w:val="00F97A54"/>
    <w:rsid w:val="00F97F7B"/>
    <w:rsid w:val="00FA006E"/>
    <w:rsid w:val="00FA02BA"/>
    <w:rsid w:val="00FA0930"/>
    <w:rsid w:val="00FA0E36"/>
    <w:rsid w:val="00FA1453"/>
    <w:rsid w:val="00FA1580"/>
    <w:rsid w:val="00FA1CBD"/>
    <w:rsid w:val="00FA229B"/>
    <w:rsid w:val="00FA2429"/>
    <w:rsid w:val="00FA2B65"/>
    <w:rsid w:val="00FA2C54"/>
    <w:rsid w:val="00FA2D2F"/>
    <w:rsid w:val="00FA3C3C"/>
    <w:rsid w:val="00FA3FC8"/>
    <w:rsid w:val="00FA422F"/>
    <w:rsid w:val="00FA4FF5"/>
    <w:rsid w:val="00FA660C"/>
    <w:rsid w:val="00FA6C62"/>
    <w:rsid w:val="00FA6F25"/>
    <w:rsid w:val="00FB082C"/>
    <w:rsid w:val="00FB0CE7"/>
    <w:rsid w:val="00FB18AD"/>
    <w:rsid w:val="00FB23F1"/>
    <w:rsid w:val="00FB2A2E"/>
    <w:rsid w:val="00FB2EEF"/>
    <w:rsid w:val="00FB2FE9"/>
    <w:rsid w:val="00FB41E5"/>
    <w:rsid w:val="00FB451A"/>
    <w:rsid w:val="00FB495E"/>
    <w:rsid w:val="00FB4ACB"/>
    <w:rsid w:val="00FB4CC9"/>
    <w:rsid w:val="00FB56E0"/>
    <w:rsid w:val="00FB5C83"/>
    <w:rsid w:val="00FB61FF"/>
    <w:rsid w:val="00FB6374"/>
    <w:rsid w:val="00FB6C4D"/>
    <w:rsid w:val="00FB6D5A"/>
    <w:rsid w:val="00FB6F72"/>
    <w:rsid w:val="00FB734A"/>
    <w:rsid w:val="00FB7418"/>
    <w:rsid w:val="00FB7F1D"/>
    <w:rsid w:val="00FC0A46"/>
    <w:rsid w:val="00FC0BFA"/>
    <w:rsid w:val="00FC1461"/>
    <w:rsid w:val="00FC167E"/>
    <w:rsid w:val="00FC328C"/>
    <w:rsid w:val="00FC36DD"/>
    <w:rsid w:val="00FC3701"/>
    <w:rsid w:val="00FC398E"/>
    <w:rsid w:val="00FC401E"/>
    <w:rsid w:val="00FC406A"/>
    <w:rsid w:val="00FC4126"/>
    <w:rsid w:val="00FC4F69"/>
    <w:rsid w:val="00FC52D4"/>
    <w:rsid w:val="00FC6FD6"/>
    <w:rsid w:val="00FD09DE"/>
    <w:rsid w:val="00FD0B5D"/>
    <w:rsid w:val="00FD10C3"/>
    <w:rsid w:val="00FD1747"/>
    <w:rsid w:val="00FD1B35"/>
    <w:rsid w:val="00FD1B47"/>
    <w:rsid w:val="00FD27FD"/>
    <w:rsid w:val="00FD3F3C"/>
    <w:rsid w:val="00FD40DD"/>
    <w:rsid w:val="00FD45BF"/>
    <w:rsid w:val="00FD46EA"/>
    <w:rsid w:val="00FD472A"/>
    <w:rsid w:val="00FD6077"/>
    <w:rsid w:val="00FD6605"/>
    <w:rsid w:val="00FD662D"/>
    <w:rsid w:val="00FD6A67"/>
    <w:rsid w:val="00FD6EA0"/>
    <w:rsid w:val="00FE12F4"/>
    <w:rsid w:val="00FE182E"/>
    <w:rsid w:val="00FE1831"/>
    <w:rsid w:val="00FE194B"/>
    <w:rsid w:val="00FE1AFC"/>
    <w:rsid w:val="00FE2E26"/>
    <w:rsid w:val="00FE32EB"/>
    <w:rsid w:val="00FE423E"/>
    <w:rsid w:val="00FE44F8"/>
    <w:rsid w:val="00FE4620"/>
    <w:rsid w:val="00FE4B46"/>
    <w:rsid w:val="00FE53C8"/>
    <w:rsid w:val="00FE63DD"/>
    <w:rsid w:val="00FE651A"/>
    <w:rsid w:val="00FE65A6"/>
    <w:rsid w:val="00FE77AC"/>
    <w:rsid w:val="00FF040E"/>
    <w:rsid w:val="00FF0982"/>
    <w:rsid w:val="00FF1613"/>
    <w:rsid w:val="00FF2EDC"/>
    <w:rsid w:val="00FF2FF9"/>
    <w:rsid w:val="00FF3A7E"/>
    <w:rsid w:val="00FF5101"/>
    <w:rsid w:val="00FF5F15"/>
    <w:rsid w:val="00FF6202"/>
    <w:rsid w:val="00FF6405"/>
    <w:rsid w:val="00FF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ED0A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4B3"/>
    <w:pPr>
      <w:widowControl w:val="0"/>
      <w:jc w:val="both"/>
    </w:pPr>
    <w:rPr>
      <w:kern w:val="2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81ECE"/>
    <w:pPr>
      <w:ind w:leftChars="400" w:left="840"/>
    </w:pPr>
    <w:rPr>
      <w:bCs/>
    </w:rPr>
  </w:style>
  <w:style w:type="paragraph" w:styleId="a4">
    <w:name w:val="header"/>
    <w:basedOn w:val="a"/>
    <w:link w:val="a5"/>
    <w:uiPriority w:val="99"/>
    <w:unhideWhenUsed/>
    <w:rsid w:val="004E04B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E04B3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4E04B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E04B3"/>
    <w:rPr>
      <w:kern w:val="2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6576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57654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a">
    <w:name w:val="Hyperlink"/>
    <w:basedOn w:val="a0"/>
    <w:uiPriority w:val="99"/>
    <w:unhideWhenUsed/>
    <w:rsid w:val="009F2CD5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246A4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b">
    <w:name w:val="line number"/>
    <w:basedOn w:val="a0"/>
    <w:uiPriority w:val="99"/>
    <w:semiHidden/>
    <w:unhideWhenUsed/>
    <w:rsid w:val="00FC4126"/>
  </w:style>
  <w:style w:type="character" w:styleId="ac">
    <w:name w:val="annotation reference"/>
    <w:basedOn w:val="a0"/>
    <w:uiPriority w:val="99"/>
    <w:semiHidden/>
    <w:unhideWhenUsed/>
    <w:rsid w:val="00C95D6F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C95D6F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C95D6F"/>
    <w:rPr>
      <w:kern w:val="2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95D6F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95D6F"/>
    <w:rPr>
      <w:b/>
      <w:bCs/>
      <w:kern w:val="2"/>
      <w:sz w:val="24"/>
      <w:szCs w:val="24"/>
    </w:rPr>
  </w:style>
  <w:style w:type="character" w:customStyle="1" w:styleId="apple-style-span">
    <w:name w:val="apple-style-span"/>
    <w:basedOn w:val="a0"/>
    <w:rsid w:val="00211A36"/>
  </w:style>
  <w:style w:type="character" w:customStyle="1" w:styleId="apple-converted-space">
    <w:name w:val="apple-converted-space"/>
    <w:basedOn w:val="a0"/>
    <w:rsid w:val="00211A36"/>
  </w:style>
  <w:style w:type="paragraph" w:styleId="af1">
    <w:name w:val="Revision"/>
    <w:hidden/>
    <w:uiPriority w:val="99"/>
    <w:semiHidden/>
    <w:rsid w:val="00412827"/>
    <w:rPr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83F26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F83F26"/>
    <w:rPr>
      <w:noProof/>
      <w:kern w:val="2"/>
      <w:sz w:val="24"/>
      <w:szCs w:val="24"/>
      <w:lang w:val="en-GB"/>
    </w:rPr>
  </w:style>
  <w:style w:type="paragraph" w:customStyle="1" w:styleId="EndNoteBibliography">
    <w:name w:val="EndNote Bibliography"/>
    <w:basedOn w:val="a"/>
    <w:link w:val="EndNoteBibliography0"/>
    <w:rsid w:val="00F83F26"/>
    <w:pPr>
      <w:spacing w:line="480" w:lineRule="auto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F83F26"/>
    <w:rPr>
      <w:noProof/>
      <w:kern w:val="2"/>
      <w:sz w:val="24"/>
      <w:szCs w:val="24"/>
      <w:lang w:val="en-GB"/>
    </w:rPr>
  </w:style>
  <w:style w:type="character" w:styleId="af2">
    <w:name w:val="page number"/>
    <w:basedOn w:val="a0"/>
    <w:uiPriority w:val="99"/>
    <w:semiHidden/>
    <w:unhideWhenUsed/>
    <w:rsid w:val="00274371"/>
  </w:style>
  <w:style w:type="character" w:styleId="af3">
    <w:name w:val="Strong"/>
    <w:uiPriority w:val="22"/>
    <w:qFormat/>
    <w:rsid w:val="00E3699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4B3"/>
    <w:pPr>
      <w:widowControl w:val="0"/>
      <w:jc w:val="both"/>
    </w:pPr>
    <w:rPr>
      <w:kern w:val="2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81ECE"/>
    <w:pPr>
      <w:ind w:leftChars="400" w:left="840"/>
    </w:pPr>
    <w:rPr>
      <w:bCs/>
    </w:rPr>
  </w:style>
  <w:style w:type="paragraph" w:styleId="a4">
    <w:name w:val="header"/>
    <w:basedOn w:val="a"/>
    <w:link w:val="a5"/>
    <w:uiPriority w:val="99"/>
    <w:unhideWhenUsed/>
    <w:rsid w:val="004E04B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E04B3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4E04B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E04B3"/>
    <w:rPr>
      <w:kern w:val="2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6576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57654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a">
    <w:name w:val="Hyperlink"/>
    <w:basedOn w:val="a0"/>
    <w:uiPriority w:val="99"/>
    <w:unhideWhenUsed/>
    <w:rsid w:val="009F2CD5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246A4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b">
    <w:name w:val="line number"/>
    <w:basedOn w:val="a0"/>
    <w:uiPriority w:val="99"/>
    <w:semiHidden/>
    <w:unhideWhenUsed/>
    <w:rsid w:val="00FC4126"/>
  </w:style>
  <w:style w:type="character" w:styleId="ac">
    <w:name w:val="annotation reference"/>
    <w:basedOn w:val="a0"/>
    <w:uiPriority w:val="99"/>
    <w:semiHidden/>
    <w:unhideWhenUsed/>
    <w:rsid w:val="00C95D6F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C95D6F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C95D6F"/>
    <w:rPr>
      <w:kern w:val="2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95D6F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95D6F"/>
    <w:rPr>
      <w:b/>
      <w:bCs/>
      <w:kern w:val="2"/>
      <w:sz w:val="24"/>
      <w:szCs w:val="24"/>
    </w:rPr>
  </w:style>
  <w:style w:type="character" w:customStyle="1" w:styleId="apple-style-span">
    <w:name w:val="apple-style-span"/>
    <w:basedOn w:val="a0"/>
    <w:rsid w:val="00211A36"/>
  </w:style>
  <w:style w:type="character" w:customStyle="1" w:styleId="apple-converted-space">
    <w:name w:val="apple-converted-space"/>
    <w:basedOn w:val="a0"/>
    <w:rsid w:val="00211A36"/>
  </w:style>
  <w:style w:type="paragraph" w:styleId="af1">
    <w:name w:val="Revision"/>
    <w:hidden/>
    <w:uiPriority w:val="99"/>
    <w:semiHidden/>
    <w:rsid w:val="00412827"/>
    <w:rPr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83F26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F83F26"/>
    <w:rPr>
      <w:noProof/>
      <w:kern w:val="2"/>
      <w:sz w:val="24"/>
      <w:szCs w:val="24"/>
      <w:lang w:val="en-GB"/>
    </w:rPr>
  </w:style>
  <w:style w:type="paragraph" w:customStyle="1" w:styleId="EndNoteBibliography">
    <w:name w:val="EndNote Bibliography"/>
    <w:basedOn w:val="a"/>
    <w:link w:val="EndNoteBibliography0"/>
    <w:rsid w:val="00F83F26"/>
    <w:pPr>
      <w:spacing w:line="480" w:lineRule="auto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F83F26"/>
    <w:rPr>
      <w:noProof/>
      <w:kern w:val="2"/>
      <w:sz w:val="24"/>
      <w:szCs w:val="24"/>
      <w:lang w:val="en-GB"/>
    </w:rPr>
  </w:style>
  <w:style w:type="character" w:styleId="af2">
    <w:name w:val="page number"/>
    <w:basedOn w:val="a0"/>
    <w:uiPriority w:val="99"/>
    <w:semiHidden/>
    <w:unhideWhenUsed/>
    <w:rsid w:val="00274371"/>
  </w:style>
  <w:style w:type="character" w:styleId="af3">
    <w:name w:val="Strong"/>
    <w:uiPriority w:val="22"/>
    <w:qFormat/>
    <w:rsid w:val="00E369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26554C-511C-42AB-9D95-CFBACF2BA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7-27T04:23:00Z</dcterms:created>
  <dcterms:modified xsi:type="dcterms:W3CDTF">2015-08-04T02:41:00Z</dcterms:modified>
</cp:coreProperties>
</file>